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653D2" w14:textId="40598C3E" w:rsidR="00815D52" w:rsidRPr="00815D52" w:rsidRDefault="00AF67AB" w:rsidP="0074718F">
      <w:pPr>
        <w:pStyle w:val="Bibliography"/>
        <w:rPr>
          <w:rFonts w:ascii="Times New Roman" w:hAnsi="Times New Roman" w:cs="Times New Roman"/>
          <w:b/>
          <w:bCs/>
        </w:rPr>
      </w:pPr>
      <w:ins w:id="0" w:author="Karynna Okabe-Miyamoto" w:date="2023-05-29T14:34:00Z">
        <w:r>
          <w:rPr>
            <w:rFonts w:ascii="Times New Roman" w:hAnsi="Times New Roman" w:cs="Times New Roman"/>
            <w:b/>
            <w:bCs/>
          </w:rPr>
          <w:t xml:space="preserve">S1 </w:t>
        </w:r>
      </w:ins>
      <w:r w:rsidR="00815D52" w:rsidRPr="00B8639F">
        <w:rPr>
          <w:rFonts w:ascii="Times New Roman" w:hAnsi="Times New Roman" w:cs="Times New Roman"/>
          <w:b/>
          <w:bCs/>
        </w:rPr>
        <w:t>Table</w:t>
      </w:r>
      <w:del w:id="1" w:author="Karynna Okabe-Miyamoto" w:date="2023-05-29T14:34:00Z">
        <w:r w:rsidR="00815D52" w:rsidRPr="00B8639F" w:rsidDel="00AF67AB">
          <w:rPr>
            <w:rFonts w:ascii="Times New Roman" w:hAnsi="Times New Roman" w:cs="Times New Roman"/>
            <w:b/>
            <w:bCs/>
          </w:rPr>
          <w:delText xml:space="preserve"> </w:delText>
        </w:r>
        <w:r w:rsidR="001A2A02" w:rsidDel="00AF67AB">
          <w:rPr>
            <w:rFonts w:ascii="Times New Roman" w:hAnsi="Times New Roman" w:cs="Times New Roman"/>
            <w:b/>
            <w:bCs/>
          </w:rPr>
          <w:delText>S</w:delText>
        </w:r>
        <w:r w:rsidR="00815D52" w:rsidDel="00AF67AB">
          <w:rPr>
            <w:rFonts w:ascii="Times New Roman" w:hAnsi="Times New Roman" w:cs="Times New Roman"/>
            <w:b/>
            <w:bCs/>
          </w:rPr>
          <w:delText>1</w:delText>
        </w:r>
      </w:del>
      <w:r w:rsidR="00815D52" w:rsidRPr="00B8639F">
        <w:rPr>
          <w:rFonts w:ascii="Times New Roman" w:hAnsi="Times New Roman" w:cs="Times New Roman"/>
          <w:b/>
          <w:bCs/>
        </w:rPr>
        <w:t xml:space="preserve">. </w:t>
      </w:r>
      <w:r w:rsidR="00815D52">
        <w:rPr>
          <w:rFonts w:ascii="Times New Roman" w:hAnsi="Times New Roman" w:cs="Times New Roman"/>
          <w:b/>
          <w:bCs/>
        </w:rPr>
        <w:t>List of Connection</w:t>
      </w:r>
      <w:r w:rsidR="007745EC">
        <w:rPr>
          <w:rFonts w:ascii="Times New Roman" w:hAnsi="Times New Roman" w:cs="Times New Roman"/>
          <w:b/>
          <w:bCs/>
        </w:rPr>
        <w:t>-Relevant</w:t>
      </w:r>
      <w:r w:rsidR="00815D52">
        <w:rPr>
          <w:rFonts w:ascii="Times New Roman" w:hAnsi="Times New Roman" w:cs="Times New Roman"/>
          <w:b/>
          <w:bCs/>
        </w:rPr>
        <w:t xml:space="preserve"> Scales Used in Scale Creation and Other Recent Scales.</w:t>
      </w:r>
    </w:p>
    <w:tbl>
      <w:tblPr>
        <w:tblStyle w:val="TableGrid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243"/>
        <w:gridCol w:w="2160"/>
        <w:gridCol w:w="1872"/>
        <w:gridCol w:w="2448"/>
        <w:gridCol w:w="2693"/>
      </w:tblGrid>
      <w:tr w:rsidR="00815D52" w:rsidRPr="009D223F" w14:paraId="7A1C34E9" w14:textId="77777777" w:rsidTr="007745EC">
        <w:trPr>
          <w:trHeight w:val="72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50A2" w14:textId="77777777" w:rsidR="00815D52" w:rsidRPr="009D223F" w:rsidRDefault="00815D52" w:rsidP="00097824">
            <w:pPr>
              <w:jc w:val="center"/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Name of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0B00" w14:textId="77777777" w:rsidR="00815D52" w:rsidRPr="009D223F" w:rsidRDefault="00815D52" w:rsidP="00097824">
            <w:pPr>
              <w:jc w:val="center"/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Type of Sc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70005" w14:textId="77777777" w:rsidR="00815D52" w:rsidRPr="009D223F" w:rsidRDefault="00815D52" w:rsidP="00097824">
            <w:pPr>
              <w:jc w:val="center"/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Example Item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8247" w14:textId="77777777" w:rsidR="00815D52" w:rsidRPr="009D223F" w:rsidRDefault="00815D52" w:rsidP="00097824">
            <w:pPr>
              <w:jc w:val="center"/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Scaling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BC0E" w14:textId="77777777" w:rsidR="00815D52" w:rsidRPr="009D223F" w:rsidRDefault="00815D52" w:rsidP="00097824">
            <w:pPr>
              <w:jc w:val="center"/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Citatio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69D42E6" w14:textId="77777777" w:rsidR="00815D52" w:rsidRPr="009D223F" w:rsidRDefault="00815D52" w:rsidP="00097824">
            <w:pPr>
              <w:jc w:val="center"/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Subscales</w:t>
            </w:r>
          </w:p>
        </w:tc>
      </w:tr>
      <w:tr w:rsidR="00815D52" w:rsidRPr="009D223F" w14:paraId="188C3921" w14:textId="77777777" w:rsidTr="00097824">
        <w:trPr>
          <w:trHeight w:val="288"/>
        </w:trPr>
        <w:tc>
          <w:tcPr>
            <w:tcW w:w="13152" w:type="dxa"/>
            <w:gridSpan w:val="6"/>
            <w:tcBorders>
              <w:top w:val="single" w:sz="4" w:space="0" w:color="auto"/>
            </w:tcBorders>
            <w:vAlign w:val="center"/>
          </w:tcPr>
          <w:p w14:paraId="2726DA2A" w14:textId="77777777" w:rsidR="00815D52" w:rsidRPr="009D223F" w:rsidRDefault="00815D52" w:rsidP="007745EC">
            <w:pPr>
              <w:spacing w:before="120"/>
            </w:pPr>
            <w:r w:rsidRPr="00D632AC">
              <w:rPr>
                <w:b/>
                <w:bCs/>
                <w:i/>
                <w:iCs/>
                <w:color w:val="000000"/>
                <w:sz w:val="22"/>
                <w:szCs w:val="22"/>
              </w:rPr>
              <w:t>Scales Used in Scale Creation</w:t>
            </w:r>
          </w:p>
        </w:tc>
      </w:tr>
      <w:tr w:rsidR="00815D52" w:rsidRPr="009D223F" w14:paraId="7155D836" w14:textId="77777777" w:rsidTr="00097824">
        <w:trPr>
          <w:trHeight w:val="1008"/>
        </w:trPr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14:paraId="56785F7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ventory of Socially Supportive Behaviors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62F3F03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35425F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Looked after a family member when you were awa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0E41F58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at all) - 5 (about every day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13746893" w14:textId="61B97F50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Barrera, Sandler, &amp; Ramsay</w:t>
            </w:r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198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3DC9BE7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19406934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4940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Buckner Neighborhood Cohesion Index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F35C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F8C8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feel like I belong to this neighborhoo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E0FF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A417" w14:textId="7E31AC14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Buckner </w:t>
            </w:r>
            <w:r w:rsidR="00345CDE">
              <w:rPr>
                <w:noProof/>
                <w:color w:val="000000"/>
                <w:sz w:val="22"/>
                <w:szCs w:val="22"/>
              </w:rPr>
              <w:t>(198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1AC6B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5704AD92" w14:textId="77777777" w:rsidTr="00097824">
        <w:trPr>
          <w:trHeight w:val="172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0ABA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Communal Orientation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307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218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t bothers me when other people neglect my need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2A2F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extremely uncharacteristic of them) - 5 (extremely characteristic of them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1E266" w14:textId="3E0E8279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Clark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Oullette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Powell, &amp; Milberg</w:t>
            </w:r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198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73DA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3 Subscales: </w:t>
            </w:r>
            <w:r>
              <w:rPr>
                <w:color w:val="000000"/>
                <w:sz w:val="22"/>
                <w:szCs w:val="22"/>
              </w:rPr>
              <w:t>G</w:t>
            </w:r>
            <w:r w:rsidRPr="009D223F">
              <w:rPr>
                <w:color w:val="000000"/>
                <w:sz w:val="22"/>
                <w:szCs w:val="22"/>
              </w:rPr>
              <w:t xml:space="preserve">eneral </w:t>
            </w:r>
            <w:r>
              <w:rPr>
                <w:color w:val="000000"/>
                <w:sz w:val="22"/>
                <w:szCs w:val="22"/>
              </w:rPr>
              <w:t>c</w:t>
            </w:r>
            <w:r w:rsidRPr="009D223F">
              <w:rPr>
                <w:color w:val="000000"/>
                <w:sz w:val="22"/>
                <w:szCs w:val="22"/>
              </w:rPr>
              <w:t xml:space="preserve">ommunal,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9D223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9D223F">
              <w:rPr>
                <w:color w:val="000000"/>
                <w:sz w:val="22"/>
                <w:szCs w:val="22"/>
              </w:rPr>
              <w:t xml:space="preserve">esire </w:t>
            </w:r>
            <w:r>
              <w:rPr>
                <w:color w:val="000000"/>
                <w:sz w:val="22"/>
                <w:szCs w:val="22"/>
              </w:rPr>
              <w:t>f</w:t>
            </w:r>
            <w:r w:rsidRPr="009D223F">
              <w:rPr>
                <w:color w:val="000000"/>
                <w:sz w:val="22"/>
                <w:szCs w:val="22"/>
              </w:rPr>
              <w:t>or</w:t>
            </w:r>
            <w:r w:rsidRPr="009D223F">
              <w:rPr>
                <w:color w:val="000000"/>
                <w:sz w:val="22"/>
                <w:szCs w:val="22"/>
              </w:rPr>
              <w:br/>
            </w:r>
            <w:r>
              <w:rPr>
                <w:color w:val="000000"/>
                <w:sz w:val="22"/>
                <w:szCs w:val="22"/>
              </w:rPr>
              <w:t>o</w:t>
            </w:r>
            <w:r w:rsidRPr="009D223F">
              <w:rPr>
                <w:color w:val="000000"/>
                <w:sz w:val="22"/>
                <w:szCs w:val="22"/>
              </w:rPr>
              <w:t>ther's help, locus of initiation</w:t>
            </w:r>
          </w:p>
        </w:tc>
      </w:tr>
      <w:tr w:rsidR="00815D52" w:rsidRPr="009D223F" w14:paraId="5D7392A0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3909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elational Interdependent Self-Construa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E761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925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y close relationships are an important reflection of who I am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C1E2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very strongly disagree) - 7 (very 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D6C07" w14:textId="08E55320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Cross, Bacon, &amp; Morris</w:t>
            </w:r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200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60250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0C2AECC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DC9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ocial Provisions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860B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3BCC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here are people that I can depend on to help me if I really need i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E5C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4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4C1B5" w14:textId="5915FE85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Cutrona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 &amp; Russell</w:t>
            </w:r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198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82DD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6 Subscales: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9D223F">
              <w:rPr>
                <w:color w:val="000000"/>
                <w:sz w:val="22"/>
                <w:szCs w:val="22"/>
              </w:rPr>
              <w:t>ttachment, social integration, reassurance of worth, reliable alliance, guidance, opportunity for nurturance</w:t>
            </w:r>
          </w:p>
        </w:tc>
      </w:tr>
      <w:tr w:rsidR="00815D52" w:rsidRPr="009D223F" w14:paraId="1783CFA0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8BC5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Interpersonal Reactivity Index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D8B6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AB52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After seeing a play or movie, I have felt as though I were one of the character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584C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0 (does not describe me well) - 4 (describes me very well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44CD7" w14:textId="6F2CCE13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Davis</w:t>
            </w:r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198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BFE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4 Subscales: </w:t>
            </w:r>
            <w:r>
              <w:rPr>
                <w:color w:val="000000"/>
                <w:sz w:val="22"/>
                <w:szCs w:val="22"/>
              </w:rPr>
              <w:t>F</w:t>
            </w:r>
            <w:r w:rsidRPr="009D223F">
              <w:rPr>
                <w:color w:val="000000"/>
                <w:sz w:val="22"/>
                <w:szCs w:val="22"/>
              </w:rPr>
              <w:t>antasy items, perspective-taking items, empathic concern items, personal distress items</w:t>
            </w:r>
          </w:p>
        </w:tc>
      </w:tr>
      <w:tr w:rsidR="00815D52" w:rsidRPr="009D223F" w14:paraId="4B5E4D41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0EF9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easurement of Social Disconn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42BC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51E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oday, I generally felt connected to other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6972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1E439" w14:textId="5C61BA49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Eisenberger, Gable, &amp; Lieberman</w:t>
            </w:r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2007)</w:t>
            </w:r>
            <w:r w:rsidRPr="009D223F">
              <w:rPr>
                <w:color w:val="000000"/>
                <w:sz w:val="22"/>
                <w:szCs w:val="22"/>
              </w:rPr>
              <w:t xml:space="preserve"> but adapted from Williams, Cheung, &amp; Choi</w:t>
            </w:r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200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D40DF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01E4DB97" w14:textId="77777777" w:rsidTr="007745EC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690D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acebook Social Connectednes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E32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DAD7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feel close to people on Facebook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1EB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agree) - 6 (strongly dis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8823" w14:textId="03BCD98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Grieve, </w:t>
            </w:r>
            <w:r>
              <w:rPr>
                <w:color w:val="000000"/>
                <w:sz w:val="22"/>
                <w:szCs w:val="22"/>
              </w:rPr>
              <w:t xml:space="preserve">Indian, </w:t>
            </w:r>
            <w:proofErr w:type="spellStart"/>
            <w:r>
              <w:rPr>
                <w:color w:val="000000"/>
                <w:sz w:val="22"/>
                <w:szCs w:val="22"/>
              </w:rPr>
              <w:t>Wittevee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Anne Tolan, &amp; </w:t>
            </w:r>
            <w:proofErr w:type="spellStart"/>
            <w:r>
              <w:rPr>
                <w:color w:val="000000"/>
                <w:sz w:val="22"/>
                <w:szCs w:val="22"/>
              </w:rPr>
              <w:t>Marrington</w:t>
            </w:r>
            <w:proofErr w:type="spellEnd"/>
            <w:r w:rsidR="00345CDE">
              <w:rPr>
                <w:color w:val="000000"/>
                <w:sz w:val="22"/>
                <w:szCs w:val="22"/>
              </w:rPr>
              <w:t xml:space="preserve"> </w:t>
            </w:r>
            <w:r w:rsidR="00345CDE">
              <w:rPr>
                <w:noProof/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7F34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11F94B65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8E05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ense of Belonging Index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30AB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56F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Not sure if I fit with friend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9047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relevant) - 4 (very relevant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6FC5" w14:textId="568A5098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Hagerty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Patusky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890D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Psychological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 xml:space="preserve">tate of </w:t>
            </w:r>
            <w:r>
              <w:rPr>
                <w:color w:val="000000"/>
                <w:sz w:val="22"/>
                <w:szCs w:val="22"/>
              </w:rPr>
              <w:t>b</w:t>
            </w:r>
            <w:r w:rsidRPr="009D223F">
              <w:rPr>
                <w:color w:val="000000"/>
                <w:sz w:val="22"/>
                <w:szCs w:val="22"/>
              </w:rPr>
              <w:t xml:space="preserve">elonging and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9D223F">
              <w:rPr>
                <w:color w:val="000000"/>
                <w:sz w:val="22"/>
                <w:szCs w:val="22"/>
              </w:rPr>
              <w:t>ntecedents of belonging</w:t>
            </w:r>
          </w:p>
        </w:tc>
      </w:tr>
      <w:tr w:rsidR="00815D52" w:rsidRPr="009D223F" w14:paraId="42309267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198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our-Dimensional Connectedness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59CC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CE84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am appreciated by the people I work with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8693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8AF35" w14:textId="095B2A44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Huynh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Metzer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</w:t>
            </w:r>
            <w:r w:rsidR="005A1784">
              <w:rPr>
                <w:color w:val="000000"/>
                <w:sz w:val="22"/>
                <w:szCs w:val="22"/>
              </w:rPr>
              <w:t xml:space="preserve">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Winefield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201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64A64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05DA94FD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5C7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he Social Orientation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16CB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864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t's easy for me to get so caught up in a conversation with my partner that I lose all track of ti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F4D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very uncharacteristic of me) - 4 (very characteristic of m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C4FF7" w14:textId="3C8BDA0C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Ickes, Hutchinson,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Mashek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200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4BD9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>ocial absorption, social individuation</w:t>
            </w:r>
          </w:p>
        </w:tc>
      </w:tr>
      <w:tr w:rsidR="00815D52" w:rsidRPr="009D223F" w14:paraId="556E5CBD" w14:textId="77777777" w:rsidTr="00097824">
        <w:trPr>
          <w:trHeight w:val="216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271C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he Flow State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685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B0A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was challenged, but I believed my skills would allow me to meet the challeng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16F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E356" w14:textId="2A23C72A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Jackson &amp; Marsh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0E2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9 Subscales: Challenge-skill, </w:t>
            </w:r>
            <w:r>
              <w:rPr>
                <w:color w:val="000000"/>
                <w:sz w:val="22"/>
                <w:szCs w:val="22"/>
              </w:rPr>
              <w:t>ac</w:t>
            </w:r>
            <w:r w:rsidRPr="009D223F">
              <w:rPr>
                <w:color w:val="000000"/>
                <w:sz w:val="22"/>
                <w:szCs w:val="22"/>
              </w:rPr>
              <w:t xml:space="preserve">tion-awareness, </w:t>
            </w:r>
            <w:r>
              <w:rPr>
                <w:color w:val="000000"/>
                <w:sz w:val="22"/>
                <w:szCs w:val="22"/>
              </w:rPr>
              <w:t>c</w:t>
            </w:r>
            <w:r w:rsidRPr="009D223F">
              <w:rPr>
                <w:color w:val="000000"/>
                <w:sz w:val="22"/>
                <w:szCs w:val="22"/>
              </w:rPr>
              <w:t xml:space="preserve">lear goals, </w:t>
            </w:r>
            <w:r>
              <w:rPr>
                <w:color w:val="000000"/>
                <w:sz w:val="22"/>
                <w:szCs w:val="22"/>
              </w:rPr>
              <w:t>u</w:t>
            </w:r>
            <w:r w:rsidRPr="009D223F">
              <w:rPr>
                <w:color w:val="000000"/>
                <w:sz w:val="22"/>
                <w:szCs w:val="22"/>
              </w:rPr>
              <w:t xml:space="preserve">nambiguous feedback, </w:t>
            </w:r>
            <w:r>
              <w:rPr>
                <w:color w:val="000000"/>
                <w:sz w:val="22"/>
                <w:szCs w:val="22"/>
              </w:rPr>
              <w:t>c</w:t>
            </w:r>
            <w:r w:rsidRPr="009D223F">
              <w:rPr>
                <w:color w:val="000000"/>
                <w:sz w:val="22"/>
                <w:szCs w:val="22"/>
              </w:rPr>
              <w:t xml:space="preserve">oncentration,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 xml:space="preserve">ense of control, </w:t>
            </w:r>
            <w:r>
              <w:rPr>
                <w:color w:val="000000"/>
                <w:sz w:val="22"/>
                <w:szCs w:val="22"/>
              </w:rPr>
              <w:t>l</w:t>
            </w:r>
            <w:r w:rsidRPr="009D223F">
              <w:rPr>
                <w:color w:val="000000"/>
                <w:sz w:val="22"/>
                <w:szCs w:val="22"/>
              </w:rPr>
              <w:t xml:space="preserve">oss of self-consciousness, </w:t>
            </w:r>
            <w:r>
              <w:rPr>
                <w:color w:val="000000"/>
                <w:sz w:val="22"/>
                <w:szCs w:val="22"/>
              </w:rPr>
              <w:t>T</w:t>
            </w:r>
            <w:r w:rsidRPr="009D223F">
              <w:rPr>
                <w:color w:val="000000"/>
                <w:sz w:val="22"/>
                <w:szCs w:val="22"/>
              </w:rPr>
              <w:t xml:space="preserve">ransformation of time,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9D223F">
              <w:rPr>
                <w:color w:val="000000"/>
                <w:sz w:val="22"/>
                <w:szCs w:val="22"/>
              </w:rPr>
              <w:t>utotelic experience</w:t>
            </w:r>
          </w:p>
        </w:tc>
      </w:tr>
      <w:tr w:rsidR="00815D52" w:rsidRPr="009D223F" w14:paraId="143607EF" w14:textId="77777777" w:rsidTr="00097824">
        <w:trPr>
          <w:trHeight w:val="864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A5B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Hemingway Measure of Adolescent Connectednes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216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3962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pending time with my friends is the best part of my da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359C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at all) - 5 (very tru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86024" w14:textId="1F2BD138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Karcher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107B8B">
              <w:rPr>
                <w:noProof/>
                <w:color w:val="000000"/>
                <w:sz w:val="22"/>
                <w:szCs w:val="22"/>
              </w:rPr>
              <w:t>[unpublished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D230B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89AB477" w14:textId="77777777" w:rsidTr="00097824">
        <w:trPr>
          <w:trHeight w:val="57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125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Conflict Over Emotional Express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A95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95EE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t is hard to find the right words to indicate to others what I am really feeling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684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AF94" w14:textId="0CB609DE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King &amp; Emmons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B2A8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4ABACBF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A267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Family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Allocentricism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2E9B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CF1B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think it is important to get along with my family at all cost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0CF7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402F7" w14:textId="78AA18DD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Lay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Fairlie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Jackson, Ricci, Eisenberg, Sato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Teeäär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Melamud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28596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3F26AB8C" w14:textId="77777777" w:rsidTr="00097824">
        <w:trPr>
          <w:trHeight w:val="864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F12C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ocial Connectedness Scale/Social Assurance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F10C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E25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have no sense of togetherness with my peer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EC5A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agree) - 6 (dis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05096" w14:textId="35F38043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Lee &amp; Robbins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04C9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Social connectedness &amp;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 xml:space="preserve">ocial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9D223F">
              <w:rPr>
                <w:color w:val="000000"/>
                <w:sz w:val="22"/>
                <w:szCs w:val="22"/>
              </w:rPr>
              <w:t>ssurance</w:t>
            </w:r>
          </w:p>
        </w:tc>
      </w:tr>
      <w:tr w:rsidR="00815D52" w:rsidRPr="009D223F" w14:paraId="299607F9" w14:textId="77777777" w:rsidTr="00097824">
        <w:trPr>
          <w:trHeight w:val="864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FF54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ocial Connectedness Scale-Revised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148F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BB1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feel understood by the people I know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C6A5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agree) - 6 (strongly dis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8F395" w14:textId="0BFFF5BB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Lee, Draper, &amp; Lee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200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582C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Revising the Social </w:t>
            </w:r>
            <w:r>
              <w:rPr>
                <w:color w:val="000000"/>
                <w:sz w:val="22"/>
                <w:szCs w:val="22"/>
              </w:rPr>
              <w:t>c</w:t>
            </w:r>
            <w:r w:rsidRPr="009D223F">
              <w:rPr>
                <w:color w:val="000000"/>
                <w:sz w:val="22"/>
                <w:szCs w:val="22"/>
              </w:rPr>
              <w:t>onnectedness Scale with 1 subscale</w:t>
            </w:r>
          </w:p>
        </w:tc>
      </w:tr>
      <w:tr w:rsidR="00815D52" w:rsidRPr="009D223F" w14:paraId="7AC7BF31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C977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sychological Sense of Communit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BE9C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3611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here is a strong feeling of togetherness on campu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756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710E3" w14:textId="261774DC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Lou</w:t>
            </w:r>
            <w:r>
              <w:rPr>
                <w:color w:val="000000"/>
                <w:sz w:val="22"/>
                <w:szCs w:val="22"/>
              </w:rPr>
              <w:t>n</w:t>
            </w:r>
            <w:r w:rsidRPr="009D223F">
              <w:rPr>
                <w:color w:val="000000"/>
                <w:sz w:val="22"/>
                <w:szCs w:val="22"/>
              </w:rPr>
              <w:t xml:space="preserve">sbury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DeNeui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F9799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7E0B218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EA95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Collective Self-Esteem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85A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D5F5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am a worthy member of the social groups I belong to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F24A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E26A4" w14:textId="4EA1F536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Luhtanen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 &amp; Crocker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116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4 Subscales: Membership, private, public, identity</w:t>
            </w:r>
          </w:p>
        </w:tc>
      </w:tr>
      <w:tr w:rsidR="00815D52" w:rsidRPr="009D223F" w14:paraId="079ED624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263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Connectedness </w:t>
            </w:r>
            <w:r>
              <w:rPr>
                <w:color w:val="000000"/>
                <w:sz w:val="22"/>
                <w:szCs w:val="22"/>
              </w:rPr>
              <w:t>W</w:t>
            </w:r>
            <w:r w:rsidRPr="009D223F">
              <w:rPr>
                <w:color w:val="000000"/>
                <w:sz w:val="22"/>
                <w:szCs w:val="22"/>
              </w:rPr>
              <w:t>ith Natur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03AF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E80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think of the natural world as a community to which I belong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EC8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2AF0B" w14:textId="621DF6A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ayer &amp; Frantz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200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2052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5A847445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9C93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Self-Disclosure Index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92E4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137D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y personal habit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984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0 (discuss not at all) - 4 (discuss fully and completely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9DB19" w14:textId="7E07BE04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iller, Berg, &amp; Archer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8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18F0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17A55827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670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sychological Sense of Communit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6BAA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3989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have friends in my local neighborhood, who are part of my everyday activiti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0F53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very strongly disagree) - 7 (very 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B8F67" w14:textId="67FA82CB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Obst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Smith,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Zinkiewicz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200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92F3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5 Subscales: Ties and friendship, influence, support, belonging, conscious identification</w:t>
            </w:r>
          </w:p>
        </w:tc>
      </w:tr>
      <w:tr w:rsidR="00815D52" w:rsidRPr="009D223F" w14:paraId="669173FC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9DB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erceived Social Support from Friends and Family (PSS-Fr and PSS-Fa scales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6759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AAC6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y friends/family give me the moral support I nee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BC6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Yes, </w:t>
            </w:r>
            <w:proofErr w:type="gramStart"/>
            <w:r w:rsidRPr="009D223F">
              <w:rPr>
                <w:color w:val="000000"/>
                <w:sz w:val="22"/>
                <w:szCs w:val="22"/>
              </w:rPr>
              <w:t>No</w:t>
            </w:r>
            <w:proofErr w:type="gramEnd"/>
            <w:r w:rsidRPr="009D223F">
              <w:rPr>
                <w:color w:val="000000"/>
                <w:sz w:val="22"/>
                <w:szCs w:val="22"/>
              </w:rPr>
              <w:t>, Don't know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EFE34" w14:textId="192CF4B6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Procidano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 &amp; Heller</w:t>
            </w:r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8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DB72" w14:textId="56F5FCCE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</w:t>
            </w:r>
            <w:r>
              <w:rPr>
                <w:color w:val="000000"/>
                <w:sz w:val="22"/>
                <w:szCs w:val="22"/>
              </w:rPr>
              <w:t>F</w:t>
            </w:r>
            <w:r w:rsidR="006F216F">
              <w:rPr>
                <w:color w:val="000000"/>
                <w:sz w:val="22"/>
                <w:szCs w:val="22"/>
              </w:rPr>
              <w:t>a</w:t>
            </w:r>
            <w:r w:rsidRPr="009D223F">
              <w:rPr>
                <w:color w:val="000000"/>
                <w:sz w:val="22"/>
                <w:szCs w:val="22"/>
              </w:rPr>
              <w:t>mily, friends</w:t>
            </w:r>
          </w:p>
        </w:tc>
      </w:tr>
      <w:tr w:rsidR="00815D52" w:rsidRPr="009D223F" w14:paraId="07F20D47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870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ESTCOL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6FFE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8F1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 life, family interests are most import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5473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9C500" w14:textId="0CB13809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Realo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Allik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Vadi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9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576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3 Subscales (subtypes of collectivism): </w:t>
            </w:r>
            <w:r>
              <w:rPr>
                <w:color w:val="000000"/>
                <w:sz w:val="22"/>
                <w:szCs w:val="22"/>
              </w:rPr>
              <w:t>R</w:t>
            </w:r>
            <w:r w:rsidRPr="009D223F">
              <w:rPr>
                <w:color w:val="000000"/>
                <w:sz w:val="22"/>
                <w:szCs w:val="22"/>
              </w:rPr>
              <w:t xml:space="preserve">elations with family </w:t>
            </w:r>
            <w:r>
              <w:rPr>
                <w:color w:val="000000"/>
                <w:sz w:val="22"/>
                <w:szCs w:val="22"/>
              </w:rPr>
              <w:t>(f</w:t>
            </w:r>
            <w:r w:rsidRPr="009D223F">
              <w:rPr>
                <w:color w:val="000000"/>
                <w:sz w:val="22"/>
                <w:szCs w:val="22"/>
              </w:rPr>
              <w:t>amilism), friends (</w:t>
            </w:r>
            <w:r>
              <w:rPr>
                <w:color w:val="000000"/>
                <w:sz w:val="22"/>
                <w:szCs w:val="22"/>
              </w:rPr>
              <w:t>c</w:t>
            </w:r>
            <w:r w:rsidRPr="009D223F">
              <w:rPr>
                <w:color w:val="000000"/>
                <w:sz w:val="22"/>
                <w:szCs w:val="22"/>
              </w:rPr>
              <w:t>ompanionship), and society (</w:t>
            </w:r>
            <w:r>
              <w:rPr>
                <w:color w:val="000000"/>
                <w:sz w:val="22"/>
                <w:szCs w:val="22"/>
              </w:rPr>
              <w:t>p</w:t>
            </w:r>
            <w:r w:rsidRPr="009D223F">
              <w:rPr>
                <w:color w:val="000000"/>
                <w:sz w:val="22"/>
                <w:szCs w:val="22"/>
              </w:rPr>
              <w:t>atriotism)</w:t>
            </w:r>
          </w:p>
        </w:tc>
      </w:tr>
      <w:tr w:rsidR="00815D52" w:rsidRPr="009D223F" w14:paraId="59334EE5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4091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egister-Connectedness Scale for Older Adul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D052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B8EB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Wanted to be with my famil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213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important) - 4 (very important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D6A62" w14:textId="70349EAC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Register, Herman,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Tavakoli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201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73A4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5 Subscales: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>elf-regulating, facing aging, being part of a family, having friends , being spiritual</w:t>
            </w:r>
          </w:p>
        </w:tc>
      </w:tr>
      <w:tr w:rsidR="00815D52" w:rsidRPr="009D223F" w14:paraId="7DAB1649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7B5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UCLA Loneliness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66B6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547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have a lot in common with the people around 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C315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ever) - 4 (often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DEE30" w14:textId="2606BC9D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ussel</w:t>
            </w:r>
            <w:r w:rsidR="002E7E86">
              <w:rPr>
                <w:color w:val="000000"/>
                <w:sz w:val="22"/>
                <w:szCs w:val="22"/>
              </w:rPr>
              <w:t>l</w:t>
            </w:r>
            <w:r w:rsidRPr="009D223F">
              <w:rPr>
                <w:color w:val="000000"/>
                <w:sz w:val="22"/>
                <w:szCs w:val="22"/>
              </w:rPr>
              <w:t xml:space="preserve">, Peplau,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Cutrona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5A1784">
              <w:rPr>
                <w:noProof/>
                <w:color w:val="000000"/>
                <w:sz w:val="22"/>
                <w:szCs w:val="22"/>
              </w:rPr>
              <w:t>(198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76C85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0115414" w14:textId="77777777" w:rsidTr="00097824">
        <w:trPr>
          <w:trHeight w:val="216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2E4E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Social Support Questionnair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471D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F617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Who accepts you totally, including both your worst and best points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62A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wo Parts: (1) Number of available others the individual feels they can turn to; (2) 1 (very dissatisfied) - 6 (very satisfied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76D65" w14:textId="7628245A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Sarason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Levine, Basham</w:t>
            </w:r>
            <w:r>
              <w:rPr>
                <w:color w:val="000000"/>
                <w:sz w:val="22"/>
                <w:szCs w:val="22"/>
              </w:rPr>
              <w:t xml:space="preserve">, &amp; </w:t>
            </w:r>
            <w:proofErr w:type="spellStart"/>
            <w:r>
              <w:rPr>
                <w:color w:val="000000"/>
                <w:sz w:val="22"/>
                <w:szCs w:val="22"/>
              </w:rPr>
              <w:t>Sarason</w:t>
            </w:r>
            <w:proofErr w:type="spellEnd"/>
            <w:r w:rsidR="005A1784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C958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9D223F">
              <w:rPr>
                <w:color w:val="000000"/>
                <w:sz w:val="22"/>
                <w:szCs w:val="22"/>
              </w:rPr>
              <w:t>erceived availability, satisfaction</w:t>
            </w:r>
          </w:p>
        </w:tc>
      </w:tr>
      <w:tr w:rsidR="00815D52" w:rsidRPr="009D223F" w14:paraId="57A78EF4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35CA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Emotional </w:t>
            </w:r>
            <w:r>
              <w:rPr>
                <w:color w:val="000000"/>
                <w:sz w:val="22"/>
                <w:szCs w:val="22"/>
              </w:rPr>
              <w:t>In</w:t>
            </w:r>
            <w:r w:rsidRPr="009D223F">
              <w:rPr>
                <w:color w:val="000000"/>
                <w:sz w:val="22"/>
                <w:szCs w:val="22"/>
              </w:rPr>
              <w:t xml:space="preserve">telligence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>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6674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1AB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know when to speak about my personal problems to other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243E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2286" w14:textId="72DFF14F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Schutte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Malouff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Hall, Haggerty, Cooper, Golden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Dornheim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D698F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282A74EA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181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teen Happiness Index - Connection Sub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CB79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080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feel disconnected from other peopl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05E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Extremely negative) - 5 (Extremely positiv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3315A" w14:textId="7192D4C2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eligman, Steen, Park, &amp; Peterson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0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90E67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54FBBF83" w14:textId="77777777" w:rsidTr="00097824">
        <w:trPr>
          <w:trHeight w:val="172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F34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wo-Way Social Support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9C1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32A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here is someone I can talk to about the pressures in my lif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82F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0 (not at all) - 5 (always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5045A" w14:textId="59EE8412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Shakespeare-Finch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Obst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1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4BEE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4 Subscales: Receiving emotional support, giving emotional support, receiving instrumental support, giving instrumental support</w:t>
            </w:r>
          </w:p>
        </w:tc>
      </w:tr>
      <w:tr w:rsidR="00815D52" w:rsidRPr="009D223F" w14:paraId="3BFD5090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F58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Balanced Measure of Psychological Needs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4BC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CD9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felt close and connected with other people who are important to 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8023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94628" w14:textId="383A9878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Sheldon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Hilpert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1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2806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71F5F0B6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86AC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elf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D223F">
              <w:rPr>
                <w:color w:val="000000"/>
                <w:sz w:val="22"/>
                <w:szCs w:val="22"/>
              </w:rPr>
              <w:t>Construal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3F15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E42D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y happiness depends on the happiness of those around 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6137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64181" w14:textId="4177624D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Singelis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BDA6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Interdependent, </w:t>
            </w:r>
            <w:r>
              <w:rPr>
                <w:color w:val="000000"/>
                <w:sz w:val="22"/>
                <w:szCs w:val="22"/>
              </w:rPr>
              <w:t>i</w:t>
            </w:r>
            <w:r w:rsidRPr="009D223F">
              <w:rPr>
                <w:color w:val="000000"/>
                <w:sz w:val="22"/>
                <w:szCs w:val="22"/>
              </w:rPr>
              <w:t>ndependent</w:t>
            </w:r>
          </w:p>
        </w:tc>
      </w:tr>
      <w:tr w:rsidR="00815D52" w:rsidRPr="009D223F" w14:paraId="050DA278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073E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Big Five Inventory (BFI-2) - Extraversion sub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BFDA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FA0A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am someone who is outgoing, sociabl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2159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disagree strongly) - 5 (agree strongly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C257" w14:textId="73E7371D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oto &amp; John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C73065">
              <w:rPr>
                <w:noProof/>
                <w:color w:val="000000"/>
                <w:sz w:val="22"/>
                <w:szCs w:val="22"/>
              </w:rPr>
              <w:t>(201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32DB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5 Subscales: Extraversion,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9D223F">
              <w:rPr>
                <w:color w:val="000000"/>
                <w:sz w:val="22"/>
                <w:szCs w:val="22"/>
              </w:rPr>
              <w:t xml:space="preserve">greeableness, </w:t>
            </w:r>
            <w:r>
              <w:rPr>
                <w:color w:val="000000"/>
                <w:sz w:val="22"/>
                <w:szCs w:val="22"/>
              </w:rPr>
              <w:t>c</w:t>
            </w:r>
            <w:r w:rsidRPr="009D223F">
              <w:rPr>
                <w:color w:val="000000"/>
                <w:sz w:val="22"/>
                <w:szCs w:val="22"/>
              </w:rPr>
              <w:t xml:space="preserve">onscientiousness, </w:t>
            </w:r>
            <w:r>
              <w:rPr>
                <w:color w:val="000000"/>
                <w:sz w:val="22"/>
                <w:szCs w:val="22"/>
              </w:rPr>
              <w:t>n</w:t>
            </w:r>
            <w:r w:rsidRPr="009D223F">
              <w:rPr>
                <w:color w:val="000000"/>
                <w:sz w:val="22"/>
                <w:szCs w:val="22"/>
              </w:rPr>
              <w:t xml:space="preserve">egative </w:t>
            </w:r>
            <w:r>
              <w:rPr>
                <w:color w:val="000000"/>
                <w:sz w:val="22"/>
                <w:szCs w:val="22"/>
              </w:rPr>
              <w:t>e</w:t>
            </w:r>
            <w:r w:rsidRPr="009D223F">
              <w:rPr>
                <w:color w:val="000000"/>
                <w:sz w:val="22"/>
                <w:szCs w:val="22"/>
              </w:rPr>
              <w:t xml:space="preserve">motionality, </w:t>
            </w:r>
            <w:r>
              <w:rPr>
                <w:color w:val="000000"/>
                <w:sz w:val="22"/>
                <w:szCs w:val="22"/>
              </w:rPr>
              <w:t>o</w:t>
            </w:r>
            <w:r w:rsidRPr="009D223F">
              <w:rPr>
                <w:color w:val="000000"/>
                <w:sz w:val="22"/>
                <w:szCs w:val="22"/>
              </w:rPr>
              <w:t>pen-</w:t>
            </w:r>
            <w:r>
              <w:rPr>
                <w:color w:val="000000"/>
                <w:sz w:val="22"/>
                <w:szCs w:val="22"/>
              </w:rPr>
              <w:t>m</w:t>
            </w:r>
            <w:r w:rsidRPr="009D223F">
              <w:rPr>
                <w:color w:val="000000"/>
                <w:sz w:val="22"/>
                <w:szCs w:val="22"/>
              </w:rPr>
              <w:t>indedness</w:t>
            </w:r>
          </w:p>
        </w:tc>
      </w:tr>
      <w:tr w:rsidR="00815D52" w:rsidRPr="009D223F" w14:paraId="1DB8138D" w14:textId="77777777" w:rsidTr="00097824">
        <w:trPr>
          <w:trHeight w:val="244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E990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Comprehensive Inventory of Thriving - Support, Belonging, Loneliness subscale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8DA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490C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upport: There are people that I can depend on to help me</w:t>
            </w:r>
            <w:r w:rsidRPr="009D223F">
              <w:rPr>
                <w:color w:val="000000"/>
                <w:sz w:val="22"/>
                <w:szCs w:val="22"/>
              </w:rPr>
              <w:br/>
              <w:t xml:space="preserve">Belonging: I feel a sense of belonging in my community. </w:t>
            </w:r>
            <w:r w:rsidRPr="009D223F">
              <w:rPr>
                <w:color w:val="000000"/>
                <w:sz w:val="22"/>
                <w:szCs w:val="22"/>
              </w:rPr>
              <w:br/>
              <w:t>Loneliness: I feel lonel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3941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4EFBF" w14:textId="6FF281AF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Su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Tay, &amp; Diener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1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E77D5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46FA8DF4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2D4B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terpersonal Relationship Index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A881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83AE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can count on a frien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861D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 and 1 (never) - 5 (very often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D8E14" w14:textId="7C410F23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ilden, Nelson, &amp; May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787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3 Subscales: </w:t>
            </w:r>
            <w:r>
              <w:rPr>
                <w:color w:val="000000"/>
                <w:sz w:val="22"/>
                <w:szCs w:val="22"/>
              </w:rPr>
              <w:t>So</w:t>
            </w:r>
            <w:r w:rsidRPr="009D223F">
              <w:rPr>
                <w:color w:val="000000"/>
                <w:sz w:val="22"/>
                <w:szCs w:val="22"/>
              </w:rPr>
              <w:t>cial support, reciprocity, and conflict</w:t>
            </w:r>
          </w:p>
        </w:tc>
      </w:tr>
      <w:tr w:rsidR="00815D52" w:rsidRPr="009D223F" w14:paraId="33539124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494D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eparatenes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D223F">
              <w:rPr>
                <w:color w:val="000000"/>
                <w:sz w:val="22"/>
                <w:szCs w:val="22"/>
              </w:rPr>
              <w:t>-Connectedness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F09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0EC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often ﬁnd that I can remain cool in spite of people around me being excite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C6D7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does not describe me at all) - 5 (describes me very well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3629" w14:textId="1A0037B4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Wang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Mowen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AAB2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2 Subscales: Independence/Individuality,</w:t>
            </w:r>
            <w:r>
              <w:rPr>
                <w:color w:val="000000"/>
                <w:sz w:val="22"/>
                <w:szCs w:val="22"/>
              </w:rPr>
              <w:t xml:space="preserve"> s</w:t>
            </w:r>
            <w:r w:rsidRPr="009D223F">
              <w:rPr>
                <w:color w:val="000000"/>
                <w:sz w:val="22"/>
                <w:szCs w:val="22"/>
              </w:rPr>
              <w:t>elf-</w:t>
            </w:r>
            <w:proofErr w:type="gramStart"/>
            <w:r>
              <w:rPr>
                <w:color w:val="000000"/>
                <w:sz w:val="22"/>
                <w:szCs w:val="22"/>
              </w:rPr>
              <w:t>o</w:t>
            </w:r>
            <w:r w:rsidRPr="009D223F">
              <w:rPr>
                <w:color w:val="000000"/>
                <w:sz w:val="22"/>
                <w:szCs w:val="22"/>
              </w:rPr>
              <w:t>ther</w:t>
            </w:r>
            <w:proofErr w:type="gramEnd"/>
            <w:r w:rsidRPr="009D223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b</w:t>
            </w:r>
            <w:r w:rsidRPr="009D223F">
              <w:rPr>
                <w:color w:val="000000"/>
                <w:sz w:val="22"/>
                <w:szCs w:val="22"/>
              </w:rPr>
              <w:t>oundary</w:t>
            </w:r>
          </w:p>
        </w:tc>
      </w:tr>
      <w:tr w:rsidR="00815D52" w:rsidRPr="009D223F" w14:paraId="378E0392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3D37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ocial Avoidance and Distress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523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F6F0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try to avoid situations which force me to be very sociabl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34D1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at all) - 5 (very much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13468" w14:textId="13B54F86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Watson &amp; Friend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6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7DE1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6427651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C1E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ear of Negative Evaluation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31F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58D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he opinions that important people have of me cause me little concer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461C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at all) - 5 (very much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8FCCB" w14:textId="4542CF5D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Watson &amp; Friend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6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D33C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232FC343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F33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Multi-Dimensional Support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D67F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B464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How often did they really listen to you when you talked about your concerns or problems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E4D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ever) - 4 (often); Would have liked: more, less, right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DE34A" w14:textId="1944AD3B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Winefield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Winefield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&amp; Tiggemann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58517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04CC1457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973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ulti-Dimensional Scale of Perceived Social Suppor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FE37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5EEA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get the emotional help and support I need from my famil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31E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very strongly disagree) - 7 (very 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7A3EA" w14:textId="120C98F1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Zimet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Dahlem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Zimet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&amp; Farley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833E7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16F23AFE" w14:textId="77777777" w:rsidTr="00097824">
        <w:trPr>
          <w:trHeight w:val="72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04E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clusion of Others in Self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9EDB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0FFC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creasingly overlapping circl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1A359" w14:textId="77777777" w:rsidR="00815D52" w:rsidRPr="009D223F" w:rsidRDefault="00815D52" w:rsidP="00097824">
            <w:pPr>
              <w:jc w:val="center"/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48BA8" w14:textId="6B2EEE52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Aron, Aron, &amp; Smollan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EB5D3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45C64934" w14:textId="77777777" w:rsidTr="00097824">
        <w:trPr>
          <w:trHeight w:val="864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DE5D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dividuality and Connectedness Q-Sor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7FC9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0F1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peaks first; Initiate’s compromise; Asks for partner's opin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C3F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Q-Sort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4F0C8" w14:textId="4C9FA0D1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Bengtson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Grotevant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608A4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551619B7" w14:textId="77777777" w:rsidTr="00097824">
        <w:trPr>
          <w:trHeight w:val="864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3309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elationship Closeness Inventor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D30B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26DA3" w14:textId="77777777" w:rsidR="00815D52" w:rsidRPr="009D223F" w:rsidRDefault="00815D52" w:rsidP="00097824">
            <w:pPr>
              <w:jc w:val="center"/>
            </w:pPr>
            <w:r>
              <w:rPr>
                <w:color w:val="000000"/>
                <w:sz w:val="22"/>
                <w:szCs w:val="22"/>
              </w:rPr>
              <w:t>______</w:t>
            </w:r>
            <w:r w:rsidRPr="009D223F">
              <w:rPr>
                <w:color w:val="000000"/>
                <w:sz w:val="22"/>
                <w:szCs w:val="22"/>
              </w:rPr>
              <w:t xml:space="preserve"> influences important things in my lif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F6E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very strongly disagree) - 7 (very 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10350" w14:textId="22C9E10B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Berscheid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Snyder, &amp; Omoto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F684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8A3EF57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573A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ear of Intimacy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3606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738B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I would feel uneasy about talking with </w:t>
            </w:r>
            <w:r>
              <w:rPr>
                <w:color w:val="000000"/>
                <w:sz w:val="22"/>
                <w:szCs w:val="22"/>
              </w:rPr>
              <w:t>_____</w:t>
            </w:r>
            <w:r w:rsidRPr="009D223F">
              <w:rPr>
                <w:color w:val="000000"/>
                <w:sz w:val="22"/>
                <w:szCs w:val="22"/>
              </w:rPr>
              <w:t xml:space="preserve"> about something that has hurt me deepl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7E61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1 (not at all </w:t>
            </w:r>
            <w:proofErr w:type="gramStart"/>
            <w:r w:rsidRPr="009D223F">
              <w:rPr>
                <w:color w:val="000000"/>
                <w:sz w:val="22"/>
                <w:szCs w:val="22"/>
              </w:rPr>
              <w:t>characteristic</w:t>
            </w:r>
            <w:proofErr w:type="gramEnd"/>
            <w:r w:rsidRPr="009D223F">
              <w:rPr>
                <w:color w:val="000000"/>
                <w:sz w:val="22"/>
                <w:szCs w:val="22"/>
              </w:rPr>
              <w:t xml:space="preserve"> of me) - 5 (extremely characteristic of m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345A5" w14:textId="62A3FC7B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Descutner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Thelen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8862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294EC859" w14:textId="77777777" w:rsidTr="00097824">
        <w:trPr>
          <w:trHeight w:val="72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1D15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The Group Attitude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8F6A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753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feel included in the group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C347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disagree) - 9 (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68F20" w14:textId="3BF3141B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Evans &amp; Jarvis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B829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3FEFDD55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8D4C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elationship Attributions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877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265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Your partner criticizes something you sa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5BB5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A303" w14:textId="2596B589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incham &amp; Bradbury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A31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2 Subscales: Causal-attribution, responsibility-attribution</w:t>
            </w:r>
          </w:p>
        </w:tc>
      </w:tr>
      <w:tr w:rsidR="00815D52" w:rsidRPr="009D223F" w14:paraId="5B084934" w14:textId="77777777" w:rsidTr="00097824">
        <w:trPr>
          <w:trHeight w:val="129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AEB41" w14:textId="77777777" w:rsidR="00815D52" w:rsidRPr="009D223F" w:rsidRDefault="00815D52" w:rsidP="00097824">
            <w:pPr>
              <w:jc w:val="center"/>
            </w:pPr>
            <w:r w:rsidRPr="00B85E9F">
              <w:rPr>
                <w:color w:val="000000"/>
                <w:sz w:val="22"/>
                <w:szCs w:val="22"/>
              </w:rPr>
              <w:lastRenderedPageBreak/>
              <w:t>The Experiences in Close Relationships-Relationship Structures Questionnair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0139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CBF8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usually discuss my problems and concerns</w:t>
            </w:r>
            <w:r w:rsidRPr="009D223F">
              <w:rPr>
                <w:color w:val="000000"/>
                <w:sz w:val="22"/>
                <w:szCs w:val="22"/>
              </w:rPr>
              <w:br/>
              <w:t>with this pers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B998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6A9E" w14:textId="24F8F54C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raley, Heffernan, Vicary, &amp; Brumbaugh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1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DBD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4 Subscales: </w:t>
            </w:r>
            <w:r>
              <w:rPr>
                <w:color w:val="000000"/>
                <w:sz w:val="22"/>
                <w:szCs w:val="22"/>
              </w:rPr>
              <w:t>M</w:t>
            </w:r>
            <w:r w:rsidRPr="009D223F">
              <w:rPr>
                <w:color w:val="000000"/>
                <w:sz w:val="22"/>
                <w:szCs w:val="22"/>
              </w:rPr>
              <w:t>other,</w:t>
            </w:r>
            <w:r w:rsidRPr="009D223F">
              <w:rPr>
                <w:color w:val="000000"/>
                <w:sz w:val="22"/>
                <w:szCs w:val="22"/>
              </w:rPr>
              <w:br/>
              <w:t>father, romantic partners, best friends</w:t>
            </w:r>
          </w:p>
        </w:tc>
      </w:tr>
      <w:tr w:rsidR="00815D52" w:rsidRPr="009D223F" w14:paraId="5D9C124D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2D0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Couples Satisfaction Index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536E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892E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have a warm and comfortable relationship with my partne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7ED2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6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A19B" w14:textId="79D641B0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unk &amp; Rogge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0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E6B03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075D363B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075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ssionate Love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24A2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2E1E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ince I've been involved with ______, my emotions have been on a roller coaste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35C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at all true) - 9 (Definitely tru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A0656" w14:textId="5F720EB4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Hatfield &amp; Sprecher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1FDAA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1B94F27F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364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elationship Assessment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BED4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B515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How well does your partner meet your needs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CD43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low satisfaction) - 5 (high satisfaction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7339B" w14:textId="24458022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Hendrick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Dicke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&amp; Hendrick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9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760F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508D1166" w14:textId="77777777" w:rsidTr="00097824">
        <w:trPr>
          <w:trHeight w:val="864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7ABD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Commitment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7DEF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D31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How likely is it that your relationship will be permanent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B207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7-pt scal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8281" w14:textId="46EE6AC9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Lund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4497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3EBA5F1B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146E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vestment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9E56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1B5C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pending your free time with your partner rather than doing other things or seeing other people.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81ABD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How large an investment on 7-pt scal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6B760" w14:textId="0168ED9F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Lund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5C6D9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7FF1B698" w14:textId="77777777" w:rsidTr="00097824">
        <w:trPr>
          <w:trHeight w:val="72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F545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clusion of Community in Self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37D07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2CD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creasingly overlapping circl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0FE5" w14:textId="77777777" w:rsidR="00815D52" w:rsidRPr="009D223F" w:rsidRDefault="00815D52" w:rsidP="00097824">
            <w:pPr>
              <w:jc w:val="center"/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F8B3A" w14:textId="3CE40392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Mashek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Cannaday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&amp; Tangney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0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CEB0A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0BFD2DBC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6EED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iller Social Intimacy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661A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E68D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How much do you like to spend time alone with him/her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8DA1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very rarely) - 10 (almost always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AA54" w14:textId="22876C21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Miller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Lefcourt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A29AA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4718674F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4A0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Measurement of Communal Strength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F7D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8713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How happy do you feel when doing something that helps ___</w:t>
            </w:r>
            <w:r>
              <w:rPr>
                <w:color w:val="000000"/>
                <w:sz w:val="22"/>
                <w:szCs w:val="22"/>
              </w:rPr>
              <w:t>_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162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0 (not at all) - 10 (extremely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EB116" w14:textId="2859514E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ills, Clark, Ford, &amp; Johnson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0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C72AF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D95E8C9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02356" w14:textId="42FD14AD" w:rsidR="00815D52" w:rsidRPr="009D223F" w:rsidRDefault="00CB0D5E" w:rsidP="00097824">
            <w:pPr>
              <w:jc w:val="center"/>
            </w:pPr>
            <w:r>
              <w:rPr>
                <w:color w:val="000000"/>
                <w:sz w:val="22"/>
                <w:szCs w:val="22"/>
              </w:rPr>
              <w:t>Partner Responsiveness</w:t>
            </w:r>
            <w:r w:rsidR="00815D52" w:rsidRPr="009D223F">
              <w:rPr>
                <w:color w:val="000000"/>
                <w:sz w:val="22"/>
                <w:szCs w:val="22"/>
              </w:rPr>
              <w:t xml:space="preserve">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8415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012D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...sees the "real" 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02A6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6CEBC" w14:textId="2357E2E2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Reis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Maniaci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Caprariello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Eastwick, &amp; Finkel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11)</w:t>
            </w:r>
            <w:r w:rsidRPr="009D223F">
              <w:rPr>
                <w:color w:val="000000"/>
                <w:sz w:val="22"/>
                <w:szCs w:val="22"/>
              </w:rPr>
              <w:t>; Reis</w:t>
            </w:r>
            <w:r>
              <w:rPr>
                <w:color w:val="000000"/>
                <w:sz w:val="22"/>
                <w:szCs w:val="22"/>
              </w:rPr>
              <w:t xml:space="preserve"> et al.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1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5FA08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57ACE7C5" w14:textId="77777777" w:rsidTr="00097824">
        <w:trPr>
          <w:trHeight w:val="2016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45B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ubin's Loving and Liking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E13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EC88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Love: I feel that I can confide in ____ about virtually everything Like: When I am with ______, we are almost always in the same moo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BD1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at all true; disagree completely) - 9 (definitely true; agree completely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8754B" w14:textId="742A607B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ubin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7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88D97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6F46CEDF" w14:textId="77777777" w:rsidTr="00097824">
        <w:trPr>
          <w:trHeight w:val="172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44B9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ersonal Assessment of Intimacy in Relationships Inventor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5476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5EC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think that we share some of the same interest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0F2E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5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25B82" w14:textId="3E6016EC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chaefer &amp; Olson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8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65C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6 Subscales: Emotional intimacy, social intimacy, sexual intimacy, intellectual intimacy, recreational intimacy, conventionalit</w:t>
            </w: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815D52" w:rsidRPr="009D223F" w14:paraId="0EE77345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2EC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Revised Experiences in Close Relationships Questionnair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E8C8B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27AD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often worry that my partner will not want to stay with 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D1A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6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F0907" w14:textId="5F36D816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ibley, Fischer, &amp; Liu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200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A457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</w:t>
            </w:r>
            <w:r>
              <w:rPr>
                <w:color w:val="000000"/>
                <w:sz w:val="22"/>
                <w:szCs w:val="22"/>
              </w:rPr>
              <w:t>R</w:t>
            </w:r>
            <w:r w:rsidRPr="009D223F">
              <w:rPr>
                <w:color w:val="000000"/>
                <w:sz w:val="22"/>
                <w:szCs w:val="22"/>
              </w:rPr>
              <w:t>omantic attachment anxiety and romantic attachment avoidance</w:t>
            </w:r>
          </w:p>
        </w:tc>
      </w:tr>
      <w:tr w:rsidR="00815D52" w:rsidRPr="009D223F" w14:paraId="78751EB3" w14:textId="77777777" w:rsidTr="00097824">
        <w:trPr>
          <w:trHeight w:val="144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DE8C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Dyadic Adjustment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7AB1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EC1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Amount of time spent togethe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10A2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0 (always disagree) - 5 (always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01A92" w14:textId="70E3B136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Spanier</w:t>
            </w:r>
            <w:proofErr w:type="spellEnd"/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855BCF">
              <w:rPr>
                <w:noProof/>
                <w:color w:val="000000"/>
                <w:sz w:val="22"/>
                <w:szCs w:val="22"/>
              </w:rPr>
              <w:t>(197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80BA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4 Subscales: Dyadic consensus, dyadic satisfaction, dyadic cohesion, affectional expression</w:t>
            </w:r>
          </w:p>
        </w:tc>
      </w:tr>
      <w:tr w:rsidR="00815D52" w:rsidRPr="009D223F" w14:paraId="3210B34E" w14:textId="77777777" w:rsidTr="00097824">
        <w:trPr>
          <w:trHeight w:val="72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7A8F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lastRenderedPageBreak/>
              <w:t>Sternberg Intimacy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A1A5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088A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 am able to count on ____ in times of nee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7C98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not at all) - 9 (extremely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5633" w14:textId="37A872F5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Sternberg</w:t>
            </w:r>
            <w:r w:rsidR="00855BCF">
              <w:rPr>
                <w:color w:val="000000"/>
                <w:sz w:val="22"/>
                <w:szCs w:val="22"/>
              </w:rPr>
              <w:t xml:space="preserve"> </w:t>
            </w:r>
            <w:r w:rsidR="00F630EE">
              <w:rPr>
                <w:noProof/>
                <w:color w:val="000000"/>
                <w:sz w:val="22"/>
                <w:szCs w:val="22"/>
              </w:rPr>
              <w:t>(199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6BCAA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3 Subscales: Intimacy, passion, commitment</w:t>
            </w:r>
          </w:p>
        </w:tc>
      </w:tr>
      <w:tr w:rsidR="00815D52" w:rsidRPr="009D223F" w14:paraId="3ABF695A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8AA5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ositivity Resonance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F70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teraction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3052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Did you experience a mutual sense of warmth and concern toward the other(s)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ABEC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0 - 100%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52EC9" w14:textId="5D1E9E65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ajor, Nguyen, Lundberg, &amp; Fredrickson</w:t>
            </w:r>
            <w:r w:rsidR="00F630EE">
              <w:rPr>
                <w:color w:val="000000"/>
                <w:sz w:val="22"/>
                <w:szCs w:val="22"/>
              </w:rPr>
              <w:t xml:space="preserve"> </w:t>
            </w:r>
            <w:r w:rsidR="00F630EE">
              <w:rPr>
                <w:noProof/>
                <w:color w:val="000000"/>
                <w:sz w:val="22"/>
                <w:szCs w:val="22"/>
              </w:rPr>
              <w:t>(201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0BBBF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09B8C204" w14:textId="77777777" w:rsidTr="007745EC">
        <w:trPr>
          <w:trHeight w:val="72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968CD" w14:textId="77777777" w:rsidR="00815D52" w:rsidRPr="009D223F" w:rsidRDefault="00815D52" w:rsidP="00097824">
            <w:pPr>
              <w:jc w:val="center"/>
              <w:rPr>
                <w:color w:val="000000"/>
                <w:sz w:val="22"/>
                <w:szCs w:val="22"/>
              </w:rPr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Name of Sca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668C6" w14:textId="77777777" w:rsidR="00815D52" w:rsidRPr="009D223F" w:rsidRDefault="00815D52" w:rsidP="00097824">
            <w:pPr>
              <w:jc w:val="center"/>
              <w:rPr>
                <w:color w:val="000000"/>
                <w:sz w:val="22"/>
                <w:szCs w:val="22"/>
              </w:rPr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Type of Sc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E47C6" w14:textId="77777777" w:rsidR="00815D52" w:rsidRPr="009D223F" w:rsidRDefault="00815D52" w:rsidP="00097824">
            <w:pPr>
              <w:jc w:val="center"/>
              <w:rPr>
                <w:color w:val="000000"/>
                <w:sz w:val="22"/>
                <w:szCs w:val="22"/>
              </w:rPr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Example Item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45A96" w14:textId="77777777" w:rsidR="00815D52" w:rsidRPr="009D223F" w:rsidRDefault="00815D52" w:rsidP="00097824">
            <w:pPr>
              <w:jc w:val="center"/>
              <w:rPr>
                <w:color w:val="000000"/>
                <w:sz w:val="22"/>
                <w:szCs w:val="22"/>
              </w:rPr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Scaling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3F64C" w14:textId="77777777" w:rsidR="00815D52" w:rsidRPr="009D223F" w:rsidRDefault="00815D52" w:rsidP="00097824">
            <w:pPr>
              <w:jc w:val="center"/>
              <w:rPr>
                <w:color w:val="000000"/>
                <w:sz w:val="22"/>
                <w:szCs w:val="22"/>
              </w:rPr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Cit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C983B" w14:textId="77777777" w:rsidR="00815D52" w:rsidRPr="009D223F" w:rsidRDefault="00815D52" w:rsidP="00097824">
            <w:pPr>
              <w:jc w:val="center"/>
            </w:pPr>
            <w:r w:rsidRPr="009D223F">
              <w:rPr>
                <w:b/>
                <w:bCs/>
                <w:color w:val="000000"/>
                <w:sz w:val="22"/>
                <w:szCs w:val="22"/>
              </w:rPr>
              <w:t>Subscales</w:t>
            </w:r>
          </w:p>
        </w:tc>
      </w:tr>
      <w:tr w:rsidR="00815D52" w:rsidRPr="009D223F" w14:paraId="2D55AFA1" w14:textId="77777777" w:rsidTr="00097824">
        <w:trPr>
          <w:trHeight w:val="432"/>
        </w:trPr>
        <w:tc>
          <w:tcPr>
            <w:tcW w:w="13152" w:type="dxa"/>
            <w:gridSpan w:val="6"/>
            <w:tcBorders>
              <w:top w:val="single" w:sz="4" w:space="0" w:color="auto"/>
            </w:tcBorders>
            <w:vAlign w:val="center"/>
          </w:tcPr>
          <w:p w14:paraId="0FF7B7DF" w14:textId="77777777" w:rsidR="00815D52" w:rsidRPr="009D223F" w:rsidRDefault="00815D52" w:rsidP="007745EC">
            <w:pPr>
              <w:spacing w:before="120"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ecent Scales Not Used in Scale Creation</w:t>
            </w:r>
          </w:p>
        </w:tc>
      </w:tr>
      <w:tr w:rsidR="00815D52" w:rsidRPr="009D223F" w14:paraId="27BBDE20" w14:textId="77777777" w:rsidTr="00097824">
        <w:trPr>
          <w:trHeight w:val="1008"/>
        </w:trPr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14:paraId="4B3F8BDE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Friendship Network Satisfaction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FE593B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5607700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My friends understand m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60C1F238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0 (Not all agree) - 5 (Completely Agree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0B764988" w14:textId="677F29BF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Kaufman, Perez,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Reise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 xml:space="preserve">, Bradbury, &amp; </w:t>
            </w:r>
            <w:proofErr w:type="spellStart"/>
            <w:r w:rsidRPr="009D223F">
              <w:rPr>
                <w:color w:val="000000"/>
                <w:sz w:val="22"/>
                <w:szCs w:val="22"/>
              </w:rPr>
              <w:t>Karney</w:t>
            </w:r>
            <w:proofErr w:type="spellEnd"/>
            <w:r w:rsidR="00F630EE">
              <w:rPr>
                <w:color w:val="000000"/>
                <w:sz w:val="22"/>
                <w:szCs w:val="22"/>
              </w:rPr>
              <w:t xml:space="preserve"> </w:t>
            </w:r>
            <w:r w:rsidR="00F630EE">
              <w:rPr>
                <w:noProof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3EF8B3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 xml:space="preserve">2 Subscales: Closeness and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>ocializing</w:t>
            </w:r>
          </w:p>
        </w:tc>
      </w:tr>
      <w:tr w:rsidR="00815D52" w:rsidRPr="009D223F" w14:paraId="18034B2F" w14:textId="77777777" w:rsidTr="00097824">
        <w:trPr>
          <w:trHeight w:val="100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526BF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eneralized Shared Reality Measure - Cross Situationa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C6546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Partner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5F9E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We frequently think of things at the exact same ti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02992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7910B" w14:textId="4D4A94F0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Rossignac-Milon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Bolger, Zee, Boothby, &amp; Higgins</w:t>
            </w:r>
            <w:r w:rsidR="00F630EE">
              <w:rPr>
                <w:color w:val="000000"/>
                <w:sz w:val="22"/>
                <w:szCs w:val="22"/>
              </w:rPr>
              <w:t xml:space="preserve"> </w:t>
            </w:r>
            <w:r w:rsidR="00F630EE">
              <w:rPr>
                <w:noProof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2604" w14:textId="77777777" w:rsidR="00815D52" w:rsidRPr="009D223F" w:rsidRDefault="00815D52" w:rsidP="00097824">
            <w:pPr>
              <w:jc w:val="center"/>
            </w:pPr>
          </w:p>
        </w:tc>
      </w:tr>
      <w:tr w:rsidR="00815D52" w:rsidRPr="009D223F" w14:paraId="2FEFD769" w14:textId="77777777" w:rsidTr="00097824">
        <w:trPr>
          <w:trHeight w:val="1152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81AD9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Generalized Shared Reality Measure - Interaction-</w:t>
            </w:r>
            <w:r>
              <w:rPr>
                <w:color w:val="000000"/>
                <w:sz w:val="22"/>
                <w:szCs w:val="22"/>
              </w:rPr>
              <w:t>S</w:t>
            </w:r>
            <w:r w:rsidRPr="009D223F">
              <w:rPr>
                <w:color w:val="000000"/>
                <w:sz w:val="22"/>
                <w:szCs w:val="22"/>
              </w:rPr>
              <w:t>pec</w:t>
            </w:r>
            <w:r>
              <w:rPr>
                <w:color w:val="000000"/>
                <w:sz w:val="22"/>
                <w:szCs w:val="22"/>
              </w:rPr>
              <w:t>ifi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C955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Interaction-Specif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A74D4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During our interaction... we thought of things at the exact same ti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0D6A3" w14:textId="77777777" w:rsidR="00815D52" w:rsidRPr="009D223F" w:rsidRDefault="00815D52" w:rsidP="00097824">
            <w:pPr>
              <w:jc w:val="center"/>
            </w:pPr>
            <w:r w:rsidRPr="009D223F">
              <w:rPr>
                <w:color w:val="000000"/>
                <w:sz w:val="22"/>
                <w:szCs w:val="22"/>
              </w:rPr>
              <w:t>1 (strongly disagree) - 7 (strongly agree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FB17" w14:textId="1CACF0D2" w:rsidR="00815D52" w:rsidRPr="009D223F" w:rsidRDefault="00815D52" w:rsidP="00097824">
            <w:pPr>
              <w:jc w:val="center"/>
            </w:pPr>
            <w:proofErr w:type="spellStart"/>
            <w:r w:rsidRPr="009D223F">
              <w:rPr>
                <w:color w:val="000000"/>
                <w:sz w:val="22"/>
                <w:szCs w:val="22"/>
              </w:rPr>
              <w:t>Rossignac-Milon</w:t>
            </w:r>
            <w:proofErr w:type="spellEnd"/>
            <w:r w:rsidRPr="009D223F">
              <w:rPr>
                <w:color w:val="000000"/>
                <w:sz w:val="22"/>
                <w:szCs w:val="22"/>
              </w:rPr>
              <w:t>, Bolger, Zee, Boothby, &amp; Higgins</w:t>
            </w:r>
            <w:r w:rsidR="00F630EE">
              <w:rPr>
                <w:color w:val="000000"/>
                <w:sz w:val="22"/>
                <w:szCs w:val="22"/>
              </w:rPr>
              <w:t xml:space="preserve"> </w:t>
            </w:r>
            <w:r w:rsidR="00F630EE">
              <w:rPr>
                <w:noProof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6CF5" w14:textId="77777777" w:rsidR="00815D52" w:rsidRPr="009D223F" w:rsidRDefault="00815D52" w:rsidP="00097824">
            <w:pPr>
              <w:jc w:val="center"/>
            </w:pPr>
          </w:p>
        </w:tc>
      </w:tr>
    </w:tbl>
    <w:p w14:paraId="4A1C2041" w14:textId="7F15B3EA" w:rsidR="0074718F" w:rsidDel="00AF67AB" w:rsidRDefault="0074718F" w:rsidP="001A2A02">
      <w:pPr>
        <w:rPr>
          <w:del w:id="2" w:author="Karynna Okabe-Miyamoto" w:date="2023-05-29T14:35:00Z"/>
          <w:b/>
          <w:bCs/>
        </w:rPr>
        <w:sectPr w:rsidR="0074718F" w:rsidDel="00AF67AB" w:rsidSect="0074718F">
          <w:headerReference w:type="even" r:id="rId8"/>
          <w:headerReference w:type="default" r:id="rId9"/>
          <w:headerReference w:type="firs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57EDF1" w14:textId="20384116" w:rsidR="00D30FB9" w:rsidDel="00AF67AB" w:rsidRDefault="00D30FB9" w:rsidP="00AF67AB">
      <w:pPr>
        <w:rPr>
          <w:del w:id="3" w:author="Karynna Okabe-Miyamoto" w:date="2023-05-29T14:35:00Z"/>
          <w:b/>
          <w:bCs/>
          <w:sz w:val="22"/>
          <w:szCs w:val="22"/>
        </w:rPr>
        <w:pPrChange w:id="4" w:author="Karynna Okabe-Miyamoto" w:date="2023-05-29T14:35:00Z">
          <w:pPr/>
        </w:pPrChange>
      </w:pPr>
      <w:del w:id="5" w:author="Karynna Okabe-Miyamoto" w:date="2023-05-29T14:35:00Z">
        <w:r w:rsidRPr="00D30FB9" w:rsidDel="00AF67AB">
          <w:rPr>
            <w:b/>
            <w:bCs/>
            <w:sz w:val="22"/>
            <w:szCs w:val="22"/>
          </w:rPr>
          <w:delText xml:space="preserve">Table S2. </w:delText>
        </w:r>
        <w:r w:rsidR="00B351D9" w:rsidDel="00AF67AB">
          <w:rPr>
            <w:b/>
            <w:bCs/>
            <w:sz w:val="22"/>
            <w:szCs w:val="22"/>
          </w:rPr>
          <w:delText>Correlations among the Connection During Conversations Scale (CDCS) Items across three occasions (Times 1, 2, and 3) in Study 2</w:delText>
        </w:r>
      </w:del>
    </w:p>
    <w:p w14:paraId="30339258" w14:textId="2925B978" w:rsidR="00D30FB9" w:rsidRPr="00D30FB9" w:rsidDel="00AF67AB" w:rsidRDefault="00D30FB9" w:rsidP="00AF67AB">
      <w:pPr>
        <w:rPr>
          <w:del w:id="6" w:author="Karynna Okabe-Miyamoto" w:date="2023-05-29T14:35:00Z"/>
          <w:b/>
          <w:bCs/>
          <w:sz w:val="22"/>
          <w:szCs w:val="22"/>
        </w:rPr>
        <w:pPrChange w:id="7" w:author="Karynna Okabe-Miyamoto" w:date="2023-05-29T14:35:00Z">
          <w:pPr/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4458"/>
        <w:gridCol w:w="1583"/>
        <w:gridCol w:w="1583"/>
        <w:gridCol w:w="1583"/>
      </w:tblGrid>
      <w:tr w:rsidR="00967A6F" w:rsidRPr="00D30FB9" w:rsidDel="00AF67AB" w14:paraId="267ACC5F" w14:textId="5935ED26" w:rsidTr="00967A6F">
        <w:trPr>
          <w:trHeight w:val="296"/>
          <w:del w:id="8" w:author="Karynna Okabe-Miyamoto" w:date="2023-05-29T14:35:00Z"/>
        </w:trPr>
        <w:tc>
          <w:tcPr>
            <w:tcW w:w="577" w:type="dxa"/>
            <w:vAlign w:val="bottom"/>
          </w:tcPr>
          <w:p w14:paraId="7CC4005D" w14:textId="6A22E877" w:rsidR="00967A6F" w:rsidRPr="00D30FB9" w:rsidDel="00AF67AB" w:rsidRDefault="00967A6F" w:rsidP="00AF67AB">
            <w:pPr>
              <w:rPr>
                <w:del w:id="9" w:author="Karynna Okabe-Miyamoto" w:date="2023-05-29T14:35:00Z"/>
                <w:sz w:val="18"/>
                <w:szCs w:val="18"/>
              </w:rPr>
              <w:pPrChange w:id="10" w:author="Karynna Okabe-Miyamoto" w:date="2023-05-29T14:35:00Z">
                <w:pPr>
                  <w:jc w:val="center"/>
                </w:pPr>
              </w:pPrChange>
            </w:pPr>
            <w:del w:id="11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Sub</w:delText>
              </w:r>
              <w:r w:rsidDel="00AF67AB">
                <w:rPr>
                  <w:sz w:val="18"/>
                  <w:szCs w:val="18"/>
                </w:rPr>
                <w:delText>-</w:delText>
              </w:r>
              <w:r w:rsidRPr="00D30FB9" w:rsidDel="00AF67AB">
                <w:rPr>
                  <w:sz w:val="18"/>
                  <w:szCs w:val="18"/>
                </w:rPr>
                <w:delText>scale</w:delText>
              </w:r>
            </w:del>
          </w:p>
        </w:tc>
        <w:tc>
          <w:tcPr>
            <w:tcW w:w="4458" w:type="dxa"/>
            <w:vAlign w:val="bottom"/>
          </w:tcPr>
          <w:p w14:paraId="08A5C609" w14:textId="3A574BBD" w:rsidR="00967A6F" w:rsidRPr="00D30FB9" w:rsidDel="00AF67AB" w:rsidRDefault="00967A6F" w:rsidP="00AF67AB">
            <w:pPr>
              <w:rPr>
                <w:del w:id="12" w:author="Karynna Okabe-Miyamoto" w:date="2023-05-29T14:35:00Z"/>
                <w:sz w:val="18"/>
                <w:szCs w:val="18"/>
              </w:rPr>
              <w:pPrChange w:id="13" w:author="Karynna Okabe-Miyamoto" w:date="2023-05-29T14:35:00Z">
                <w:pPr/>
              </w:pPrChange>
            </w:pPr>
            <w:del w:id="14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Item</w:delText>
              </w:r>
            </w:del>
          </w:p>
        </w:tc>
        <w:tc>
          <w:tcPr>
            <w:tcW w:w="1583" w:type="dxa"/>
            <w:vAlign w:val="bottom"/>
          </w:tcPr>
          <w:p w14:paraId="064EDE4F" w14:textId="23938DAE" w:rsidR="00967A6F" w:rsidRPr="00D30FB9" w:rsidDel="00AF67AB" w:rsidRDefault="00967A6F" w:rsidP="00AF67AB">
            <w:pPr>
              <w:rPr>
                <w:del w:id="15" w:author="Karynna Okabe-Miyamoto" w:date="2023-05-29T14:35:00Z"/>
                <w:sz w:val="18"/>
                <w:szCs w:val="18"/>
              </w:rPr>
              <w:pPrChange w:id="16" w:author="Karynna Okabe-Miyamoto" w:date="2023-05-29T14:35:00Z">
                <w:pPr/>
              </w:pPrChange>
            </w:pPr>
            <w:del w:id="17" w:author="Karynna Okabe-Miyamoto" w:date="2023-05-29T14:35:00Z">
              <w:r w:rsidDel="00AF67AB">
                <w:rPr>
                  <w:sz w:val="18"/>
                  <w:szCs w:val="18"/>
                </w:rPr>
                <w:br/>
              </w:r>
              <w:r w:rsidR="00B351D9" w:rsidDel="00AF67AB">
                <w:rPr>
                  <w:sz w:val="18"/>
                  <w:szCs w:val="18"/>
                </w:rPr>
                <w:delText xml:space="preserve">Correlations between </w:delText>
              </w:r>
              <w:r w:rsidDel="00AF67AB">
                <w:rPr>
                  <w:sz w:val="18"/>
                  <w:szCs w:val="18"/>
                </w:rPr>
                <w:delText>T</w:delText>
              </w:r>
              <w:r w:rsidR="00B351D9" w:rsidDel="00AF67AB">
                <w:rPr>
                  <w:sz w:val="18"/>
                  <w:szCs w:val="18"/>
                </w:rPr>
                <w:delText xml:space="preserve">ime 1 and </w:delText>
              </w:r>
              <w:r w:rsidDel="00AF67AB">
                <w:rPr>
                  <w:sz w:val="18"/>
                  <w:szCs w:val="18"/>
                </w:rPr>
                <w:delText>T</w:delText>
              </w:r>
              <w:r w:rsidR="00B351D9" w:rsidDel="00AF67AB">
                <w:rPr>
                  <w:sz w:val="18"/>
                  <w:szCs w:val="18"/>
                </w:rPr>
                <w:delText xml:space="preserve">ime </w:delText>
              </w:r>
              <w:r w:rsidDel="00AF67AB">
                <w:rPr>
                  <w:sz w:val="18"/>
                  <w:szCs w:val="18"/>
                </w:rPr>
                <w:delText>2</w:delText>
              </w:r>
            </w:del>
          </w:p>
        </w:tc>
        <w:tc>
          <w:tcPr>
            <w:tcW w:w="1583" w:type="dxa"/>
            <w:vAlign w:val="bottom"/>
          </w:tcPr>
          <w:p w14:paraId="1AB32D2E" w14:textId="4E2BAB39" w:rsidR="00967A6F" w:rsidRPr="00D30FB9" w:rsidDel="00AF67AB" w:rsidRDefault="00B351D9" w:rsidP="00AF67AB">
            <w:pPr>
              <w:rPr>
                <w:del w:id="18" w:author="Karynna Okabe-Miyamoto" w:date="2023-05-29T14:35:00Z"/>
                <w:sz w:val="18"/>
                <w:szCs w:val="18"/>
              </w:rPr>
              <w:pPrChange w:id="19" w:author="Karynna Okabe-Miyamoto" w:date="2023-05-29T14:35:00Z">
                <w:pPr/>
              </w:pPrChange>
            </w:pPr>
            <w:del w:id="20" w:author="Karynna Okabe-Miyamoto" w:date="2023-05-29T14:35:00Z">
              <w:r w:rsidDel="00AF67AB">
                <w:rPr>
                  <w:sz w:val="18"/>
                  <w:szCs w:val="18"/>
                </w:rPr>
                <w:delText>Correlations between Time 2 and Time 3</w:delText>
              </w:r>
            </w:del>
          </w:p>
        </w:tc>
        <w:tc>
          <w:tcPr>
            <w:tcW w:w="1583" w:type="dxa"/>
            <w:vAlign w:val="bottom"/>
          </w:tcPr>
          <w:p w14:paraId="27015F5A" w14:textId="59ACE765" w:rsidR="00967A6F" w:rsidRPr="00D30FB9" w:rsidDel="00AF67AB" w:rsidRDefault="00B351D9" w:rsidP="00AF67AB">
            <w:pPr>
              <w:rPr>
                <w:del w:id="21" w:author="Karynna Okabe-Miyamoto" w:date="2023-05-29T14:35:00Z"/>
                <w:sz w:val="18"/>
                <w:szCs w:val="18"/>
              </w:rPr>
              <w:pPrChange w:id="22" w:author="Karynna Okabe-Miyamoto" w:date="2023-05-29T14:35:00Z">
                <w:pPr/>
              </w:pPrChange>
            </w:pPr>
            <w:del w:id="23" w:author="Karynna Okabe-Miyamoto" w:date="2023-05-29T14:35:00Z">
              <w:r w:rsidDel="00AF67AB">
                <w:rPr>
                  <w:sz w:val="18"/>
                  <w:szCs w:val="18"/>
                </w:rPr>
                <w:delText>Correlations between Time 1 and Time 3</w:delText>
              </w:r>
            </w:del>
          </w:p>
        </w:tc>
      </w:tr>
      <w:tr w:rsidR="00967A6F" w:rsidRPr="00D30FB9" w:rsidDel="00AF67AB" w14:paraId="3A8E9FA2" w14:textId="677574CD" w:rsidTr="00967A6F">
        <w:trPr>
          <w:trHeight w:val="226"/>
          <w:del w:id="24" w:author="Karynna Okabe-Miyamoto" w:date="2023-05-29T14:35:00Z"/>
        </w:trPr>
        <w:tc>
          <w:tcPr>
            <w:tcW w:w="577" w:type="dxa"/>
          </w:tcPr>
          <w:p w14:paraId="4FFF17AD" w14:textId="622FC474" w:rsidR="00967A6F" w:rsidRPr="00D30FB9" w:rsidDel="00AF67AB" w:rsidRDefault="00967A6F" w:rsidP="00AF67AB">
            <w:pPr>
              <w:rPr>
                <w:del w:id="25" w:author="Karynna Okabe-Miyamoto" w:date="2023-05-29T14:35:00Z"/>
                <w:sz w:val="18"/>
                <w:szCs w:val="18"/>
              </w:rPr>
              <w:pPrChange w:id="26" w:author="Karynna Okabe-Miyamoto" w:date="2023-05-29T14:35:00Z">
                <w:pPr>
                  <w:jc w:val="center"/>
                </w:pPr>
              </w:pPrChange>
            </w:pPr>
            <w:del w:id="27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SR</w:delText>
              </w:r>
            </w:del>
          </w:p>
        </w:tc>
        <w:tc>
          <w:tcPr>
            <w:tcW w:w="4458" w:type="dxa"/>
          </w:tcPr>
          <w:p w14:paraId="6EDAA69B" w14:textId="0B9D2568" w:rsidR="00967A6F" w:rsidRPr="00D30FB9" w:rsidDel="00AF67AB" w:rsidRDefault="00967A6F" w:rsidP="00AF67AB">
            <w:pPr>
              <w:rPr>
                <w:del w:id="28" w:author="Karynna Okabe-Miyamoto" w:date="2023-05-29T14:35:00Z"/>
                <w:sz w:val="18"/>
                <w:szCs w:val="18"/>
              </w:rPr>
              <w:pPrChange w:id="29" w:author="Karynna Okabe-Miyamoto" w:date="2023-05-29T14:35:00Z">
                <w:pPr/>
              </w:pPrChange>
            </w:pPr>
            <w:del w:id="30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. I felt “in sync” with them</w:delText>
              </w:r>
            </w:del>
          </w:p>
        </w:tc>
        <w:tc>
          <w:tcPr>
            <w:tcW w:w="1583" w:type="dxa"/>
          </w:tcPr>
          <w:p w14:paraId="083C2669" w14:textId="66F1701C" w:rsidR="00967A6F" w:rsidRPr="00D30FB9" w:rsidDel="00AF67AB" w:rsidRDefault="00C012F0" w:rsidP="00AF67AB">
            <w:pPr>
              <w:rPr>
                <w:del w:id="31" w:author="Karynna Okabe-Miyamoto" w:date="2023-05-29T14:35:00Z"/>
                <w:sz w:val="18"/>
                <w:szCs w:val="18"/>
              </w:rPr>
              <w:pPrChange w:id="32" w:author="Karynna Okabe-Miyamoto" w:date="2023-05-29T14:35:00Z">
                <w:pPr/>
              </w:pPrChange>
            </w:pPr>
            <w:del w:id="33" w:author="Karynna Okabe-Miyamoto" w:date="2023-05-29T14:35:00Z">
              <w:r w:rsidDel="00AF67AB">
                <w:rPr>
                  <w:sz w:val="18"/>
                  <w:szCs w:val="18"/>
                </w:rPr>
                <w:delText>.16**</w:delText>
              </w:r>
            </w:del>
          </w:p>
        </w:tc>
        <w:tc>
          <w:tcPr>
            <w:tcW w:w="1583" w:type="dxa"/>
          </w:tcPr>
          <w:p w14:paraId="069A4677" w14:textId="1DCB73CC" w:rsidR="00967A6F" w:rsidRPr="00D30FB9" w:rsidDel="00AF67AB" w:rsidRDefault="00C012F0" w:rsidP="00AF67AB">
            <w:pPr>
              <w:rPr>
                <w:del w:id="34" w:author="Karynna Okabe-Miyamoto" w:date="2023-05-29T14:35:00Z"/>
                <w:sz w:val="18"/>
                <w:szCs w:val="18"/>
              </w:rPr>
              <w:pPrChange w:id="35" w:author="Karynna Okabe-Miyamoto" w:date="2023-05-29T14:35:00Z">
                <w:pPr/>
              </w:pPrChange>
            </w:pPr>
            <w:del w:id="36" w:author="Karynna Okabe-Miyamoto" w:date="2023-05-29T14:35:00Z">
              <w:r w:rsidDel="00AF67AB">
                <w:rPr>
                  <w:sz w:val="18"/>
                  <w:szCs w:val="18"/>
                </w:rPr>
                <w:delText>.27***</w:delText>
              </w:r>
            </w:del>
          </w:p>
        </w:tc>
        <w:tc>
          <w:tcPr>
            <w:tcW w:w="1583" w:type="dxa"/>
          </w:tcPr>
          <w:p w14:paraId="5C5D601A" w14:textId="4B506D14" w:rsidR="00967A6F" w:rsidRPr="00D30FB9" w:rsidDel="00AF67AB" w:rsidRDefault="00C012F0" w:rsidP="00AF67AB">
            <w:pPr>
              <w:rPr>
                <w:del w:id="37" w:author="Karynna Okabe-Miyamoto" w:date="2023-05-29T14:35:00Z"/>
                <w:sz w:val="18"/>
                <w:szCs w:val="18"/>
              </w:rPr>
              <w:pPrChange w:id="38" w:author="Karynna Okabe-Miyamoto" w:date="2023-05-29T14:35:00Z">
                <w:pPr/>
              </w:pPrChange>
            </w:pPr>
            <w:del w:id="39" w:author="Karynna Okabe-Miyamoto" w:date="2023-05-29T14:35:00Z">
              <w:r w:rsidDel="00AF67AB">
                <w:rPr>
                  <w:sz w:val="18"/>
                  <w:szCs w:val="18"/>
                </w:rPr>
                <w:delText>.17**</w:delText>
              </w:r>
            </w:del>
          </w:p>
        </w:tc>
      </w:tr>
      <w:tr w:rsidR="00967A6F" w:rsidRPr="00D30FB9" w:rsidDel="00AF67AB" w14:paraId="476A1369" w14:textId="025CC8EB" w:rsidTr="00967A6F">
        <w:trPr>
          <w:trHeight w:val="226"/>
          <w:del w:id="40" w:author="Karynna Okabe-Miyamoto" w:date="2023-05-29T14:35:00Z"/>
        </w:trPr>
        <w:tc>
          <w:tcPr>
            <w:tcW w:w="577" w:type="dxa"/>
          </w:tcPr>
          <w:p w14:paraId="0C8EDC0D" w14:textId="7154F722" w:rsidR="00967A6F" w:rsidRPr="00D30FB9" w:rsidDel="00AF67AB" w:rsidRDefault="00967A6F" w:rsidP="00AF67AB">
            <w:pPr>
              <w:rPr>
                <w:del w:id="41" w:author="Karynna Okabe-Miyamoto" w:date="2023-05-29T14:35:00Z"/>
                <w:sz w:val="18"/>
                <w:szCs w:val="18"/>
              </w:rPr>
              <w:pPrChange w:id="42" w:author="Karynna Okabe-Miyamoto" w:date="2023-05-29T14:35:00Z">
                <w:pPr>
                  <w:jc w:val="center"/>
                </w:pPr>
              </w:pPrChange>
            </w:pPr>
            <w:del w:id="43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SR</w:delText>
              </w:r>
            </w:del>
          </w:p>
        </w:tc>
        <w:tc>
          <w:tcPr>
            <w:tcW w:w="4458" w:type="dxa"/>
          </w:tcPr>
          <w:p w14:paraId="246B4604" w14:textId="1F9D9D07" w:rsidR="00967A6F" w:rsidRPr="00D30FB9" w:rsidDel="00AF67AB" w:rsidRDefault="00967A6F" w:rsidP="00AF67AB">
            <w:pPr>
              <w:rPr>
                <w:del w:id="44" w:author="Karynna Okabe-Miyamoto" w:date="2023-05-29T14:35:00Z"/>
                <w:sz w:val="18"/>
                <w:szCs w:val="18"/>
              </w:rPr>
              <w:pPrChange w:id="45" w:author="Karynna Okabe-Miyamoto" w:date="2023-05-29T14:35:00Z">
                <w:pPr/>
              </w:pPrChange>
            </w:pPr>
            <w:del w:id="46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2. I felt like we shared a lot in common</w:delText>
              </w:r>
            </w:del>
          </w:p>
        </w:tc>
        <w:tc>
          <w:tcPr>
            <w:tcW w:w="1583" w:type="dxa"/>
          </w:tcPr>
          <w:p w14:paraId="5F9C9C2A" w14:textId="4DF32271" w:rsidR="00967A6F" w:rsidRPr="00D30FB9" w:rsidDel="00AF67AB" w:rsidRDefault="00C012F0" w:rsidP="00AF67AB">
            <w:pPr>
              <w:rPr>
                <w:del w:id="47" w:author="Karynna Okabe-Miyamoto" w:date="2023-05-29T14:35:00Z"/>
                <w:sz w:val="18"/>
                <w:szCs w:val="18"/>
              </w:rPr>
              <w:pPrChange w:id="48" w:author="Karynna Okabe-Miyamoto" w:date="2023-05-29T14:35:00Z">
                <w:pPr/>
              </w:pPrChange>
            </w:pPr>
            <w:del w:id="49" w:author="Karynna Okabe-Miyamoto" w:date="2023-05-29T14:35:00Z">
              <w:r w:rsidDel="00AF67AB">
                <w:rPr>
                  <w:sz w:val="18"/>
                  <w:szCs w:val="18"/>
                </w:rPr>
                <w:delText>.20***</w:delText>
              </w:r>
            </w:del>
          </w:p>
        </w:tc>
        <w:tc>
          <w:tcPr>
            <w:tcW w:w="1583" w:type="dxa"/>
          </w:tcPr>
          <w:p w14:paraId="161FCF00" w14:textId="74A47FFF" w:rsidR="00967A6F" w:rsidRPr="00D30FB9" w:rsidDel="00AF67AB" w:rsidRDefault="00C012F0" w:rsidP="00AF67AB">
            <w:pPr>
              <w:rPr>
                <w:del w:id="50" w:author="Karynna Okabe-Miyamoto" w:date="2023-05-29T14:35:00Z"/>
                <w:sz w:val="18"/>
                <w:szCs w:val="18"/>
              </w:rPr>
              <w:pPrChange w:id="51" w:author="Karynna Okabe-Miyamoto" w:date="2023-05-29T14:35:00Z">
                <w:pPr/>
              </w:pPrChange>
            </w:pPr>
            <w:del w:id="52" w:author="Karynna Okabe-Miyamoto" w:date="2023-05-29T14:35:00Z">
              <w:r w:rsidDel="00AF67AB">
                <w:rPr>
                  <w:sz w:val="18"/>
                  <w:szCs w:val="18"/>
                </w:rPr>
                <w:delText>.27***</w:delText>
              </w:r>
            </w:del>
          </w:p>
        </w:tc>
        <w:tc>
          <w:tcPr>
            <w:tcW w:w="1583" w:type="dxa"/>
          </w:tcPr>
          <w:p w14:paraId="031BF529" w14:textId="5AAB8D69" w:rsidR="00967A6F" w:rsidRPr="00D30FB9" w:rsidDel="00AF67AB" w:rsidRDefault="00C012F0" w:rsidP="00AF67AB">
            <w:pPr>
              <w:rPr>
                <w:del w:id="53" w:author="Karynna Okabe-Miyamoto" w:date="2023-05-29T14:35:00Z"/>
                <w:sz w:val="18"/>
                <w:szCs w:val="18"/>
              </w:rPr>
              <w:pPrChange w:id="54" w:author="Karynna Okabe-Miyamoto" w:date="2023-05-29T14:35:00Z">
                <w:pPr/>
              </w:pPrChange>
            </w:pPr>
            <w:del w:id="55" w:author="Karynna Okabe-Miyamoto" w:date="2023-05-29T14:35:00Z">
              <w:r w:rsidDel="00AF67AB">
                <w:rPr>
                  <w:sz w:val="18"/>
                  <w:szCs w:val="18"/>
                </w:rPr>
                <w:delText>.18**</w:delText>
              </w:r>
            </w:del>
          </w:p>
        </w:tc>
      </w:tr>
      <w:tr w:rsidR="00967A6F" w:rsidRPr="00D30FB9" w:rsidDel="00AF67AB" w14:paraId="5396E892" w14:textId="15D64B16" w:rsidTr="00967A6F">
        <w:trPr>
          <w:trHeight w:val="226"/>
          <w:del w:id="56" w:author="Karynna Okabe-Miyamoto" w:date="2023-05-29T14:35:00Z"/>
        </w:trPr>
        <w:tc>
          <w:tcPr>
            <w:tcW w:w="577" w:type="dxa"/>
          </w:tcPr>
          <w:p w14:paraId="4B7784C7" w14:textId="2B3F9B98" w:rsidR="00967A6F" w:rsidRPr="00D30FB9" w:rsidDel="00AF67AB" w:rsidRDefault="00967A6F" w:rsidP="00AF67AB">
            <w:pPr>
              <w:rPr>
                <w:del w:id="57" w:author="Karynna Okabe-Miyamoto" w:date="2023-05-29T14:35:00Z"/>
                <w:sz w:val="18"/>
                <w:szCs w:val="18"/>
              </w:rPr>
              <w:pPrChange w:id="58" w:author="Karynna Okabe-Miyamoto" w:date="2023-05-29T14:35:00Z">
                <w:pPr>
                  <w:jc w:val="center"/>
                </w:pPr>
              </w:pPrChange>
            </w:pPr>
            <w:del w:id="59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SR</w:delText>
              </w:r>
            </w:del>
          </w:p>
        </w:tc>
        <w:tc>
          <w:tcPr>
            <w:tcW w:w="4458" w:type="dxa"/>
          </w:tcPr>
          <w:p w14:paraId="70C44522" w14:textId="4D6F01D7" w:rsidR="00967A6F" w:rsidRPr="00D30FB9" w:rsidDel="00AF67AB" w:rsidRDefault="00967A6F" w:rsidP="00AF67AB">
            <w:pPr>
              <w:rPr>
                <w:del w:id="60" w:author="Karynna Okabe-Miyamoto" w:date="2023-05-29T14:35:00Z"/>
                <w:sz w:val="18"/>
                <w:szCs w:val="18"/>
              </w:rPr>
              <w:pPrChange w:id="61" w:author="Karynna Okabe-Miyamoto" w:date="2023-05-29T14:35:00Z">
                <w:pPr/>
              </w:pPrChange>
            </w:pPr>
            <w:del w:id="62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3. I felt that we saw the world in the same way</w:delText>
              </w:r>
            </w:del>
          </w:p>
        </w:tc>
        <w:tc>
          <w:tcPr>
            <w:tcW w:w="1583" w:type="dxa"/>
          </w:tcPr>
          <w:p w14:paraId="432D93C5" w14:textId="2AEF6098" w:rsidR="00967A6F" w:rsidRPr="00D30FB9" w:rsidDel="00AF67AB" w:rsidRDefault="00C012F0" w:rsidP="00AF67AB">
            <w:pPr>
              <w:rPr>
                <w:del w:id="63" w:author="Karynna Okabe-Miyamoto" w:date="2023-05-29T14:35:00Z"/>
                <w:sz w:val="18"/>
                <w:szCs w:val="18"/>
              </w:rPr>
              <w:pPrChange w:id="64" w:author="Karynna Okabe-Miyamoto" w:date="2023-05-29T14:35:00Z">
                <w:pPr/>
              </w:pPrChange>
            </w:pPr>
            <w:del w:id="65" w:author="Karynna Okabe-Miyamoto" w:date="2023-05-29T14:35:00Z">
              <w:r w:rsidDel="00AF67AB">
                <w:rPr>
                  <w:sz w:val="18"/>
                  <w:szCs w:val="18"/>
                </w:rPr>
                <w:delText>.15**</w:delText>
              </w:r>
            </w:del>
          </w:p>
        </w:tc>
        <w:tc>
          <w:tcPr>
            <w:tcW w:w="1583" w:type="dxa"/>
          </w:tcPr>
          <w:p w14:paraId="468ABF5D" w14:textId="4FE71790" w:rsidR="00967A6F" w:rsidRPr="00D30FB9" w:rsidDel="00AF67AB" w:rsidRDefault="00C012F0" w:rsidP="00AF67AB">
            <w:pPr>
              <w:rPr>
                <w:del w:id="66" w:author="Karynna Okabe-Miyamoto" w:date="2023-05-29T14:35:00Z"/>
                <w:sz w:val="18"/>
                <w:szCs w:val="18"/>
              </w:rPr>
              <w:pPrChange w:id="67" w:author="Karynna Okabe-Miyamoto" w:date="2023-05-29T14:35:00Z">
                <w:pPr/>
              </w:pPrChange>
            </w:pPr>
            <w:del w:id="68" w:author="Karynna Okabe-Miyamoto" w:date="2023-05-29T14:35:00Z">
              <w:r w:rsidDel="00AF67AB">
                <w:rPr>
                  <w:sz w:val="18"/>
                  <w:szCs w:val="18"/>
                </w:rPr>
                <w:delText>.25***</w:delText>
              </w:r>
            </w:del>
          </w:p>
        </w:tc>
        <w:tc>
          <w:tcPr>
            <w:tcW w:w="1583" w:type="dxa"/>
          </w:tcPr>
          <w:p w14:paraId="1AEF392D" w14:textId="135A9A18" w:rsidR="00967A6F" w:rsidRPr="00D30FB9" w:rsidDel="00AF67AB" w:rsidRDefault="00C012F0" w:rsidP="00AF67AB">
            <w:pPr>
              <w:rPr>
                <w:del w:id="69" w:author="Karynna Okabe-Miyamoto" w:date="2023-05-29T14:35:00Z"/>
                <w:sz w:val="18"/>
                <w:szCs w:val="18"/>
              </w:rPr>
              <w:pPrChange w:id="70" w:author="Karynna Okabe-Miyamoto" w:date="2023-05-29T14:35:00Z">
                <w:pPr/>
              </w:pPrChange>
            </w:pPr>
            <w:del w:id="71" w:author="Karynna Okabe-Miyamoto" w:date="2023-05-29T14:35:00Z">
              <w:r w:rsidDel="00AF67AB">
                <w:rPr>
                  <w:sz w:val="18"/>
                  <w:szCs w:val="18"/>
                </w:rPr>
                <w:delText>.06</w:delText>
              </w:r>
            </w:del>
          </w:p>
        </w:tc>
      </w:tr>
      <w:tr w:rsidR="00967A6F" w:rsidRPr="00D30FB9" w:rsidDel="00AF67AB" w14:paraId="5771E0C4" w14:textId="6997DD6A" w:rsidTr="00967A6F">
        <w:trPr>
          <w:trHeight w:val="226"/>
          <w:del w:id="72" w:author="Karynna Okabe-Miyamoto" w:date="2023-05-29T14:35:00Z"/>
        </w:trPr>
        <w:tc>
          <w:tcPr>
            <w:tcW w:w="577" w:type="dxa"/>
          </w:tcPr>
          <w:p w14:paraId="5F650CEB" w14:textId="1F937154" w:rsidR="00967A6F" w:rsidRPr="00D30FB9" w:rsidDel="00AF67AB" w:rsidRDefault="00967A6F" w:rsidP="00AF67AB">
            <w:pPr>
              <w:rPr>
                <w:del w:id="73" w:author="Karynna Okabe-Miyamoto" w:date="2023-05-29T14:35:00Z"/>
                <w:sz w:val="18"/>
                <w:szCs w:val="18"/>
              </w:rPr>
              <w:pPrChange w:id="74" w:author="Karynna Okabe-Miyamoto" w:date="2023-05-29T14:35:00Z">
                <w:pPr>
                  <w:jc w:val="center"/>
                </w:pPr>
              </w:pPrChange>
            </w:pPr>
            <w:del w:id="75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SR</w:delText>
              </w:r>
            </w:del>
          </w:p>
        </w:tc>
        <w:tc>
          <w:tcPr>
            <w:tcW w:w="4458" w:type="dxa"/>
          </w:tcPr>
          <w:p w14:paraId="0BF122AE" w14:textId="07113548" w:rsidR="00967A6F" w:rsidRPr="00D30FB9" w:rsidDel="00AF67AB" w:rsidRDefault="00967A6F" w:rsidP="00AF67AB">
            <w:pPr>
              <w:rPr>
                <w:del w:id="76" w:author="Karynna Okabe-Miyamoto" w:date="2023-05-29T14:35:00Z"/>
                <w:sz w:val="18"/>
                <w:szCs w:val="18"/>
              </w:rPr>
              <w:pPrChange w:id="77" w:author="Karynna Okabe-Miyamoto" w:date="2023-05-29T14:35:00Z">
                <w:pPr/>
              </w:pPrChange>
            </w:pPr>
            <w:del w:id="78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4. They were able to relate to my experiences</w:delText>
              </w:r>
            </w:del>
          </w:p>
        </w:tc>
        <w:tc>
          <w:tcPr>
            <w:tcW w:w="1583" w:type="dxa"/>
          </w:tcPr>
          <w:p w14:paraId="42AD7215" w14:textId="39834E2C" w:rsidR="00967A6F" w:rsidRPr="00D30FB9" w:rsidDel="00AF67AB" w:rsidRDefault="00C012F0" w:rsidP="00AF67AB">
            <w:pPr>
              <w:rPr>
                <w:del w:id="79" w:author="Karynna Okabe-Miyamoto" w:date="2023-05-29T14:35:00Z"/>
                <w:sz w:val="18"/>
                <w:szCs w:val="18"/>
              </w:rPr>
              <w:pPrChange w:id="80" w:author="Karynna Okabe-Miyamoto" w:date="2023-05-29T14:35:00Z">
                <w:pPr/>
              </w:pPrChange>
            </w:pPr>
            <w:del w:id="81" w:author="Karynna Okabe-Miyamoto" w:date="2023-05-29T14:35:00Z">
              <w:r w:rsidDel="00AF67AB">
                <w:rPr>
                  <w:sz w:val="18"/>
                  <w:szCs w:val="18"/>
                </w:rPr>
                <w:delText>.14*</w:delText>
              </w:r>
            </w:del>
          </w:p>
        </w:tc>
        <w:tc>
          <w:tcPr>
            <w:tcW w:w="1583" w:type="dxa"/>
          </w:tcPr>
          <w:p w14:paraId="12FE59E3" w14:textId="1E9C9C3B" w:rsidR="00967A6F" w:rsidRPr="00D30FB9" w:rsidDel="00AF67AB" w:rsidRDefault="00C012F0" w:rsidP="00AF67AB">
            <w:pPr>
              <w:rPr>
                <w:del w:id="82" w:author="Karynna Okabe-Miyamoto" w:date="2023-05-29T14:35:00Z"/>
                <w:sz w:val="18"/>
                <w:szCs w:val="18"/>
              </w:rPr>
              <w:pPrChange w:id="83" w:author="Karynna Okabe-Miyamoto" w:date="2023-05-29T14:35:00Z">
                <w:pPr/>
              </w:pPrChange>
            </w:pPr>
            <w:del w:id="84" w:author="Karynna Okabe-Miyamoto" w:date="2023-05-29T14:35:00Z">
              <w:r w:rsidDel="00AF67AB">
                <w:rPr>
                  <w:sz w:val="18"/>
                  <w:szCs w:val="18"/>
                </w:rPr>
                <w:delText>.14*</w:delText>
              </w:r>
            </w:del>
          </w:p>
        </w:tc>
        <w:tc>
          <w:tcPr>
            <w:tcW w:w="1583" w:type="dxa"/>
          </w:tcPr>
          <w:p w14:paraId="1D0DE849" w14:textId="34E5A92C" w:rsidR="00967A6F" w:rsidRPr="00D30FB9" w:rsidDel="00AF67AB" w:rsidRDefault="00C012F0" w:rsidP="00AF67AB">
            <w:pPr>
              <w:rPr>
                <w:del w:id="85" w:author="Karynna Okabe-Miyamoto" w:date="2023-05-29T14:35:00Z"/>
                <w:sz w:val="18"/>
                <w:szCs w:val="18"/>
              </w:rPr>
              <w:pPrChange w:id="86" w:author="Karynna Okabe-Miyamoto" w:date="2023-05-29T14:35:00Z">
                <w:pPr/>
              </w:pPrChange>
            </w:pPr>
            <w:del w:id="87" w:author="Karynna Okabe-Miyamoto" w:date="2023-05-29T14:35:00Z">
              <w:r w:rsidDel="00AF67AB">
                <w:rPr>
                  <w:sz w:val="18"/>
                  <w:szCs w:val="18"/>
                </w:rPr>
                <w:delText>.13*</w:delText>
              </w:r>
            </w:del>
          </w:p>
        </w:tc>
      </w:tr>
      <w:tr w:rsidR="00967A6F" w:rsidRPr="00D30FB9" w:rsidDel="00AF67AB" w14:paraId="2D6B37AB" w14:textId="6A9DC329" w:rsidTr="00967A6F">
        <w:trPr>
          <w:trHeight w:val="226"/>
          <w:del w:id="88" w:author="Karynna Okabe-Miyamoto" w:date="2023-05-29T14:35:00Z"/>
        </w:trPr>
        <w:tc>
          <w:tcPr>
            <w:tcW w:w="577" w:type="dxa"/>
          </w:tcPr>
          <w:p w14:paraId="46C8B4EB" w14:textId="264765EC" w:rsidR="00967A6F" w:rsidRPr="00D30FB9" w:rsidDel="00AF67AB" w:rsidRDefault="00967A6F" w:rsidP="00AF67AB">
            <w:pPr>
              <w:rPr>
                <w:del w:id="89" w:author="Karynna Okabe-Miyamoto" w:date="2023-05-29T14:35:00Z"/>
                <w:sz w:val="18"/>
                <w:szCs w:val="18"/>
              </w:rPr>
              <w:pPrChange w:id="90" w:author="Karynna Okabe-Miyamoto" w:date="2023-05-29T14:35:00Z">
                <w:pPr>
                  <w:jc w:val="center"/>
                </w:pPr>
              </w:pPrChange>
            </w:pPr>
            <w:del w:id="91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R</w:delText>
              </w:r>
            </w:del>
          </w:p>
        </w:tc>
        <w:tc>
          <w:tcPr>
            <w:tcW w:w="4458" w:type="dxa"/>
          </w:tcPr>
          <w:p w14:paraId="7D767876" w14:textId="3FE3B56F" w:rsidR="00967A6F" w:rsidRPr="00D30FB9" w:rsidDel="00AF67AB" w:rsidRDefault="00967A6F" w:rsidP="00AF67AB">
            <w:pPr>
              <w:rPr>
                <w:del w:id="92" w:author="Karynna Okabe-Miyamoto" w:date="2023-05-29T14:35:00Z"/>
                <w:sz w:val="18"/>
                <w:szCs w:val="18"/>
              </w:rPr>
              <w:pPrChange w:id="93" w:author="Karynna Okabe-Miyamoto" w:date="2023-05-29T14:35:00Z">
                <w:pPr/>
              </w:pPrChange>
            </w:pPr>
            <w:del w:id="94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5. They were interested in my thoughts and feelings</w:delText>
              </w:r>
            </w:del>
          </w:p>
        </w:tc>
        <w:tc>
          <w:tcPr>
            <w:tcW w:w="1583" w:type="dxa"/>
          </w:tcPr>
          <w:p w14:paraId="1CD17390" w14:textId="27647CE1" w:rsidR="00967A6F" w:rsidRPr="00D30FB9" w:rsidDel="00AF67AB" w:rsidRDefault="00C012F0" w:rsidP="00AF67AB">
            <w:pPr>
              <w:rPr>
                <w:del w:id="95" w:author="Karynna Okabe-Miyamoto" w:date="2023-05-29T14:35:00Z"/>
                <w:sz w:val="18"/>
                <w:szCs w:val="18"/>
              </w:rPr>
              <w:pPrChange w:id="96" w:author="Karynna Okabe-Miyamoto" w:date="2023-05-29T14:35:00Z">
                <w:pPr/>
              </w:pPrChange>
            </w:pPr>
            <w:del w:id="97" w:author="Karynna Okabe-Miyamoto" w:date="2023-05-29T14:35:00Z">
              <w:r w:rsidDel="00AF67AB">
                <w:rPr>
                  <w:sz w:val="18"/>
                  <w:szCs w:val="18"/>
                </w:rPr>
                <w:delText>.27***</w:delText>
              </w:r>
            </w:del>
          </w:p>
        </w:tc>
        <w:tc>
          <w:tcPr>
            <w:tcW w:w="1583" w:type="dxa"/>
          </w:tcPr>
          <w:p w14:paraId="2A4B2D23" w14:textId="02F72B9E" w:rsidR="00967A6F" w:rsidRPr="00D30FB9" w:rsidDel="00AF67AB" w:rsidRDefault="00C012F0" w:rsidP="00AF67AB">
            <w:pPr>
              <w:rPr>
                <w:del w:id="98" w:author="Karynna Okabe-Miyamoto" w:date="2023-05-29T14:35:00Z"/>
                <w:sz w:val="18"/>
                <w:szCs w:val="18"/>
              </w:rPr>
              <w:pPrChange w:id="99" w:author="Karynna Okabe-Miyamoto" w:date="2023-05-29T14:35:00Z">
                <w:pPr/>
              </w:pPrChange>
            </w:pPr>
            <w:del w:id="100" w:author="Karynna Okabe-Miyamoto" w:date="2023-05-29T14:35:00Z">
              <w:r w:rsidDel="00AF67AB">
                <w:rPr>
                  <w:sz w:val="18"/>
                  <w:szCs w:val="18"/>
                </w:rPr>
                <w:delText>.30***</w:delText>
              </w:r>
            </w:del>
          </w:p>
        </w:tc>
        <w:tc>
          <w:tcPr>
            <w:tcW w:w="1583" w:type="dxa"/>
          </w:tcPr>
          <w:p w14:paraId="22ACB61C" w14:textId="42A5B857" w:rsidR="00967A6F" w:rsidRPr="00D30FB9" w:rsidDel="00AF67AB" w:rsidRDefault="00C012F0" w:rsidP="00AF67AB">
            <w:pPr>
              <w:rPr>
                <w:del w:id="101" w:author="Karynna Okabe-Miyamoto" w:date="2023-05-29T14:35:00Z"/>
                <w:sz w:val="18"/>
                <w:szCs w:val="18"/>
              </w:rPr>
              <w:pPrChange w:id="102" w:author="Karynna Okabe-Miyamoto" w:date="2023-05-29T14:35:00Z">
                <w:pPr/>
              </w:pPrChange>
            </w:pPr>
            <w:del w:id="103" w:author="Karynna Okabe-Miyamoto" w:date="2023-05-29T14:35:00Z">
              <w:r w:rsidDel="00AF67AB">
                <w:rPr>
                  <w:sz w:val="18"/>
                  <w:szCs w:val="18"/>
                </w:rPr>
                <w:delText>.23***</w:delText>
              </w:r>
            </w:del>
          </w:p>
        </w:tc>
      </w:tr>
      <w:tr w:rsidR="00967A6F" w:rsidRPr="00D30FB9" w:rsidDel="00AF67AB" w14:paraId="5474F9D9" w14:textId="1938CF53" w:rsidTr="00967A6F">
        <w:trPr>
          <w:trHeight w:val="226"/>
          <w:del w:id="104" w:author="Karynna Okabe-Miyamoto" w:date="2023-05-29T14:35:00Z"/>
        </w:trPr>
        <w:tc>
          <w:tcPr>
            <w:tcW w:w="577" w:type="dxa"/>
          </w:tcPr>
          <w:p w14:paraId="0543600F" w14:textId="71727E1E" w:rsidR="00967A6F" w:rsidRPr="00D30FB9" w:rsidDel="00AF67AB" w:rsidRDefault="00967A6F" w:rsidP="00AF67AB">
            <w:pPr>
              <w:rPr>
                <w:del w:id="105" w:author="Karynna Okabe-Miyamoto" w:date="2023-05-29T14:35:00Z"/>
                <w:sz w:val="18"/>
                <w:szCs w:val="18"/>
              </w:rPr>
              <w:pPrChange w:id="106" w:author="Karynna Okabe-Miyamoto" w:date="2023-05-29T14:35:00Z">
                <w:pPr>
                  <w:jc w:val="center"/>
                </w:pPr>
              </w:pPrChange>
            </w:pPr>
            <w:del w:id="107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R</w:delText>
              </w:r>
            </w:del>
          </w:p>
        </w:tc>
        <w:tc>
          <w:tcPr>
            <w:tcW w:w="4458" w:type="dxa"/>
          </w:tcPr>
          <w:p w14:paraId="01F6C44C" w14:textId="237BDBDA" w:rsidR="00967A6F" w:rsidRPr="00D30FB9" w:rsidDel="00AF67AB" w:rsidRDefault="00967A6F" w:rsidP="00AF67AB">
            <w:pPr>
              <w:rPr>
                <w:del w:id="108" w:author="Karynna Okabe-Miyamoto" w:date="2023-05-29T14:35:00Z"/>
                <w:sz w:val="18"/>
                <w:szCs w:val="18"/>
              </w:rPr>
              <w:pPrChange w:id="109" w:author="Karynna Okabe-Miyamoto" w:date="2023-05-29T14:35:00Z">
                <w:pPr/>
              </w:pPrChange>
            </w:pPr>
            <w:del w:id="110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6. They respected my beliefs and opinions</w:delText>
              </w:r>
            </w:del>
          </w:p>
        </w:tc>
        <w:tc>
          <w:tcPr>
            <w:tcW w:w="1583" w:type="dxa"/>
          </w:tcPr>
          <w:p w14:paraId="04C8D720" w14:textId="6B60B02D" w:rsidR="00967A6F" w:rsidRPr="00D30FB9" w:rsidDel="00AF67AB" w:rsidRDefault="00C012F0" w:rsidP="00AF67AB">
            <w:pPr>
              <w:rPr>
                <w:del w:id="111" w:author="Karynna Okabe-Miyamoto" w:date="2023-05-29T14:35:00Z"/>
                <w:sz w:val="18"/>
                <w:szCs w:val="18"/>
              </w:rPr>
              <w:pPrChange w:id="112" w:author="Karynna Okabe-Miyamoto" w:date="2023-05-29T14:35:00Z">
                <w:pPr/>
              </w:pPrChange>
            </w:pPr>
            <w:del w:id="113" w:author="Karynna Okabe-Miyamoto" w:date="2023-05-29T14:35:00Z">
              <w:r w:rsidDel="00AF67AB">
                <w:rPr>
                  <w:sz w:val="18"/>
                  <w:szCs w:val="18"/>
                </w:rPr>
                <w:delText>.28***</w:delText>
              </w:r>
            </w:del>
          </w:p>
        </w:tc>
        <w:tc>
          <w:tcPr>
            <w:tcW w:w="1583" w:type="dxa"/>
          </w:tcPr>
          <w:p w14:paraId="27F19887" w14:textId="5E0923AA" w:rsidR="00967A6F" w:rsidRPr="00D30FB9" w:rsidDel="00AF67AB" w:rsidRDefault="00C012F0" w:rsidP="00AF67AB">
            <w:pPr>
              <w:rPr>
                <w:del w:id="114" w:author="Karynna Okabe-Miyamoto" w:date="2023-05-29T14:35:00Z"/>
                <w:sz w:val="18"/>
                <w:szCs w:val="18"/>
              </w:rPr>
              <w:pPrChange w:id="115" w:author="Karynna Okabe-Miyamoto" w:date="2023-05-29T14:35:00Z">
                <w:pPr/>
              </w:pPrChange>
            </w:pPr>
            <w:del w:id="116" w:author="Karynna Okabe-Miyamoto" w:date="2023-05-29T14:35:00Z">
              <w:r w:rsidDel="00AF67AB">
                <w:rPr>
                  <w:sz w:val="18"/>
                  <w:szCs w:val="18"/>
                </w:rPr>
                <w:delText>.21***</w:delText>
              </w:r>
            </w:del>
          </w:p>
        </w:tc>
        <w:tc>
          <w:tcPr>
            <w:tcW w:w="1583" w:type="dxa"/>
          </w:tcPr>
          <w:p w14:paraId="7C47BA8C" w14:textId="5AB2D240" w:rsidR="00967A6F" w:rsidRPr="00D30FB9" w:rsidDel="00AF67AB" w:rsidRDefault="00C012F0" w:rsidP="00AF67AB">
            <w:pPr>
              <w:rPr>
                <w:del w:id="117" w:author="Karynna Okabe-Miyamoto" w:date="2023-05-29T14:35:00Z"/>
                <w:sz w:val="18"/>
                <w:szCs w:val="18"/>
              </w:rPr>
              <w:pPrChange w:id="118" w:author="Karynna Okabe-Miyamoto" w:date="2023-05-29T14:35:00Z">
                <w:pPr/>
              </w:pPrChange>
            </w:pPr>
            <w:del w:id="119" w:author="Karynna Okabe-Miyamoto" w:date="2023-05-29T14:35:00Z">
              <w:r w:rsidDel="00AF67AB">
                <w:rPr>
                  <w:sz w:val="18"/>
                  <w:szCs w:val="18"/>
                </w:rPr>
                <w:delText>.13*</w:delText>
              </w:r>
            </w:del>
          </w:p>
        </w:tc>
      </w:tr>
      <w:tr w:rsidR="00967A6F" w:rsidRPr="00D30FB9" w:rsidDel="00AF67AB" w14:paraId="244CF4D9" w14:textId="008C666B" w:rsidTr="00967A6F">
        <w:trPr>
          <w:trHeight w:val="226"/>
          <w:del w:id="120" w:author="Karynna Okabe-Miyamoto" w:date="2023-05-29T14:35:00Z"/>
        </w:trPr>
        <w:tc>
          <w:tcPr>
            <w:tcW w:w="577" w:type="dxa"/>
          </w:tcPr>
          <w:p w14:paraId="26A1E92E" w14:textId="5CEC1B69" w:rsidR="00967A6F" w:rsidRPr="00D30FB9" w:rsidDel="00AF67AB" w:rsidRDefault="00967A6F" w:rsidP="00AF67AB">
            <w:pPr>
              <w:rPr>
                <w:del w:id="121" w:author="Karynna Okabe-Miyamoto" w:date="2023-05-29T14:35:00Z"/>
                <w:sz w:val="18"/>
                <w:szCs w:val="18"/>
              </w:rPr>
              <w:pPrChange w:id="122" w:author="Karynna Okabe-Miyamoto" w:date="2023-05-29T14:35:00Z">
                <w:pPr>
                  <w:jc w:val="center"/>
                </w:pPr>
              </w:pPrChange>
            </w:pPr>
            <w:del w:id="123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R</w:delText>
              </w:r>
            </w:del>
          </w:p>
        </w:tc>
        <w:tc>
          <w:tcPr>
            <w:tcW w:w="4458" w:type="dxa"/>
          </w:tcPr>
          <w:p w14:paraId="78CB9DE6" w14:textId="1EEE731B" w:rsidR="00967A6F" w:rsidRPr="00D30FB9" w:rsidDel="00AF67AB" w:rsidRDefault="00967A6F" w:rsidP="00AF67AB">
            <w:pPr>
              <w:rPr>
                <w:del w:id="124" w:author="Karynna Okabe-Miyamoto" w:date="2023-05-29T14:35:00Z"/>
                <w:sz w:val="18"/>
                <w:szCs w:val="18"/>
              </w:rPr>
              <w:pPrChange w:id="125" w:author="Karynna Okabe-Miyamoto" w:date="2023-05-29T14:35:00Z">
                <w:pPr/>
              </w:pPrChange>
            </w:pPr>
            <w:del w:id="126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7. I felt that they cared about me</w:delText>
              </w:r>
            </w:del>
          </w:p>
        </w:tc>
        <w:tc>
          <w:tcPr>
            <w:tcW w:w="1583" w:type="dxa"/>
          </w:tcPr>
          <w:p w14:paraId="2C7B4581" w14:textId="1135A733" w:rsidR="00967A6F" w:rsidRPr="00D30FB9" w:rsidDel="00AF67AB" w:rsidRDefault="00C012F0" w:rsidP="00AF67AB">
            <w:pPr>
              <w:rPr>
                <w:del w:id="127" w:author="Karynna Okabe-Miyamoto" w:date="2023-05-29T14:35:00Z"/>
                <w:sz w:val="18"/>
                <w:szCs w:val="18"/>
              </w:rPr>
              <w:pPrChange w:id="128" w:author="Karynna Okabe-Miyamoto" w:date="2023-05-29T14:35:00Z">
                <w:pPr/>
              </w:pPrChange>
            </w:pPr>
            <w:del w:id="129" w:author="Karynna Okabe-Miyamoto" w:date="2023-05-29T14:35:00Z">
              <w:r w:rsidDel="00AF67AB">
                <w:rPr>
                  <w:sz w:val="18"/>
                  <w:szCs w:val="18"/>
                </w:rPr>
                <w:delText>.23***</w:delText>
              </w:r>
            </w:del>
          </w:p>
        </w:tc>
        <w:tc>
          <w:tcPr>
            <w:tcW w:w="1583" w:type="dxa"/>
          </w:tcPr>
          <w:p w14:paraId="10263DC2" w14:textId="2E8D334E" w:rsidR="00967A6F" w:rsidRPr="00D30FB9" w:rsidDel="00AF67AB" w:rsidRDefault="00C012F0" w:rsidP="00AF67AB">
            <w:pPr>
              <w:rPr>
                <w:del w:id="130" w:author="Karynna Okabe-Miyamoto" w:date="2023-05-29T14:35:00Z"/>
                <w:sz w:val="18"/>
                <w:szCs w:val="18"/>
              </w:rPr>
              <w:pPrChange w:id="131" w:author="Karynna Okabe-Miyamoto" w:date="2023-05-29T14:35:00Z">
                <w:pPr/>
              </w:pPrChange>
            </w:pPr>
            <w:del w:id="132" w:author="Karynna Okabe-Miyamoto" w:date="2023-05-29T14:35:00Z">
              <w:r w:rsidDel="00AF67AB">
                <w:rPr>
                  <w:sz w:val="18"/>
                  <w:szCs w:val="18"/>
                </w:rPr>
                <w:delText>.20***</w:delText>
              </w:r>
            </w:del>
          </w:p>
        </w:tc>
        <w:tc>
          <w:tcPr>
            <w:tcW w:w="1583" w:type="dxa"/>
          </w:tcPr>
          <w:p w14:paraId="4CFC76A3" w14:textId="6D4EBBED" w:rsidR="00967A6F" w:rsidRPr="00D30FB9" w:rsidDel="00AF67AB" w:rsidRDefault="00C012F0" w:rsidP="00AF67AB">
            <w:pPr>
              <w:rPr>
                <w:del w:id="133" w:author="Karynna Okabe-Miyamoto" w:date="2023-05-29T14:35:00Z"/>
                <w:sz w:val="18"/>
                <w:szCs w:val="18"/>
              </w:rPr>
              <w:pPrChange w:id="134" w:author="Karynna Okabe-Miyamoto" w:date="2023-05-29T14:35:00Z">
                <w:pPr/>
              </w:pPrChange>
            </w:pPr>
            <w:del w:id="135" w:author="Karynna Okabe-Miyamoto" w:date="2023-05-29T14:35:00Z">
              <w:r w:rsidDel="00AF67AB">
                <w:rPr>
                  <w:sz w:val="18"/>
                  <w:szCs w:val="18"/>
                </w:rPr>
                <w:delText>.13*</w:delText>
              </w:r>
            </w:del>
          </w:p>
        </w:tc>
      </w:tr>
      <w:tr w:rsidR="00967A6F" w:rsidRPr="00D30FB9" w:rsidDel="00AF67AB" w14:paraId="3A078B35" w14:textId="597CD171" w:rsidTr="00967A6F">
        <w:trPr>
          <w:trHeight w:val="226"/>
          <w:del w:id="136" w:author="Karynna Okabe-Miyamoto" w:date="2023-05-29T14:35:00Z"/>
        </w:trPr>
        <w:tc>
          <w:tcPr>
            <w:tcW w:w="577" w:type="dxa"/>
          </w:tcPr>
          <w:p w14:paraId="3759DD0F" w14:textId="6561A802" w:rsidR="00967A6F" w:rsidRPr="00D30FB9" w:rsidDel="00AF67AB" w:rsidRDefault="00967A6F" w:rsidP="00AF67AB">
            <w:pPr>
              <w:rPr>
                <w:del w:id="137" w:author="Karynna Okabe-Miyamoto" w:date="2023-05-29T14:35:00Z"/>
                <w:sz w:val="18"/>
                <w:szCs w:val="18"/>
              </w:rPr>
              <w:pPrChange w:id="138" w:author="Karynna Okabe-Miyamoto" w:date="2023-05-29T14:35:00Z">
                <w:pPr>
                  <w:jc w:val="center"/>
                </w:pPr>
              </w:pPrChange>
            </w:pPr>
            <w:del w:id="139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R</w:delText>
              </w:r>
            </w:del>
          </w:p>
        </w:tc>
        <w:tc>
          <w:tcPr>
            <w:tcW w:w="4458" w:type="dxa"/>
          </w:tcPr>
          <w:p w14:paraId="55F8D74A" w14:textId="708B10E7" w:rsidR="00967A6F" w:rsidRPr="00D30FB9" w:rsidDel="00AF67AB" w:rsidRDefault="00967A6F" w:rsidP="00AF67AB">
            <w:pPr>
              <w:rPr>
                <w:del w:id="140" w:author="Karynna Okabe-Miyamoto" w:date="2023-05-29T14:35:00Z"/>
                <w:sz w:val="18"/>
                <w:szCs w:val="18"/>
              </w:rPr>
              <w:pPrChange w:id="141" w:author="Karynna Okabe-Miyamoto" w:date="2023-05-29T14:35:00Z">
                <w:pPr/>
              </w:pPrChange>
            </w:pPr>
            <w:del w:id="142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8. They really understood who I am</w:delText>
              </w:r>
            </w:del>
          </w:p>
        </w:tc>
        <w:tc>
          <w:tcPr>
            <w:tcW w:w="1583" w:type="dxa"/>
          </w:tcPr>
          <w:p w14:paraId="0D825315" w14:textId="0031224C" w:rsidR="00967A6F" w:rsidRPr="00D30FB9" w:rsidDel="00AF67AB" w:rsidRDefault="00C012F0" w:rsidP="00AF67AB">
            <w:pPr>
              <w:rPr>
                <w:del w:id="143" w:author="Karynna Okabe-Miyamoto" w:date="2023-05-29T14:35:00Z"/>
                <w:sz w:val="18"/>
                <w:szCs w:val="18"/>
              </w:rPr>
              <w:pPrChange w:id="144" w:author="Karynna Okabe-Miyamoto" w:date="2023-05-29T14:35:00Z">
                <w:pPr/>
              </w:pPrChange>
            </w:pPr>
            <w:del w:id="145" w:author="Karynna Okabe-Miyamoto" w:date="2023-05-29T14:35:00Z">
              <w:r w:rsidDel="00AF67AB">
                <w:rPr>
                  <w:sz w:val="18"/>
                  <w:szCs w:val="18"/>
                </w:rPr>
                <w:delText>.23***</w:delText>
              </w:r>
            </w:del>
          </w:p>
        </w:tc>
        <w:tc>
          <w:tcPr>
            <w:tcW w:w="1583" w:type="dxa"/>
          </w:tcPr>
          <w:p w14:paraId="5BB9FCCE" w14:textId="4D9DF08F" w:rsidR="00967A6F" w:rsidRPr="00D30FB9" w:rsidDel="00AF67AB" w:rsidRDefault="00C012F0" w:rsidP="00AF67AB">
            <w:pPr>
              <w:rPr>
                <w:del w:id="146" w:author="Karynna Okabe-Miyamoto" w:date="2023-05-29T14:35:00Z"/>
                <w:sz w:val="18"/>
                <w:szCs w:val="18"/>
              </w:rPr>
              <w:pPrChange w:id="147" w:author="Karynna Okabe-Miyamoto" w:date="2023-05-29T14:35:00Z">
                <w:pPr/>
              </w:pPrChange>
            </w:pPr>
            <w:del w:id="148" w:author="Karynna Okabe-Miyamoto" w:date="2023-05-29T14:35:00Z">
              <w:r w:rsidDel="00AF67AB">
                <w:rPr>
                  <w:sz w:val="18"/>
                  <w:szCs w:val="18"/>
                </w:rPr>
                <w:delText>.28***</w:delText>
              </w:r>
            </w:del>
          </w:p>
        </w:tc>
        <w:tc>
          <w:tcPr>
            <w:tcW w:w="1583" w:type="dxa"/>
          </w:tcPr>
          <w:p w14:paraId="5DA01118" w14:textId="276E9CA9" w:rsidR="00967A6F" w:rsidRPr="00D30FB9" w:rsidDel="00AF67AB" w:rsidRDefault="00C012F0" w:rsidP="00AF67AB">
            <w:pPr>
              <w:rPr>
                <w:del w:id="149" w:author="Karynna Okabe-Miyamoto" w:date="2023-05-29T14:35:00Z"/>
                <w:sz w:val="18"/>
                <w:szCs w:val="18"/>
              </w:rPr>
              <w:pPrChange w:id="150" w:author="Karynna Okabe-Miyamoto" w:date="2023-05-29T14:35:00Z">
                <w:pPr/>
              </w:pPrChange>
            </w:pPr>
            <w:del w:id="151" w:author="Karynna Okabe-Miyamoto" w:date="2023-05-29T14:35:00Z">
              <w:r w:rsidDel="00AF67AB">
                <w:rPr>
                  <w:sz w:val="18"/>
                  <w:szCs w:val="18"/>
                </w:rPr>
                <w:delText>.20***</w:delText>
              </w:r>
            </w:del>
          </w:p>
        </w:tc>
      </w:tr>
      <w:tr w:rsidR="00967A6F" w:rsidRPr="00D30FB9" w:rsidDel="00AF67AB" w14:paraId="56A244F1" w14:textId="24ADC6BF" w:rsidTr="00967A6F">
        <w:trPr>
          <w:trHeight w:val="226"/>
          <w:del w:id="152" w:author="Karynna Okabe-Miyamoto" w:date="2023-05-29T14:35:00Z"/>
        </w:trPr>
        <w:tc>
          <w:tcPr>
            <w:tcW w:w="577" w:type="dxa"/>
          </w:tcPr>
          <w:p w14:paraId="4E743D81" w14:textId="3865645B" w:rsidR="00967A6F" w:rsidRPr="00D30FB9" w:rsidDel="00AF67AB" w:rsidRDefault="00967A6F" w:rsidP="00AF67AB">
            <w:pPr>
              <w:rPr>
                <w:del w:id="153" w:author="Karynna Okabe-Miyamoto" w:date="2023-05-29T14:35:00Z"/>
                <w:sz w:val="18"/>
                <w:szCs w:val="18"/>
              </w:rPr>
              <w:pPrChange w:id="154" w:author="Karynna Okabe-Miyamoto" w:date="2023-05-29T14:35:00Z">
                <w:pPr>
                  <w:jc w:val="center"/>
                </w:pPr>
              </w:pPrChange>
            </w:pPr>
            <w:del w:id="155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I</w:delText>
              </w:r>
            </w:del>
          </w:p>
        </w:tc>
        <w:tc>
          <w:tcPr>
            <w:tcW w:w="4458" w:type="dxa"/>
          </w:tcPr>
          <w:p w14:paraId="230C0D8F" w14:textId="1ED14E4F" w:rsidR="00967A6F" w:rsidRPr="00D30FB9" w:rsidDel="00AF67AB" w:rsidRDefault="00967A6F" w:rsidP="00AF67AB">
            <w:pPr>
              <w:rPr>
                <w:del w:id="156" w:author="Karynna Okabe-Miyamoto" w:date="2023-05-29T14:35:00Z"/>
                <w:sz w:val="18"/>
                <w:szCs w:val="18"/>
              </w:rPr>
              <w:pPrChange w:id="157" w:author="Karynna Okabe-Miyamoto" w:date="2023-05-29T14:35:00Z">
                <w:pPr/>
              </w:pPrChange>
            </w:pPr>
            <w:del w:id="158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9. I was truly attentive during the interaction</w:delText>
              </w:r>
            </w:del>
          </w:p>
        </w:tc>
        <w:tc>
          <w:tcPr>
            <w:tcW w:w="1583" w:type="dxa"/>
          </w:tcPr>
          <w:p w14:paraId="5C68621E" w14:textId="70F8A82F" w:rsidR="00967A6F" w:rsidRPr="00D30FB9" w:rsidDel="00AF67AB" w:rsidRDefault="00C012F0" w:rsidP="00AF67AB">
            <w:pPr>
              <w:rPr>
                <w:del w:id="159" w:author="Karynna Okabe-Miyamoto" w:date="2023-05-29T14:35:00Z"/>
                <w:sz w:val="18"/>
                <w:szCs w:val="18"/>
              </w:rPr>
              <w:pPrChange w:id="160" w:author="Karynna Okabe-Miyamoto" w:date="2023-05-29T14:35:00Z">
                <w:pPr/>
              </w:pPrChange>
            </w:pPr>
            <w:del w:id="161" w:author="Karynna Okabe-Miyamoto" w:date="2023-05-29T14:35:00Z">
              <w:r w:rsidDel="00AF67AB">
                <w:rPr>
                  <w:sz w:val="18"/>
                  <w:szCs w:val="18"/>
                </w:rPr>
                <w:delText>.2</w:delText>
              </w:r>
              <w:r w:rsidR="000110C7" w:rsidDel="00AF67AB">
                <w:rPr>
                  <w:sz w:val="18"/>
                  <w:szCs w:val="18"/>
                </w:rPr>
                <w:delText>3</w:delText>
              </w:r>
              <w:r w:rsidDel="00AF67AB">
                <w:rPr>
                  <w:sz w:val="18"/>
                  <w:szCs w:val="18"/>
                </w:rPr>
                <w:delText>***</w:delText>
              </w:r>
            </w:del>
          </w:p>
        </w:tc>
        <w:tc>
          <w:tcPr>
            <w:tcW w:w="1583" w:type="dxa"/>
          </w:tcPr>
          <w:p w14:paraId="2B88F416" w14:textId="05D30FC2" w:rsidR="00967A6F" w:rsidRPr="00D30FB9" w:rsidDel="00AF67AB" w:rsidRDefault="00C012F0" w:rsidP="00AF67AB">
            <w:pPr>
              <w:rPr>
                <w:del w:id="162" w:author="Karynna Okabe-Miyamoto" w:date="2023-05-29T14:35:00Z"/>
                <w:sz w:val="18"/>
                <w:szCs w:val="18"/>
              </w:rPr>
              <w:pPrChange w:id="163" w:author="Karynna Okabe-Miyamoto" w:date="2023-05-29T14:35:00Z">
                <w:pPr/>
              </w:pPrChange>
            </w:pPr>
            <w:del w:id="164" w:author="Karynna Okabe-Miyamoto" w:date="2023-05-29T14:35:00Z">
              <w:r w:rsidDel="00AF67AB">
                <w:rPr>
                  <w:sz w:val="18"/>
                  <w:szCs w:val="18"/>
                </w:rPr>
                <w:delText>.29***</w:delText>
              </w:r>
            </w:del>
          </w:p>
        </w:tc>
        <w:tc>
          <w:tcPr>
            <w:tcW w:w="1583" w:type="dxa"/>
          </w:tcPr>
          <w:p w14:paraId="435B336B" w14:textId="40B96D95" w:rsidR="00967A6F" w:rsidRPr="00D30FB9" w:rsidDel="00AF67AB" w:rsidRDefault="00C012F0" w:rsidP="00AF67AB">
            <w:pPr>
              <w:rPr>
                <w:del w:id="165" w:author="Karynna Okabe-Miyamoto" w:date="2023-05-29T14:35:00Z"/>
                <w:sz w:val="18"/>
                <w:szCs w:val="18"/>
              </w:rPr>
              <w:pPrChange w:id="166" w:author="Karynna Okabe-Miyamoto" w:date="2023-05-29T14:35:00Z">
                <w:pPr/>
              </w:pPrChange>
            </w:pPr>
            <w:del w:id="167" w:author="Karynna Okabe-Miyamoto" w:date="2023-05-29T14:35:00Z">
              <w:r w:rsidDel="00AF67AB">
                <w:rPr>
                  <w:sz w:val="18"/>
                  <w:szCs w:val="18"/>
                </w:rPr>
                <w:delText>.21***</w:delText>
              </w:r>
            </w:del>
          </w:p>
        </w:tc>
      </w:tr>
      <w:tr w:rsidR="00967A6F" w:rsidRPr="00D30FB9" w:rsidDel="00AF67AB" w14:paraId="56707384" w14:textId="396D1692" w:rsidTr="00967A6F">
        <w:trPr>
          <w:trHeight w:val="226"/>
          <w:del w:id="168" w:author="Karynna Okabe-Miyamoto" w:date="2023-05-29T14:35:00Z"/>
        </w:trPr>
        <w:tc>
          <w:tcPr>
            <w:tcW w:w="577" w:type="dxa"/>
          </w:tcPr>
          <w:p w14:paraId="2A3BAAA4" w14:textId="6E5F9FEB" w:rsidR="00967A6F" w:rsidRPr="00D30FB9" w:rsidDel="00AF67AB" w:rsidRDefault="00967A6F" w:rsidP="00AF67AB">
            <w:pPr>
              <w:rPr>
                <w:del w:id="169" w:author="Karynna Okabe-Miyamoto" w:date="2023-05-29T14:35:00Z"/>
                <w:sz w:val="18"/>
                <w:szCs w:val="18"/>
              </w:rPr>
              <w:pPrChange w:id="170" w:author="Karynna Okabe-Miyamoto" w:date="2023-05-29T14:35:00Z">
                <w:pPr>
                  <w:jc w:val="center"/>
                </w:pPr>
              </w:pPrChange>
            </w:pPr>
            <w:del w:id="171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I</w:delText>
              </w:r>
            </w:del>
          </w:p>
        </w:tc>
        <w:tc>
          <w:tcPr>
            <w:tcW w:w="4458" w:type="dxa"/>
          </w:tcPr>
          <w:p w14:paraId="27219A9F" w14:textId="045F0123" w:rsidR="00967A6F" w:rsidRPr="00D30FB9" w:rsidDel="00AF67AB" w:rsidRDefault="00967A6F" w:rsidP="00AF67AB">
            <w:pPr>
              <w:rPr>
                <w:del w:id="172" w:author="Karynna Okabe-Miyamoto" w:date="2023-05-29T14:35:00Z"/>
                <w:sz w:val="18"/>
                <w:szCs w:val="18"/>
              </w:rPr>
              <w:pPrChange w:id="173" w:author="Karynna Okabe-Miyamoto" w:date="2023-05-29T14:35:00Z">
                <w:pPr/>
              </w:pPrChange>
            </w:pPr>
            <w:del w:id="174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0. I was interested in their thoughts and feelings</w:delText>
              </w:r>
            </w:del>
          </w:p>
        </w:tc>
        <w:tc>
          <w:tcPr>
            <w:tcW w:w="1583" w:type="dxa"/>
          </w:tcPr>
          <w:p w14:paraId="4E0E2E4B" w14:textId="6E551FE4" w:rsidR="00967A6F" w:rsidRPr="00D30FB9" w:rsidDel="00AF67AB" w:rsidRDefault="00C012F0" w:rsidP="00AF67AB">
            <w:pPr>
              <w:rPr>
                <w:del w:id="175" w:author="Karynna Okabe-Miyamoto" w:date="2023-05-29T14:35:00Z"/>
                <w:sz w:val="18"/>
                <w:szCs w:val="18"/>
              </w:rPr>
              <w:pPrChange w:id="176" w:author="Karynna Okabe-Miyamoto" w:date="2023-05-29T14:35:00Z">
                <w:pPr/>
              </w:pPrChange>
            </w:pPr>
            <w:del w:id="177" w:author="Karynna Okabe-Miyamoto" w:date="2023-05-29T14:35:00Z">
              <w:r w:rsidDel="00AF67AB">
                <w:rPr>
                  <w:sz w:val="18"/>
                  <w:szCs w:val="18"/>
                </w:rPr>
                <w:delText>.24***</w:delText>
              </w:r>
            </w:del>
          </w:p>
        </w:tc>
        <w:tc>
          <w:tcPr>
            <w:tcW w:w="1583" w:type="dxa"/>
          </w:tcPr>
          <w:p w14:paraId="1112CF7C" w14:textId="10F84C86" w:rsidR="00967A6F" w:rsidRPr="00D30FB9" w:rsidDel="00AF67AB" w:rsidRDefault="00C012F0" w:rsidP="00AF67AB">
            <w:pPr>
              <w:rPr>
                <w:del w:id="178" w:author="Karynna Okabe-Miyamoto" w:date="2023-05-29T14:35:00Z"/>
                <w:sz w:val="18"/>
                <w:szCs w:val="18"/>
              </w:rPr>
              <w:pPrChange w:id="179" w:author="Karynna Okabe-Miyamoto" w:date="2023-05-29T14:35:00Z">
                <w:pPr/>
              </w:pPrChange>
            </w:pPr>
            <w:del w:id="180" w:author="Karynna Okabe-Miyamoto" w:date="2023-05-29T14:35:00Z">
              <w:r w:rsidDel="00AF67AB">
                <w:rPr>
                  <w:sz w:val="18"/>
                  <w:szCs w:val="18"/>
                </w:rPr>
                <w:delText>.27***</w:delText>
              </w:r>
            </w:del>
          </w:p>
        </w:tc>
        <w:tc>
          <w:tcPr>
            <w:tcW w:w="1583" w:type="dxa"/>
          </w:tcPr>
          <w:p w14:paraId="012F6B68" w14:textId="290ED779" w:rsidR="00967A6F" w:rsidRPr="00D30FB9" w:rsidDel="00AF67AB" w:rsidRDefault="00C012F0" w:rsidP="00AF67AB">
            <w:pPr>
              <w:rPr>
                <w:del w:id="181" w:author="Karynna Okabe-Miyamoto" w:date="2023-05-29T14:35:00Z"/>
                <w:sz w:val="18"/>
                <w:szCs w:val="18"/>
              </w:rPr>
              <w:pPrChange w:id="182" w:author="Karynna Okabe-Miyamoto" w:date="2023-05-29T14:35:00Z">
                <w:pPr/>
              </w:pPrChange>
            </w:pPr>
            <w:del w:id="183" w:author="Karynna Okabe-Miyamoto" w:date="2023-05-29T14:35:00Z">
              <w:r w:rsidDel="00AF67AB">
                <w:rPr>
                  <w:sz w:val="18"/>
                  <w:szCs w:val="18"/>
                </w:rPr>
                <w:delText>.23***</w:delText>
              </w:r>
            </w:del>
          </w:p>
        </w:tc>
      </w:tr>
      <w:tr w:rsidR="00967A6F" w:rsidRPr="00D30FB9" w:rsidDel="00AF67AB" w14:paraId="336F8FEE" w14:textId="1EC5AEC2" w:rsidTr="00967A6F">
        <w:trPr>
          <w:trHeight w:val="226"/>
          <w:del w:id="184" w:author="Karynna Okabe-Miyamoto" w:date="2023-05-29T14:35:00Z"/>
        </w:trPr>
        <w:tc>
          <w:tcPr>
            <w:tcW w:w="577" w:type="dxa"/>
          </w:tcPr>
          <w:p w14:paraId="330C8378" w14:textId="29B0D160" w:rsidR="00967A6F" w:rsidRPr="00D30FB9" w:rsidDel="00AF67AB" w:rsidRDefault="00967A6F" w:rsidP="00AF67AB">
            <w:pPr>
              <w:rPr>
                <w:del w:id="185" w:author="Karynna Okabe-Miyamoto" w:date="2023-05-29T14:35:00Z"/>
                <w:sz w:val="18"/>
                <w:szCs w:val="18"/>
              </w:rPr>
              <w:pPrChange w:id="186" w:author="Karynna Okabe-Miyamoto" w:date="2023-05-29T14:35:00Z">
                <w:pPr>
                  <w:jc w:val="center"/>
                </w:pPr>
              </w:pPrChange>
            </w:pPr>
            <w:del w:id="187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I</w:delText>
              </w:r>
            </w:del>
          </w:p>
        </w:tc>
        <w:tc>
          <w:tcPr>
            <w:tcW w:w="4458" w:type="dxa"/>
          </w:tcPr>
          <w:p w14:paraId="5483E7C9" w14:textId="322D7924" w:rsidR="00967A6F" w:rsidRPr="00D30FB9" w:rsidDel="00AF67AB" w:rsidRDefault="00967A6F" w:rsidP="00AF67AB">
            <w:pPr>
              <w:rPr>
                <w:del w:id="188" w:author="Karynna Okabe-Miyamoto" w:date="2023-05-29T14:35:00Z"/>
                <w:sz w:val="18"/>
                <w:szCs w:val="18"/>
              </w:rPr>
              <w:pPrChange w:id="189" w:author="Karynna Okabe-Miyamoto" w:date="2023-05-29T14:35:00Z">
                <w:pPr/>
              </w:pPrChange>
            </w:pPr>
            <w:del w:id="190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1. I thought that they were boring</w:delText>
              </w:r>
            </w:del>
          </w:p>
        </w:tc>
        <w:tc>
          <w:tcPr>
            <w:tcW w:w="1583" w:type="dxa"/>
          </w:tcPr>
          <w:p w14:paraId="021C5762" w14:textId="60BDC1B4" w:rsidR="00967A6F" w:rsidRPr="00D30FB9" w:rsidDel="00AF67AB" w:rsidRDefault="00C012F0" w:rsidP="00AF67AB">
            <w:pPr>
              <w:rPr>
                <w:del w:id="191" w:author="Karynna Okabe-Miyamoto" w:date="2023-05-29T14:35:00Z"/>
                <w:sz w:val="18"/>
                <w:szCs w:val="18"/>
              </w:rPr>
              <w:pPrChange w:id="192" w:author="Karynna Okabe-Miyamoto" w:date="2023-05-29T14:35:00Z">
                <w:pPr/>
              </w:pPrChange>
            </w:pPr>
            <w:del w:id="193" w:author="Karynna Okabe-Miyamoto" w:date="2023-05-29T14:35:00Z">
              <w:r w:rsidDel="00AF67AB">
                <w:rPr>
                  <w:sz w:val="18"/>
                  <w:szCs w:val="18"/>
                </w:rPr>
                <w:delText>.23***</w:delText>
              </w:r>
            </w:del>
          </w:p>
        </w:tc>
        <w:tc>
          <w:tcPr>
            <w:tcW w:w="1583" w:type="dxa"/>
          </w:tcPr>
          <w:p w14:paraId="1450F457" w14:textId="6EB78953" w:rsidR="00967A6F" w:rsidRPr="00D30FB9" w:rsidDel="00AF67AB" w:rsidRDefault="00C012F0" w:rsidP="00AF67AB">
            <w:pPr>
              <w:rPr>
                <w:del w:id="194" w:author="Karynna Okabe-Miyamoto" w:date="2023-05-29T14:35:00Z"/>
                <w:sz w:val="18"/>
                <w:szCs w:val="18"/>
              </w:rPr>
              <w:pPrChange w:id="195" w:author="Karynna Okabe-Miyamoto" w:date="2023-05-29T14:35:00Z">
                <w:pPr/>
              </w:pPrChange>
            </w:pPr>
            <w:del w:id="196" w:author="Karynna Okabe-Miyamoto" w:date="2023-05-29T14:35:00Z">
              <w:r w:rsidDel="00AF67AB">
                <w:rPr>
                  <w:sz w:val="18"/>
                  <w:szCs w:val="18"/>
                </w:rPr>
                <w:delText>.24***</w:delText>
              </w:r>
            </w:del>
          </w:p>
        </w:tc>
        <w:tc>
          <w:tcPr>
            <w:tcW w:w="1583" w:type="dxa"/>
          </w:tcPr>
          <w:p w14:paraId="6D28153E" w14:textId="5E8B3D90" w:rsidR="00967A6F" w:rsidRPr="00D30FB9" w:rsidDel="00AF67AB" w:rsidRDefault="00C012F0" w:rsidP="00AF67AB">
            <w:pPr>
              <w:rPr>
                <w:del w:id="197" w:author="Karynna Okabe-Miyamoto" w:date="2023-05-29T14:35:00Z"/>
                <w:sz w:val="18"/>
                <w:szCs w:val="18"/>
              </w:rPr>
              <w:pPrChange w:id="198" w:author="Karynna Okabe-Miyamoto" w:date="2023-05-29T14:35:00Z">
                <w:pPr/>
              </w:pPrChange>
            </w:pPr>
            <w:del w:id="199" w:author="Karynna Okabe-Miyamoto" w:date="2023-05-29T14:35:00Z">
              <w:r w:rsidDel="00AF67AB">
                <w:rPr>
                  <w:sz w:val="18"/>
                  <w:szCs w:val="18"/>
                </w:rPr>
                <w:delText>.26***</w:delText>
              </w:r>
            </w:del>
          </w:p>
        </w:tc>
      </w:tr>
      <w:tr w:rsidR="00967A6F" w:rsidRPr="00D30FB9" w:rsidDel="00AF67AB" w14:paraId="19DD872F" w14:textId="2A8EEFEE" w:rsidTr="00967A6F">
        <w:trPr>
          <w:trHeight w:val="226"/>
          <w:del w:id="200" w:author="Karynna Okabe-Miyamoto" w:date="2023-05-29T14:35:00Z"/>
        </w:trPr>
        <w:tc>
          <w:tcPr>
            <w:tcW w:w="577" w:type="dxa"/>
          </w:tcPr>
          <w:p w14:paraId="7D1A82E7" w14:textId="194D510E" w:rsidR="00967A6F" w:rsidRPr="00D30FB9" w:rsidDel="00AF67AB" w:rsidRDefault="00967A6F" w:rsidP="00AF67AB">
            <w:pPr>
              <w:rPr>
                <w:del w:id="201" w:author="Karynna Okabe-Miyamoto" w:date="2023-05-29T14:35:00Z"/>
                <w:sz w:val="18"/>
                <w:szCs w:val="18"/>
              </w:rPr>
              <w:pPrChange w:id="202" w:author="Karynna Okabe-Miyamoto" w:date="2023-05-29T14:35:00Z">
                <w:pPr>
                  <w:jc w:val="center"/>
                </w:pPr>
              </w:pPrChange>
            </w:pPr>
            <w:del w:id="203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PI</w:delText>
              </w:r>
            </w:del>
          </w:p>
        </w:tc>
        <w:tc>
          <w:tcPr>
            <w:tcW w:w="4458" w:type="dxa"/>
          </w:tcPr>
          <w:p w14:paraId="7D1CCB61" w14:textId="07BE67C6" w:rsidR="00967A6F" w:rsidRPr="00D30FB9" w:rsidDel="00AF67AB" w:rsidRDefault="00967A6F" w:rsidP="00AF67AB">
            <w:pPr>
              <w:rPr>
                <w:del w:id="204" w:author="Karynna Okabe-Miyamoto" w:date="2023-05-29T14:35:00Z"/>
                <w:sz w:val="18"/>
                <w:szCs w:val="18"/>
              </w:rPr>
              <w:pPrChange w:id="205" w:author="Karynna Okabe-Miyamoto" w:date="2023-05-29T14:35:00Z">
                <w:pPr/>
              </w:pPrChange>
            </w:pPr>
            <w:del w:id="206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2. I was distracted during the conversation (R)</w:delText>
              </w:r>
            </w:del>
          </w:p>
        </w:tc>
        <w:tc>
          <w:tcPr>
            <w:tcW w:w="1583" w:type="dxa"/>
          </w:tcPr>
          <w:p w14:paraId="54B344FE" w14:textId="45B9EBB5" w:rsidR="00967A6F" w:rsidRPr="00D30FB9" w:rsidDel="00AF67AB" w:rsidRDefault="00C012F0" w:rsidP="00AF67AB">
            <w:pPr>
              <w:rPr>
                <w:del w:id="207" w:author="Karynna Okabe-Miyamoto" w:date="2023-05-29T14:35:00Z"/>
                <w:sz w:val="18"/>
                <w:szCs w:val="18"/>
              </w:rPr>
              <w:pPrChange w:id="208" w:author="Karynna Okabe-Miyamoto" w:date="2023-05-29T14:35:00Z">
                <w:pPr/>
              </w:pPrChange>
            </w:pPr>
            <w:del w:id="209" w:author="Karynna Okabe-Miyamoto" w:date="2023-05-29T14:35:00Z">
              <w:r w:rsidDel="00AF67AB">
                <w:rPr>
                  <w:sz w:val="18"/>
                  <w:szCs w:val="18"/>
                </w:rPr>
                <w:delText>.21***</w:delText>
              </w:r>
            </w:del>
          </w:p>
        </w:tc>
        <w:tc>
          <w:tcPr>
            <w:tcW w:w="1583" w:type="dxa"/>
          </w:tcPr>
          <w:p w14:paraId="7C6AAEBE" w14:textId="3FB57E45" w:rsidR="00967A6F" w:rsidRPr="00D30FB9" w:rsidDel="00AF67AB" w:rsidRDefault="00C012F0" w:rsidP="00AF67AB">
            <w:pPr>
              <w:rPr>
                <w:del w:id="210" w:author="Karynna Okabe-Miyamoto" w:date="2023-05-29T14:35:00Z"/>
                <w:sz w:val="18"/>
                <w:szCs w:val="18"/>
              </w:rPr>
              <w:pPrChange w:id="211" w:author="Karynna Okabe-Miyamoto" w:date="2023-05-29T14:35:00Z">
                <w:pPr/>
              </w:pPrChange>
            </w:pPr>
            <w:del w:id="212" w:author="Karynna Okabe-Miyamoto" w:date="2023-05-29T14:35:00Z">
              <w:r w:rsidDel="00AF67AB">
                <w:rPr>
                  <w:sz w:val="18"/>
                  <w:szCs w:val="18"/>
                </w:rPr>
                <w:delText>.36***</w:delText>
              </w:r>
            </w:del>
          </w:p>
        </w:tc>
        <w:tc>
          <w:tcPr>
            <w:tcW w:w="1583" w:type="dxa"/>
          </w:tcPr>
          <w:p w14:paraId="34392E42" w14:textId="667ED3C4" w:rsidR="00967A6F" w:rsidRPr="00D30FB9" w:rsidDel="00AF67AB" w:rsidRDefault="00C012F0" w:rsidP="00AF67AB">
            <w:pPr>
              <w:rPr>
                <w:del w:id="213" w:author="Karynna Okabe-Miyamoto" w:date="2023-05-29T14:35:00Z"/>
                <w:sz w:val="18"/>
                <w:szCs w:val="18"/>
              </w:rPr>
              <w:pPrChange w:id="214" w:author="Karynna Okabe-Miyamoto" w:date="2023-05-29T14:35:00Z">
                <w:pPr/>
              </w:pPrChange>
            </w:pPr>
            <w:del w:id="215" w:author="Karynna Okabe-Miyamoto" w:date="2023-05-29T14:35:00Z">
              <w:r w:rsidDel="00AF67AB">
                <w:rPr>
                  <w:sz w:val="18"/>
                  <w:szCs w:val="18"/>
                </w:rPr>
                <w:delText>.28***</w:delText>
              </w:r>
            </w:del>
          </w:p>
        </w:tc>
      </w:tr>
      <w:tr w:rsidR="00967A6F" w:rsidRPr="00D30FB9" w:rsidDel="00AF67AB" w14:paraId="588A72B4" w14:textId="4BF8F679" w:rsidTr="00967A6F">
        <w:trPr>
          <w:trHeight w:val="226"/>
          <w:del w:id="216" w:author="Karynna Okabe-Miyamoto" w:date="2023-05-29T14:35:00Z"/>
        </w:trPr>
        <w:tc>
          <w:tcPr>
            <w:tcW w:w="577" w:type="dxa"/>
          </w:tcPr>
          <w:p w14:paraId="5C343F1E" w14:textId="6CEF4554" w:rsidR="00967A6F" w:rsidRPr="00D30FB9" w:rsidDel="00AF67AB" w:rsidRDefault="00967A6F" w:rsidP="00AF67AB">
            <w:pPr>
              <w:rPr>
                <w:del w:id="217" w:author="Karynna Okabe-Miyamoto" w:date="2023-05-29T14:35:00Z"/>
                <w:sz w:val="18"/>
                <w:szCs w:val="18"/>
              </w:rPr>
              <w:pPrChange w:id="218" w:author="Karynna Okabe-Miyamoto" w:date="2023-05-29T14:35:00Z">
                <w:pPr>
                  <w:jc w:val="center"/>
                </w:pPr>
              </w:pPrChange>
            </w:pPr>
            <w:del w:id="219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AE</w:delText>
              </w:r>
            </w:del>
          </w:p>
        </w:tc>
        <w:tc>
          <w:tcPr>
            <w:tcW w:w="4458" w:type="dxa"/>
          </w:tcPr>
          <w:p w14:paraId="5B66457A" w14:textId="672FFEE7" w:rsidR="00967A6F" w:rsidRPr="00D30FB9" w:rsidDel="00AF67AB" w:rsidRDefault="00967A6F" w:rsidP="00AF67AB">
            <w:pPr>
              <w:rPr>
                <w:del w:id="220" w:author="Karynna Okabe-Miyamoto" w:date="2023-05-29T14:35:00Z"/>
                <w:sz w:val="18"/>
                <w:szCs w:val="18"/>
              </w:rPr>
              <w:pPrChange w:id="221" w:author="Karynna Okabe-Miyamoto" w:date="2023-05-29T14:35:00Z">
                <w:pPr/>
              </w:pPrChange>
            </w:pPr>
            <w:del w:id="222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3. I was nervous during the interaction (R)</w:delText>
              </w:r>
            </w:del>
          </w:p>
        </w:tc>
        <w:tc>
          <w:tcPr>
            <w:tcW w:w="1583" w:type="dxa"/>
          </w:tcPr>
          <w:p w14:paraId="7D844284" w14:textId="00B5FA12" w:rsidR="00967A6F" w:rsidRPr="00D30FB9" w:rsidDel="00AF67AB" w:rsidRDefault="00C012F0" w:rsidP="00AF67AB">
            <w:pPr>
              <w:rPr>
                <w:del w:id="223" w:author="Karynna Okabe-Miyamoto" w:date="2023-05-29T14:35:00Z"/>
                <w:sz w:val="18"/>
                <w:szCs w:val="18"/>
              </w:rPr>
              <w:pPrChange w:id="224" w:author="Karynna Okabe-Miyamoto" w:date="2023-05-29T14:35:00Z">
                <w:pPr/>
              </w:pPrChange>
            </w:pPr>
            <w:del w:id="225" w:author="Karynna Okabe-Miyamoto" w:date="2023-05-29T14:35:00Z">
              <w:r w:rsidDel="00AF67AB">
                <w:rPr>
                  <w:sz w:val="18"/>
                  <w:szCs w:val="18"/>
                </w:rPr>
                <w:delText>.12*</w:delText>
              </w:r>
            </w:del>
          </w:p>
        </w:tc>
        <w:tc>
          <w:tcPr>
            <w:tcW w:w="1583" w:type="dxa"/>
          </w:tcPr>
          <w:p w14:paraId="55F8C30E" w14:textId="24B0407C" w:rsidR="00967A6F" w:rsidRPr="00D30FB9" w:rsidDel="00AF67AB" w:rsidRDefault="00C012F0" w:rsidP="00AF67AB">
            <w:pPr>
              <w:rPr>
                <w:del w:id="226" w:author="Karynna Okabe-Miyamoto" w:date="2023-05-29T14:35:00Z"/>
                <w:sz w:val="18"/>
                <w:szCs w:val="18"/>
              </w:rPr>
              <w:pPrChange w:id="227" w:author="Karynna Okabe-Miyamoto" w:date="2023-05-29T14:35:00Z">
                <w:pPr/>
              </w:pPrChange>
            </w:pPr>
            <w:del w:id="228" w:author="Karynna Okabe-Miyamoto" w:date="2023-05-29T14:35:00Z">
              <w:r w:rsidDel="00AF67AB">
                <w:rPr>
                  <w:sz w:val="18"/>
                  <w:szCs w:val="18"/>
                </w:rPr>
                <w:delText>.30***</w:delText>
              </w:r>
            </w:del>
          </w:p>
        </w:tc>
        <w:tc>
          <w:tcPr>
            <w:tcW w:w="1583" w:type="dxa"/>
          </w:tcPr>
          <w:p w14:paraId="5821FB18" w14:textId="4BAD21DD" w:rsidR="00967A6F" w:rsidRPr="00D30FB9" w:rsidDel="00AF67AB" w:rsidRDefault="00C012F0" w:rsidP="00AF67AB">
            <w:pPr>
              <w:rPr>
                <w:del w:id="229" w:author="Karynna Okabe-Miyamoto" w:date="2023-05-29T14:35:00Z"/>
                <w:sz w:val="18"/>
                <w:szCs w:val="18"/>
              </w:rPr>
              <w:pPrChange w:id="230" w:author="Karynna Okabe-Miyamoto" w:date="2023-05-29T14:35:00Z">
                <w:pPr/>
              </w:pPrChange>
            </w:pPr>
            <w:del w:id="231" w:author="Karynna Okabe-Miyamoto" w:date="2023-05-29T14:35:00Z">
              <w:r w:rsidDel="00AF67AB">
                <w:rPr>
                  <w:sz w:val="18"/>
                  <w:szCs w:val="18"/>
                </w:rPr>
                <w:delText>.29***</w:delText>
              </w:r>
            </w:del>
          </w:p>
        </w:tc>
      </w:tr>
      <w:tr w:rsidR="00967A6F" w:rsidRPr="00D30FB9" w:rsidDel="00AF67AB" w14:paraId="768A67E5" w14:textId="1D29D8B0" w:rsidTr="00967A6F">
        <w:trPr>
          <w:trHeight w:val="226"/>
          <w:del w:id="232" w:author="Karynna Okabe-Miyamoto" w:date="2023-05-29T14:35:00Z"/>
        </w:trPr>
        <w:tc>
          <w:tcPr>
            <w:tcW w:w="577" w:type="dxa"/>
          </w:tcPr>
          <w:p w14:paraId="48C4EB75" w14:textId="0D191509" w:rsidR="00967A6F" w:rsidRPr="00D30FB9" w:rsidDel="00AF67AB" w:rsidRDefault="00967A6F" w:rsidP="00AF67AB">
            <w:pPr>
              <w:rPr>
                <w:del w:id="233" w:author="Karynna Okabe-Miyamoto" w:date="2023-05-29T14:35:00Z"/>
                <w:sz w:val="18"/>
                <w:szCs w:val="18"/>
              </w:rPr>
              <w:pPrChange w:id="234" w:author="Karynna Okabe-Miyamoto" w:date="2023-05-29T14:35:00Z">
                <w:pPr>
                  <w:jc w:val="center"/>
                </w:pPr>
              </w:pPrChange>
            </w:pPr>
            <w:del w:id="235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AE</w:delText>
              </w:r>
            </w:del>
          </w:p>
        </w:tc>
        <w:tc>
          <w:tcPr>
            <w:tcW w:w="4458" w:type="dxa"/>
          </w:tcPr>
          <w:p w14:paraId="7F9CD245" w14:textId="7C837276" w:rsidR="00967A6F" w:rsidRPr="00D30FB9" w:rsidDel="00AF67AB" w:rsidRDefault="00967A6F" w:rsidP="00AF67AB">
            <w:pPr>
              <w:rPr>
                <w:del w:id="236" w:author="Karynna Okabe-Miyamoto" w:date="2023-05-29T14:35:00Z"/>
                <w:sz w:val="18"/>
                <w:szCs w:val="18"/>
              </w:rPr>
              <w:pPrChange w:id="237" w:author="Karynna Okabe-Miyamoto" w:date="2023-05-29T14:35:00Z">
                <w:pPr/>
              </w:pPrChange>
            </w:pPr>
            <w:del w:id="238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4. I felt that my energy was drained by the interaction (R)</w:delText>
              </w:r>
            </w:del>
          </w:p>
        </w:tc>
        <w:tc>
          <w:tcPr>
            <w:tcW w:w="1583" w:type="dxa"/>
          </w:tcPr>
          <w:p w14:paraId="4589D44D" w14:textId="5F627B26" w:rsidR="00967A6F" w:rsidRPr="00D30FB9" w:rsidDel="00AF67AB" w:rsidRDefault="000110C7" w:rsidP="00AF67AB">
            <w:pPr>
              <w:rPr>
                <w:del w:id="239" w:author="Karynna Okabe-Miyamoto" w:date="2023-05-29T14:35:00Z"/>
                <w:sz w:val="18"/>
                <w:szCs w:val="18"/>
              </w:rPr>
              <w:pPrChange w:id="240" w:author="Karynna Okabe-Miyamoto" w:date="2023-05-29T14:35:00Z">
                <w:pPr/>
              </w:pPrChange>
            </w:pPr>
            <w:del w:id="241" w:author="Karynna Okabe-Miyamoto" w:date="2023-05-29T14:35:00Z">
              <w:r w:rsidDel="00AF67AB">
                <w:rPr>
                  <w:sz w:val="18"/>
                  <w:szCs w:val="18"/>
                </w:rPr>
                <w:delText>.32***</w:delText>
              </w:r>
            </w:del>
          </w:p>
        </w:tc>
        <w:tc>
          <w:tcPr>
            <w:tcW w:w="1583" w:type="dxa"/>
          </w:tcPr>
          <w:p w14:paraId="53A25DEC" w14:textId="131815EA" w:rsidR="00967A6F" w:rsidRPr="00D30FB9" w:rsidDel="00AF67AB" w:rsidRDefault="000110C7" w:rsidP="00AF67AB">
            <w:pPr>
              <w:rPr>
                <w:del w:id="242" w:author="Karynna Okabe-Miyamoto" w:date="2023-05-29T14:35:00Z"/>
                <w:sz w:val="18"/>
                <w:szCs w:val="18"/>
              </w:rPr>
              <w:pPrChange w:id="243" w:author="Karynna Okabe-Miyamoto" w:date="2023-05-29T14:35:00Z">
                <w:pPr/>
              </w:pPrChange>
            </w:pPr>
            <w:del w:id="244" w:author="Karynna Okabe-Miyamoto" w:date="2023-05-29T14:35:00Z">
              <w:r w:rsidDel="00AF67AB">
                <w:rPr>
                  <w:sz w:val="18"/>
                  <w:szCs w:val="18"/>
                </w:rPr>
                <w:delText>.20***</w:delText>
              </w:r>
            </w:del>
          </w:p>
        </w:tc>
        <w:tc>
          <w:tcPr>
            <w:tcW w:w="1583" w:type="dxa"/>
          </w:tcPr>
          <w:p w14:paraId="70944AA4" w14:textId="03097713" w:rsidR="00967A6F" w:rsidRPr="00D30FB9" w:rsidDel="00AF67AB" w:rsidRDefault="000110C7" w:rsidP="00AF67AB">
            <w:pPr>
              <w:rPr>
                <w:del w:id="245" w:author="Karynna Okabe-Miyamoto" w:date="2023-05-29T14:35:00Z"/>
                <w:sz w:val="18"/>
                <w:szCs w:val="18"/>
              </w:rPr>
              <w:pPrChange w:id="246" w:author="Karynna Okabe-Miyamoto" w:date="2023-05-29T14:35:00Z">
                <w:pPr/>
              </w:pPrChange>
            </w:pPr>
            <w:del w:id="247" w:author="Karynna Okabe-Miyamoto" w:date="2023-05-29T14:35:00Z">
              <w:r w:rsidDel="00AF67AB">
                <w:rPr>
                  <w:sz w:val="18"/>
                  <w:szCs w:val="18"/>
                </w:rPr>
                <w:delText>.17**</w:delText>
              </w:r>
            </w:del>
          </w:p>
        </w:tc>
      </w:tr>
      <w:tr w:rsidR="00967A6F" w:rsidRPr="00D30FB9" w:rsidDel="00AF67AB" w14:paraId="1D49EDDB" w14:textId="04D00EAA" w:rsidTr="00967A6F">
        <w:trPr>
          <w:trHeight w:val="226"/>
          <w:del w:id="248" w:author="Karynna Okabe-Miyamoto" w:date="2023-05-29T14:35:00Z"/>
        </w:trPr>
        <w:tc>
          <w:tcPr>
            <w:tcW w:w="577" w:type="dxa"/>
          </w:tcPr>
          <w:p w14:paraId="36C0B2CE" w14:textId="3BBD58C8" w:rsidR="00967A6F" w:rsidRPr="00D30FB9" w:rsidDel="00AF67AB" w:rsidRDefault="00967A6F" w:rsidP="00AF67AB">
            <w:pPr>
              <w:rPr>
                <w:del w:id="249" w:author="Karynna Okabe-Miyamoto" w:date="2023-05-29T14:35:00Z"/>
                <w:sz w:val="18"/>
                <w:szCs w:val="18"/>
              </w:rPr>
              <w:pPrChange w:id="250" w:author="Karynna Okabe-Miyamoto" w:date="2023-05-29T14:35:00Z">
                <w:pPr>
                  <w:jc w:val="center"/>
                </w:pPr>
              </w:pPrChange>
            </w:pPr>
            <w:del w:id="251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AE</w:delText>
              </w:r>
            </w:del>
          </w:p>
        </w:tc>
        <w:tc>
          <w:tcPr>
            <w:tcW w:w="4458" w:type="dxa"/>
          </w:tcPr>
          <w:p w14:paraId="0F61D481" w14:textId="792D5370" w:rsidR="00967A6F" w:rsidRPr="00D30FB9" w:rsidDel="00AF67AB" w:rsidRDefault="00967A6F" w:rsidP="00AF67AB">
            <w:pPr>
              <w:rPr>
                <w:del w:id="252" w:author="Karynna Okabe-Miyamoto" w:date="2023-05-29T14:35:00Z"/>
                <w:sz w:val="18"/>
                <w:szCs w:val="18"/>
              </w:rPr>
              <w:pPrChange w:id="253" w:author="Karynna Okabe-Miyamoto" w:date="2023-05-29T14:35:00Z">
                <w:pPr/>
              </w:pPrChange>
            </w:pPr>
            <w:del w:id="254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5. I couldn’t wait for the interaction to end (R)</w:delText>
              </w:r>
            </w:del>
          </w:p>
        </w:tc>
        <w:tc>
          <w:tcPr>
            <w:tcW w:w="1583" w:type="dxa"/>
          </w:tcPr>
          <w:p w14:paraId="199850FF" w14:textId="6A2BBCF3" w:rsidR="00967A6F" w:rsidRPr="00D30FB9" w:rsidDel="00AF67AB" w:rsidRDefault="000110C7" w:rsidP="00AF67AB">
            <w:pPr>
              <w:rPr>
                <w:del w:id="255" w:author="Karynna Okabe-Miyamoto" w:date="2023-05-29T14:35:00Z"/>
                <w:sz w:val="18"/>
                <w:szCs w:val="18"/>
              </w:rPr>
              <w:pPrChange w:id="256" w:author="Karynna Okabe-Miyamoto" w:date="2023-05-29T14:35:00Z">
                <w:pPr/>
              </w:pPrChange>
            </w:pPr>
            <w:del w:id="257" w:author="Karynna Okabe-Miyamoto" w:date="2023-05-29T14:35:00Z">
              <w:r w:rsidDel="00AF67AB">
                <w:rPr>
                  <w:sz w:val="18"/>
                  <w:szCs w:val="18"/>
                </w:rPr>
                <w:delText>.27***</w:delText>
              </w:r>
            </w:del>
          </w:p>
        </w:tc>
        <w:tc>
          <w:tcPr>
            <w:tcW w:w="1583" w:type="dxa"/>
          </w:tcPr>
          <w:p w14:paraId="0367F70B" w14:textId="3A399225" w:rsidR="00967A6F" w:rsidRPr="00D30FB9" w:rsidDel="00AF67AB" w:rsidRDefault="000110C7" w:rsidP="00AF67AB">
            <w:pPr>
              <w:rPr>
                <w:del w:id="258" w:author="Karynna Okabe-Miyamoto" w:date="2023-05-29T14:35:00Z"/>
                <w:sz w:val="18"/>
                <w:szCs w:val="18"/>
              </w:rPr>
              <w:pPrChange w:id="259" w:author="Karynna Okabe-Miyamoto" w:date="2023-05-29T14:35:00Z">
                <w:pPr/>
              </w:pPrChange>
            </w:pPr>
            <w:del w:id="260" w:author="Karynna Okabe-Miyamoto" w:date="2023-05-29T14:35:00Z">
              <w:r w:rsidDel="00AF67AB">
                <w:rPr>
                  <w:sz w:val="18"/>
                  <w:szCs w:val="18"/>
                </w:rPr>
                <w:delText>.20***</w:delText>
              </w:r>
            </w:del>
          </w:p>
        </w:tc>
        <w:tc>
          <w:tcPr>
            <w:tcW w:w="1583" w:type="dxa"/>
          </w:tcPr>
          <w:p w14:paraId="2106A794" w14:textId="4E71F4FB" w:rsidR="00967A6F" w:rsidRPr="00D30FB9" w:rsidDel="00AF67AB" w:rsidRDefault="000110C7" w:rsidP="00AF67AB">
            <w:pPr>
              <w:rPr>
                <w:del w:id="261" w:author="Karynna Okabe-Miyamoto" w:date="2023-05-29T14:35:00Z"/>
                <w:sz w:val="18"/>
                <w:szCs w:val="18"/>
              </w:rPr>
              <w:pPrChange w:id="262" w:author="Karynna Okabe-Miyamoto" w:date="2023-05-29T14:35:00Z">
                <w:pPr/>
              </w:pPrChange>
            </w:pPr>
            <w:del w:id="263" w:author="Karynna Okabe-Miyamoto" w:date="2023-05-29T14:35:00Z">
              <w:r w:rsidDel="00AF67AB">
                <w:rPr>
                  <w:sz w:val="18"/>
                  <w:szCs w:val="18"/>
                </w:rPr>
                <w:delText>.25***</w:delText>
              </w:r>
            </w:del>
          </w:p>
        </w:tc>
      </w:tr>
      <w:tr w:rsidR="00967A6F" w:rsidRPr="00D30FB9" w:rsidDel="00AF67AB" w14:paraId="202FED59" w14:textId="05827FF1" w:rsidTr="00967A6F">
        <w:trPr>
          <w:trHeight w:val="226"/>
          <w:del w:id="264" w:author="Karynna Okabe-Miyamoto" w:date="2023-05-29T14:35:00Z"/>
        </w:trPr>
        <w:tc>
          <w:tcPr>
            <w:tcW w:w="577" w:type="dxa"/>
          </w:tcPr>
          <w:p w14:paraId="3836AD3F" w14:textId="7544F29F" w:rsidR="00967A6F" w:rsidRPr="00D30FB9" w:rsidDel="00AF67AB" w:rsidRDefault="00967A6F" w:rsidP="00AF67AB">
            <w:pPr>
              <w:rPr>
                <w:del w:id="265" w:author="Karynna Okabe-Miyamoto" w:date="2023-05-29T14:35:00Z"/>
                <w:sz w:val="18"/>
                <w:szCs w:val="18"/>
              </w:rPr>
              <w:pPrChange w:id="266" w:author="Karynna Okabe-Miyamoto" w:date="2023-05-29T14:35:00Z">
                <w:pPr>
                  <w:jc w:val="center"/>
                </w:pPr>
              </w:pPrChange>
            </w:pPr>
            <w:del w:id="267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AE</w:delText>
              </w:r>
            </w:del>
          </w:p>
        </w:tc>
        <w:tc>
          <w:tcPr>
            <w:tcW w:w="4458" w:type="dxa"/>
          </w:tcPr>
          <w:p w14:paraId="3311B6D1" w14:textId="772EF8C9" w:rsidR="00967A6F" w:rsidRPr="00D30FB9" w:rsidDel="00AF67AB" w:rsidRDefault="00967A6F" w:rsidP="00AF67AB">
            <w:pPr>
              <w:rPr>
                <w:del w:id="268" w:author="Karynna Okabe-Miyamoto" w:date="2023-05-29T14:35:00Z"/>
                <w:sz w:val="18"/>
                <w:szCs w:val="18"/>
              </w:rPr>
              <w:pPrChange w:id="269" w:author="Karynna Okabe-Miyamoto" w:date="2023-05-29T14:35:00Z">
                <w:pPr/>
              </w:pPrChange>
            </w:pPr>
            <w:del w:id="270" w:author="Karynna Okabe-Miyamoto" w:date="2023-05-29T14:35:00Z">
              <w:r w:rsidRPr="00D30FB9" w:rsidDel="00AF67AB">
                <w:rPr>
                  <w:sz w:val="18"/>
                  <w:szCs w:val="18"/>
                </w:rPr>
                <w:delText>16. I felt that it was hard to communicate with them (R)</w:delText>
              </w:r>
            </w:del>
          </w:p>
        </w:tc>
        <w:tc>
          <w:tcPr>
            <w:tcW w:w="1583" w:type="dxa"/>
          </w:tcPr>
          <w:p w14:paraId="24A116B1" w14:textId="2621FC2F" w:rsidR="00967A6F" w:rsidRPr="00D30FB9" w:rsidDel="00AF67AB" w:rsidRDefault="000110C7" w:rsidP="00AF67AB">
            <w:pPr>
              <w:rPr>
                <w:del w:id="271" w:author="Karynna Okabe-Miyamoto" w:date="2023-05-29T14:35:00Z"/>
                <w:sz w:val="18"/>
                <w:szCs w:val="18"/>
              </w:rPr>
              <w:pPrChange w:id="272" w:author="Karynna Okabe-Miyamoto" w:date="2023-05-29T14:35:00Z">
                <w:pPr/>
              </w:pPrChange>
            </w:pPr>
            <w:del w:id="273" w:author="Karynna Okabe-Miyamoto" w:date="2023-05-29T14:35:00Z">
              <w:r w:rsidDel="00AF67AB">
                <w:rPr>
                  <w:sz w:val="18"/>
                  <w:szCs w:val="18"/>
                </w:rPr>
                <w:delText>.23***</w:delText>
              </w:r>
            </w:del>
          </w:p>
        </w:tc>
        <w:tc>
          <w:tcPr>
            <w:tcW w:w="1583" w:type="dxa"/>
          </w:tcPr>
          <w:p w14:paraId="52F03EBE" w14:textId="6F224804" w:rsidR="00967A6F" w:rsidRPr="00D30FB9" w:rsidDel="00AF67AB" w:rsidRDefault="000110C7" w:rsidP="00AF67AB">
            <w:pPr>
              <w:rPr>
                <w:del w:id="274" w:author="Karynna Okabe-Miyamoto" w:date="2023-05-29T14:35:00Z"/>
                <w:sz w:val="18"/>
                <w:szCs w:val="18"/>
              </w:rPr>
              <w:pPrChange w:id="275" w:author="Karynna Okabe-Miyamoto" w:date="2023-05-29T14:35:00Z">
                <w:pPr/>
              </w:pPrChange>
            </w:pPr>
            <w:del w:id="276" w:author="Karynna Okabe-Miyamoto" w:date="2023-05-29T14:35:00Z">
              <w:r w:rsidDel="00AF67AB">
                <w:rPr>
                  <w:sz w:val="18"/>
                  <w:szCs w:val="18"/>
                </w:rPr>
                <w:delText>.24***</w:delText>
              </w:r>
            </w:del>
          </w:p>
        </w:tc>
        <w:tc>
          <w:tcPr>
            <w:tcW w:w="1583" w:type="dxa"/>
          </w:tcPr>
          <w:p w14:paraId="19B0DE64" w14:textId="3B389A41" w:rsidR="00967A6F" w:rsidRPr="00D30FB9" w:rsidDel="00AF67AB" w:rsidRDefault="000110C7" w:rsidP="00AF67AB">
            <w:pPr>
              <w:rPr>
                <w:del w:id="277" w:author="Karynna Okabe-Miyamoto" w:date="2023-05-29T14:35:00Z"/>
                <w:sz w:val="18"/>
                <w:szCs w:val="18"/>
              </w:rPr>
              <w:pPrChange w:id="278" w:author="Karynna Okabe-Miyamoto" w:date="2023-05-29T14:35:00Z">
                <w:pPr/>
              </w:pPrChange>
            </w:pPr>
            <w:del w:id="279" w:author="Karynna Okabe-Miyamoto" w:date="2023-05-29T14:35:00Z">
              <w:r w:rsidDel="00AF67AB">
                <w:rPr>
                  <w:sz w:val="18"/>
                  <w:szCs w:val="18"/>
                </w:rPr>
                <w:delText>.26***</w:delText>
              </w:r>
            </w:del>
          </w:p>
        </w:tc>
      </w:tr>
    </w:tbl>
    <w:p w14:paraId="7F360E0D" w14:textId="7A72E93C" w:rsidR="00D30FB9" w:rsidDel="00AF67AB" w:rsidRDefault="00D30FB9" w:rsidP="00AF67AB">
      <w:pPr>
        <w:rPr>
          <w:del w:id="280" w:author="Karynna Okabe-Miyamoto" w:date="2023-05-29T14:35:00Z"/>
          <w:i/>
          <w:iCs/>
        </w:rPr>
        <w:pPrChange w:id="281" w:author="Karynna Okabe-Miyamoto" w:date="2023-05-29T14:35:00Z">
          <w:pPr/>
        </w:pPrChange>
      </w:pPr>
    </w:p>
    <w:p w14:paraId="1D340E29" w14:textId="29F6B249" w:rsidR="00D30FB9" w:rsidRPr="0037709B" w:rsidRDefault="00D30FB9" w:rsidP="00AF67AB">
      <w:del w:id="282" w:author="Karynna Okabe-Miyamoto" w:date="2023-05-29T14:35:00Z">
        <w:r w:rsidRPr="00D30FB9" w:rsidDel="00AF67AB">
          <w:rPr>
            <w:i/>
            <w:iCs/>
          </w:rPr>
          <w:delText>Note.</w:delText>
        </w:r>
        <w:r w:rsidDel="00AF67AB">
          <w:delText xml:space="preserve"> </w:delText>
        </w:r>
        <w:r w:rsidR="00B351D9" w:rsidDel="00AF67AB">
          <w:delText xml:space="preserve">SR = Shared Reality subscale. PR = Partner Responsiveness subscale. PI = Participant Interest subscale. AE = Affective Experience subscale. </w:delText>
        </w:r>
        <w:r w:rsidR="000110C7" w:rsidDel="00AF67AB">
          <w:delText>*</w:delText>
        </w:r>
        <w:r w:rsidR="00B351D9" w:rsidDel="00AF67AB">
          <w:rPr>
            <w:i/>
            <w:iCs/>
          </w:rPr>
          <w:delText>p</w:delText>
        </w:r>
        <w:r w:rsidR="00B351D9" w:rsidDel="00AF67AB">
          <w:delText xml:space="preserve"> &lt; .05. *</w:delText>
        </w:r>
        <w:r w:rsidR="000110C7" w:rsidDel="00AF67AB">
          <w:delText>*</w:delText>
        </w:r>
        <w:r w:rsidR="00B351D9" w:rsidDel="00AF67AB">
          <w:delText xml:space="preserve"> </w:delText>
        </w:r>
        <w:r w:rsidR="00B351D9" w:rsidDel="00AF67AB">
          <w:rPr>
            <w:i/>
            <w:iCs/>
          </w:rPr>
          <w:delText>p</w:delText>
        </w:r>
        <w:r w:rsidR="00B351D9" w:rsidDel="00AF67AB">
          <w:delText xml:space="preserve"> &lt; .01. **</w:delText>
        </w:r>
        <w:r w:rsidR="000110C7" w:rsidDel="00AF67AB">
          <w:delText>*</w:delText>
        </w:r>
        <w:r w:rsidR="00B351D9" w:rsidDel="00AF67AB">
          <w:delText xml:space="preserve"> </w:delText>
        </w:r>
        <w:r w:rsidR="00B351D9" w:rsidDel="00AF67AB">
          <w:rPr>
            <w:i/>
            <w:iCs/>
          </w:rPr>
          <w:delText>p</w:delText>
        </w:r>
        <w:r w:rsidR="00B351D9" w:rsidDel="00AF67AB">
          <w:delText xml:space="preserve"> &lt; .001.</w:delText>
        </w:r>
      </w:del>
    </w:p>
    <w:sectPr w:rsidR="00D30FB9" w:rsidRPr="0037709B" w:rsidSect="00D30F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53DDE" w14:textId="77777777" w:rsidR="00FD07D6" w:rsidRDefault="00FD07D6" w:rsidP="0088526E">
      <w:r>
        <w:separator/>
      </w:r>
    </w:p>
  </w:endnote>
  <w:endnote w:type="continuationSeparator" w:id="0">
    <w:p w14:paraId="3C8E7960" w14:textId="77777777" w:rsidR="00FD07D6" w:rsidRDefault="00FD07D6" w:rsidP="00885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altName w:val="﷽﷽﷽﷽﷽﷽﷽﷽땠̿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555D4" w14:textId="77777777" w:rsidR="00FD07D6" w:rsidRDefault="00FD07D6" w:rsidP="0088526E">
      <w:r>
        <w:separator/>
      </w:r>
    </w:p>
  </w:footnote>
  <w:footnote w:type="continuationSeparator" w:id="0">
    <w:p w14:paraId="75ACD3AD" w14:textId="77777777" w:rsidR="00FD07D6" w:rsidRDefault="00FD07D6" w:rsidP="008852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63891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33564D" w14:textId="77777777" w:rsidR="00542A6A" w:rsidRDefault="00542A6A" w:rsidP="005F3CA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8291A0" w14:textId="77777777" w:rsidR="00542A6A" w:rsidRDefault="00542A6A" w:rsidP="0088526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4250903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EA2D0CD" w14:textId="77777777" w:rsidR="00542A6A" w:rsidRPr="0088526E" w:rsidRDefault="00542A6A" w:rsidP="005F3CA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8526E">
          <w:rPr>
            <w:rStyle w:val="PageNumber"/>
            <w:rFonts w:ascii="Times New Roman" w:hAnsi="Times New Roman" w:cs="Times New Roman"/>
          </w:rPr>
          <w:fldChar w:fldCharType="begin"/>
        </w:r>
        <w:r w:rsidRPr="0088526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8526E">
          <w:rPr>
            <w:rStyle w:val="PageNumber"/>
            <w:rFonts w:ascii="Times New Roman" w:hAnsi="Times New Roman" w:cs="Times New Roman"/>
          </w:rPr>
          <w:fldChar w:fldCharType="separate"/>
        </w:r>
        <w:r w:rsidRPr="0088526E">
          <w:rPr>
            <w:rStyle w:val="PageNumber"/>
            <w:rFonts w:ascii="Times New Roman" w:hAnsi="Times New Roman" w:cs="Times New Roman"/>
            <w:noProof/>
          </w:rPr>
          <w:t>1</w:t>
        </w:r>
        <w:r w:rsidRPr="0088526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73138DE" w14:textId="16A78B72" w:rsidR="00542A6A" w:rsidRDefault="001A2A02" w:rsidP="0088526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DCS SUPPLEMENTAL</w:t>
    </w:r>
  </w:p>
  <w:p w14:paraId="2F6AFA35" w14:textId="77777777" w:rsidR="001A2A02" w:rsidRPr="00052F59" w:rsidRDefault="001A2A02" w:rsidP="0088526E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4956675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00F2074" w14:textId="19F5E4C9" w:rsidR="00052F59" w:rsidRPr="00052F59" w:rsidRDefault="00052F59" w:rsidP="008724E6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52F59">
          <w:rPr>
            <w:rStyle w:val="PageNumber"/>
            <w:rFonts w:ascii="Times New Roman" w:hAnsi="Times New Roman" w:cs="Times New Roman"/>
          </w:rPr>
          <w:fldChar w:fldCharType="begin"/>
        </w:r>
        <w:r w:rsidRPr="001958E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52F59">
          <w:rPr>
            <w:rStyle w:val="PageNumber"/>
            <w:rFonts w:ascii="Times New Roman" w:hAnsi="Times New Roman" w:cs="Times New Roman"/>
          </w:rPr>
          <w:fldChar w:fldCharType="separate"/>
        </w:r>
        <w:r w:rsidRPr="00BF4DF0">
          <w:rPr>
            <w:rStyle w:val="PageNumber"/>
            <w:rFonts w:ascii="Times New Roman" w:hAnsi="Times New Roman" w:cs="Times New Roman"/>
            <w:noProof/>
          </w:rPr>
          <w:t>1</w:t>
        </w:r>
        <w:r w:rsidRPr="00052F5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3965CED" w14:textId="2D9419F5" w:rsidR="00052F59" w:rsidRDefault="009B62A5">
    <w:pPr>
      <w:pStyle w:val="Header"/>
    </w:pPr>
    <w:r>
      <w:rPr>
        <w:rFonts w:ascii="Times New Roman" w:hAnsi="Times New Roman" w:cs="Times New Roman"/>
      </w:rPr>
      <w:t>CDCS Supplement</w:t>
    </w:r>
    <w:r w:rsidR="001A2A02">
      <w:rPr>
        <w:rFonts w:ascii="Times New Roman" w:hAnsi="Times New Roman" w:cs="Times New Roman"/>
      </w:rPr>
      <w:t>al</w:t>
    </w:r>
    <w:r>
      <w:rPr>
        <w:rFonts w:ascii="Times New Roman" w:hAnsi="Times New Roman" w:cs="Times New Roman"/>
      </w:rPr>
      <w:t xml:space="preserve">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DF60C5"/>
    <w:multiLevelType w:val="hybridMultilevel"/>
    <w:tmpl w:val="591AC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C5DF4"/>
    <w:multiLevelType w:val="hybridMultilevel"/>
    <w:tmpl w:val="76F87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118DB"/>
    <w:multiLevelType w:val="hybridMultilevel"/>
    <w:tmpl w:val="973E8B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114F6A"/>
    <w:multiLevelType w:val="hybridMultilevel"/>
    <w:tmpl w:val="9D3A538E"/>
    <w:lvl w:ilvl="0" w:tplc="2C90EA06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A3F6C"/>
    <w:multiLevelType w:val="hybridMultilevel"/>
    <w:tmpl w:val="9E5EE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FC4469"/>
    <w:multiLevelType w:val="hybridMultilevel"/>
    <w:tmpl w:val="5E86C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64E53"/>
    <w:multiLevelType w:val="hybridMultilevel"/>
    <w:tmpl w:val="1CB848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CE071FE"/>
    <w:multiLevelType w:val="hybridMultilevel"/>
    <w:tmpl w:val="DA04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563F4C"/>
    <w:multiLevelType w:val="hybridMultilevel"/>
    <w:tmpl w:val="E5A0E0B2"/>
    <w:lvl w:ilvl="0" w:tplc="FE9654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3700D9"/>
    <w:multiLevelType w:val="hybridMultilevel"/>
    <w:tmpl w:val="45A68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35390">
    <w:abstractNumId w:val="4"/>
  </w:num>
  <w:num w:numId="2" w16cid:durableId="937178296">
    <w:abstractNumId w:val="8"/>
  </w:num>
  <w:num w:numId="3" w16cid:durableId="1007636044">
    <w:abstractNumId w:val="6"/>
  </w:num>
  <w:num w:numId="4" w16cid:durableId="1637056224">
    <w:abstractNumId w:val="5"/>
  </w:num>
  <w:num w:numId="5" w16cid:durableId="787744261">
    <w:abstractNumId w:val="0"/>
  </w:num>
  <w:num w:numId="6" w16cid:durableId="297691263">
    <w:abstractNumId w:val="10"/>
  </w:num>
  <w:num w:numId="7" w16cid:durableId="2039695298">
    <w:abstractNumId w:val="2"/>
  </w:num>
  <w:num w:numId="8" w16cid:durableId="848717669">
    <w:abstractNumId w:val="7"/>
  </w:num>
  <w:num w:numId="9" w16cid:durableId="590509286">
    <w:abstractNumId w:val="3"/>
  </w:num>
  <w:num w:numId="10" w16cid:durableId="1778796434">
    <w:abstractNumId w:val="9"/>
  </w:num>
  <w:num w:numId="11" w16cid:durableId="167649113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ynna Okabe-Miyamoto">
    <w15:presenceInfo w15:providerId="AD" w15:userId="S::karynna.okabemiyamoto@email.ucr.edu::49a4019e-2311-4a2e-84ae-bac50454df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26E"/>
    <w:rsid w:val="00001B25"/>
    <w:rsid w:val="0000388E"/>
    <w:rsid w:val="000050EF"/>
    <w:rsid w:val="000061F2"/>
    <w:rsid w:val="000069F5"/>
    <w:rsid w:val="00010541"/>
    <w:rsid w:val="00010EEE"/>
    <w:rsid w:val="000110C7"/>
    <w:rsid w:val="000115F7"/>
    <w:rsid w:val="00011C0A"/>
    <w:rsid w:val="00016F9F"/>
    <w:rsid w:val="00017388"/>
    <w:rsid w:val="00026AE3"/>
    <w:rsid w:val="00031584"/>
    <w:rsid w:val="00033419"/>
    <w:rsid w:val="00034279"/>
    <w:rsid w:val="00037B30"/>
    <w:rsid w:val="000408BD"/>
    <w:rsid w:val="000428DB"/>
    <w:rsid w:val="00043D21"/>
    <w:rsid w:val="00045741"/>
    <w:rsid w:val="000467B7"/>
    <w:rsid w:val="00046B02"/>
    <w:rsid w:val="0005084D"/>
    <w:rsid w:val="000510F1"/>
    <w:rsid w:val="00052F59"/>
    <w:rsid w:val="00053C6E"/>
    <w:rsid w:val="00054D7B"/>
    <w:rsid w:val="000552BA"/>
    <w:rsid w:val="00057D9E"/>
    <w:rsid w:val="000603D8"/>
    <w:rsid w:val="00061D65"/>
    <w:rsid w:val="00062B3A"/>
    <w:rsid w:val="00063779"/>
    <w:rsid w:val="00064935"/>
    <w:rsid w:val="000670EB"/>
    <w:rsid w:val="000676C0"/>
    <w:rsid w:val="00070509"/>
    <w:rsid w:val="00071080"/>
    <w:rsid w:val="00077858"/>
    <w:rsid w:val="00077ED7"/>
    <w:rsid w:val="000806F3"/>
    <w:rsid w:val="00080785"/>
    <w:rsid w:val="00083580"/>
    <w:rsid w:val="00084488"/>
    <w:rsid w:val="00085E39"/>
    <w:rsid w:val="00085FB2"/>
    <w:rsid w:val="0008715E"/>
    <w:rsid w:val="0009284D"/>
    <w:rsid w:val="00092CD9"/>
    <w:rsid w:val="0009376B"/>
    <w:rsid w:val="00093C70"/>
    <w:rsid w:val="0009468D"/>
    <w:rsid w:val="00094F28"/>
    <w:rsid w:val="0009553F"/>
    <w:rsid w:val="00095698"/>
    <w:rsid w:val="000961AF"/>
    <w:rsid w:val="00096FD2"/>
    <w:rsid w:val="00097536"/>
    <w:rsid w:val="000A2FE2"/>
    <w:rsid w:val="000A3AD3"/>
    <w:rsid w:val="000A66A9"/>
    <w:rsid w:val="000B073D"/>
    <w:rsid w:val="000B1CE8"/>
    <w:rsid w:val="000B28F7"/>
    <w:rsid w:val="000B325D"/>
    <w:rsid w:val="000B5CBA"/>
    <w:rsid w:val="000B6ABB"/>
    <w:rsid w:val="000B796B"/>
    <w:rsid w:val="000C05E5"/>
    <w:rsid w:val="000C0B9D"/>
    <w:rsid w:val="000C41DE"/>
    <w:rsid w:val="000C47AC"/>
    <w:rsid w:val="000C79ED"/>
    <w:rsid w:val="000D3209"/>
    <w:rsid w:val="000D4A27"/>
    <w:rsid w:val="000D712F"/>
    <w:rsid w:val="000E0356"/>
    <w:rsid w:val="000E084B"/>
    <w:rsid w:val="000E2469"/>
    <w:rsid w:val="000E27ED"/>
    <w:rsid w:val="000E5B49"/>
    <w:rsid w:val="000E6466"/>
    <w:rsid w:val="000E7695"/>
    <w:rsid w:val="000E7C82"/>
    <w:rsid w:val="000F1A06"/>
    <w:rsid w:val="000F3A2E"/>
    <w:rsid w:val="000F49B9"/>
    <w:rsid w:val="000F510E"/>
    <w:rsid w:val="000F59B1"/>
    <w:rsid w:val="000F76C3"/>
    <w:rsid w:val="001009C3"/>
    <w:rsid w:val="001018D0"/>
    <w:rsid w:val="00102E37"/>
    <w:rsid w:val="0010710F"/>
    <w:rsid w:val="00107B8B"/>
    <w:rsid w:val="0011076D"/>
    <w:rsid w:val="0011083B"/>
    <w:rsid w:val="0011169E"/>
    <w:rsid w:val="00111954"/>
    <w:rsid w:val="00112074"/>
    <w:rsid w:val="00112D53"/>
    <w:rsid w:val="0011301C"/>
    <w:rsid w:val="00113B66"/>
    <w:rsid w:val="00113D9F"/>
    <w:rsid w:val="00114038"/>
    <w:rsid w:val="001207C0"/>
    <w:rsid w:val="00120B15"/>
    <w:rsid w:val="001221B8"/>
    <w:rsid w:val="00123AE5"/>
    <w:rsid w:val="001241C6"/>
    <w:rsid w:val="001244B8"/>
    <w:rsid w:val="001251D0"/>
    <w:rsid w:val="001262FF"/>
    <w:rsid w:val="001268F4"/>
    <w:rsid w:val="0012712A"/>
    <w:rsid w:val="00127413"/>
    <w:rsid w:val="001320D7"/>
    <w:rsid w:val="0013220B"/>
    <w:rsid w:val="00134372"/>
    <w:rsid w:val="00134DB1"/>
    <w:rsid w:val="00136E8B"/>
    <w:rsid w:val="00136F6A"/>
    <w:rsid w:val="001424EC"/>
    <w:rsid w:val="00142A46"/>
    <w:rsid w:val="001447E8"/>
    <w:rsid w:val="00146385"/>
    <w:rsid w:val="00146B19"/>
    <w:rsid w:val="0015019C"/>
    <w:rsid w:val="001514CF"/>
    <w:rsid w:val="00153CEB"/>
    <w:rsid w:val="00157173"/>
    <w:rsid w:val="001607A2"/>
    <w:rsid w:val="00160948"/>
    <w:rsid w:val="0016130C"/>
    <w:rsid w:val="0016228A"/>
    <w:rsid w:val="001625BE"/>
    <w:rsid w:val="00163593"/>
    <w:rsid w:val="00163F65"/>
    <w:rsid w:val="00164270"/>
    <w:rsid w:val="00165A47"/>
    <w:rsid w:val="00167C3D"/>
    <w:rsid w:val="00170A3D"/>
    <w:rsid w:val="0017267A"/>
    <w:rsid w:val="00172E58"/>
    <w:rsid w:val="0017449A"/>
    <w:rsid w:val="001751F6"/>
    <w:rsid w:val="00175F99"/>
    <w:rsid w:val="00180804"/>
    <w:rsid w:val="00180AB2"/>
    <w:rsid w:val="001813A6"/>
    <w:rsid w:val="00181F41"/>
    <w:rsid w:val="00183E06"/>
    <w:rsid w:val="00184DF7"/>
    <w:rsid w:val="001870C6"/>
    <w:rsid w:val="00187337"/>
    <w:rsid w:val="001878AC"/>
    <w:rsid w:val="00187B0C"/>
    <w:rsid w:val="00190543"/>
    <w:rsid w:val="00190906"/>
    <w:rsid w:val="00191272"/>
    <w:rsid w:val="00192790"/>
    <w:rsid w:val="001929EB"/>
    <w:rsid w:val="00193C87"/>
    <w:rsid w:val="00193DA8"/>
    <w:rsid w:val="001958E7"/>
    <w:rsid w:val="00195D06"/>
    <w:rsid w:val="00195D65"/>
    <w:rsid w:val="001971C6"/>
    <w:rsid w:val="001A2A02"/>
    <w:rsid w:val="001A3830"/>
    <w:rsid w:val="001A3E7D"/>
    <w:rsid w:val="001A4D85"/>
    <w:rsid w:val="001A64E8"/>
    <w:rsid w:val="001A681E"/>
    <w:rsid w:val="001A762F"/>
    <w:rsid w:val="001B06B5"/>
    <w:rsid w:val="001B0EB5"/>
    <w:rsid w:val="001B1A87"/>
    <w:rsid w:val="001B2343"/>
    <w:rsid w:val="001B3F0E"/>
    <w:rsid w:val="001B532B"/>
    <w:rsid w:val="001B6084"/>
    <w:rsid w:val="001B6EB5"/>
    <w:rsid w:val="001B78D4"/>
    <w:rsid w:val="001B7D7A"/>
    <w:rsid w:val="001C2204"/>
    <w:rsid w:val="001C266F"/>
    <w:rsid w:val="001C2702"/>
    <w:rsid w:val="001C6223"/>
    <w:rsid w:val="001C641F"/>
    <w:rsid w:val="001C702A"/>
    <w:rsid w:val="001D36FF"/>
    <w:rsid w:val="001E00D9"/>
    <w:rsid w:val="001E158D"/>
    <w:rsid w:val="001E17F5"/>
    <w:rsid w:val="001E1D5E"/>
    <w:rsid w:val="001E2674"/>
    <w:rsid w:val="001E2D3B"/>
    <w:rsid w:val="001E58D3"/>
    <w:rsid w:val="001F05A2"/>
    <w:rsid w:val="001F08B6"/>
    <w:rsid w:val="001F1738"/>
    <w:rsid w:val="001F319F"/>
    <w:rsid w:val="001F523C"/>
    <w:rsid w:val="001F7ECD"/>
    <w:rsid w:val="00203332"/>
    <w:rsid w:val="00203AF3"/>
    <w:rsid w:val="00204843"/>
    <w:rsid w:val="00206365"/>
    <w:rsid w:val="00207A6A"/>
    <w:rsid w:val="0021065D"/>
    <w:rsid w:val="00211142"/>
    <w:rsid w:val="00213FA4"/>
    <w:rsid w:val="00215D02"/>
    <w:rsid w:val="0022122D"/>
    <w:rsid w:val="00221B46"/>
    <w:rsid w:val="002267C0"/>
    <w:rsid w:val="002314E4"/>
    <w:rsid w:val="00231AF4"/>
    <w:rsid w:val="00231EBB"/>
    <w:rsid w:val="00232EAA"/>
    <w:rsid w:val="00235816"/>
    <w:rsid w:val="00235B57"/>
    <w:rsid w:val="00236275"/>
    <w:rsid w:val="00236D7C"/>
    <w:rsid w:val="002415F2"/>
    <w:rsid w:val="00242003"/>
    <w:rsid w:val="0024422B"/>
    <w:rsid w:val="002442EC"/>
    <w:rsid w:val="0024467B"/>
    <w:rsid w:val="00244AC6"/>
    <w:rsid w:val="002458A5"/>
    <w:rsid w:val="002460F7"/>
    <w:rsid w:val="00246436"/>
    <w:rsid w:val="00246A39"/>
    <w:rsid w:val="00247793"/>
    <w:rsid w:val="00250A83"/>
    <w:rsid w:val="0025392E"/>
    <w:rsid w:val="002541BD"/>
    <w:rsid w:val="00257394"/>
    <w:rsid w:val="00257CAA"/>
    <w:rsid w:val="00260E18"/>
    <w:rsid w:val="0026233A"/>
    <w:rsid w:val="002673D6"/>
    <w:rsid w:val="00267AD1"/>
    <w:rsid w:val="00271C1B"/>
    <w:rsid w:val="00271FBE"/>
    <w:rsid w:val="00273C32"/>
    <w:rsid w:val="00273DF6"/>
    <w:rsid w:val="00273FC8"/>
    <w:rsid w:val="00280306"/>
    <w:rsid w:val="002809C7"/>
    <w:rsid w:val="00281820"/>
    <w:rsid w:val="0028301D"/>
    <w:rsid w:val="002873A2"/>
    <w:rsid w:val="0028755E"/>
    <w:rsid w:val="0028795A"/>
    <w:rsid w:val="002911CD"/>
    <w:rsid w:val="00291830"/>
    <w:rsid w:val="00291BE7"/>
    <w:rsid w:val="00291C6F"/>
    <w:rsid w:val="00292D84"/>
    <w:rsid w:val="00294C2B"/>
    <w:rsid w:val="00295F9B"/>
    <w:rsid w:val="002961B1"/>
    <w:rsid w:val="00296211"/>
    <w:rsid w:val="00297516"/>
    <w:rsid w:val="002A170C"/>
    <w:rsid w:val="002A19DC"/>
    <w:rsid w:val="002A27BB"/>
    <w:rsid w:val="002A538C"/>
    <w:rsid w:val="002A76F4"/>
    <w:rsid w:val="002A79F1"/>
    <w:rsid w:val="002A7A99"/>
    <w:rsid w:val="002B0F1C"/>
    <w:rsid w:val="002B1056"/>
    <w:rsid w:val="002B40F4"/>
    <w:rsid w:val="002C099E"/>
    <w:rsid w:val="002C25A8"/>
    <w:rsid w:val="002C2B6D"/>
    <w:rsid w:val="002C2DDF"/>
    <w:rsid w:val="002C2EDC"/>
    <w:rsid w:val="002C6261"/>
    <w:rsid w:val="002D01E8"/>
    <w:rsid w:val="002D0E09"/>
    <w:rsid w:val="002D0E45"/>
    <w:rsid w:val="002D5AE9"/>
    <w:rsid w:val="002D6281"/>
    <w:rsid w:val="002D6646"/>
    <w:rsid w:val="002D73ED"/>
    <w:rsid w:val="002D79F4"/>
    <w:rsid w:val="002E011C"/>
    <w:rsid w:val="002E0A77"/>
    <w:rsid w:val="002E5175"/>
    <w:rsid w:val="002E5876"/>
    <w:rsid w:val="002E5A95"/>
    <w:rsid w:val="002E6E9A"/>
    <w:rsid w:val="002E7174"/>
    <w:rsid w:val="002E7B2F"/>
    <w:rsid w:val="002E7E86"/>
    <w:rsid w:val="002F0539"/>
    <w:rsid w:val="002F0D18"/>
    <w:rsid w:val="002F0FD7"/>
    <w:rsid w:val="002F16BB"/>
    <w:rsid w:val="002F1EA7"/>
    <w:rsid w:val="002F5123"/>
    <w:rsid w:val="002F730D"/>
    <w:rsid w:val="002F74BB"/>
    <w:rsid w:val="002F7816"/>
    <w:rsid w:val="00301A0D"/>
    <w:rsid w:val="003023AD"/>
    <w:rsid w:val="0030354E"/>
    <w:rsid w:val="0030538B"/>
    <w:rsid w:val="00306B28"/>
    <w:rsid w:val="00306EE2"/>
    <w:rsid w:val="003071B9"/>
    <w:rsid w:val="00307400"/>
    <w:rsid w:val="00307756"/>
    <w:rsid w:val="003109BE"/>
    <w:rsid w:val="00310F5E"/>
    <w:rsid w:val="00311123"/>
    <w:rsid w:val="00313874"/>
    <w:rsid w:val="0031533B"/>
    <w:rsid w:val="00315C6A"/>
    <w:rsid w:val="0031672B"/>
    <w:rsid w:val="00316D3A"/>
    <w:rsid w:val="00320B86"/>
    <w:rsid w:val="0032172A"/>
    <w:rsid w:val="003228DB"/>
    <w:rsid w:val="00323179"/>
    <w:rsid w:val="00324704"/>
    <w:rsid w:val="003249A8"/>
    <w:rsid w:val="003252F5"/>
    <w:rsid w:val="00331320"/>
    <w:rsid w:val="003363ED"/>
    <w:rsid w:val="00336B6B"/>
    <w:rsid w:val="003377D9"/>
    <w:rsid w:val="0034005F"/>
    <w:rsid w:val="00340692"/>
    <w:rsid w:val="00341752"/>
    <w:rsid w:val="003431E1"/>
    <w:rsid w:val="00345CDE"/>
    <w:rsid w:val="0034689E"/>
    <w:rsid w:val="00346954"/>
    <w:rsid w:val="003471ED"/>
    <w:rsid w:val="00351D2D"/>
    <w:rsid w:val="003522E3"/>
    <w:rsid w:val="00352D3C"/>
    <w:rsid w:val="00354F34"/>
    <w:rsid w:val="00355693"/>
    <w:rsid w:val="003573C0"/>
    <w:rsid w:val="00360FD2"/>
    <w:rsid w:val="0036176E"/>
    <w:rsid w:val="00362972"/>
    <w:rsid w:val="00363F53"/>
    <w:rsid w:val="003668FD"/>
    <w:rsid w:val="00372490"/>
    <w:rsid w:val="003729BF"/>
    <w:rsid w:val="00374389"/>
    <w:rsid w:val="00375AA0"/>
    <w:rsid w:val="0037709B"/>
    <w:rsid w:val="00380BB8"/>
    <w:rsid w:val="003818F1"/>
    <w:rsid w:val="00381AAD"/>
    <w:rsid w:val="0038230A"/>
    <w:rsid w:val="003839BB"/>
    <w:rsid w:val="00384B0B"/>
    <w:rsid w:val="00387645"/>
    <w:rsid w:val="0039037D"/>
    <w:rsid w:val="00390A63"/>
    <w:rsid w:val="0039100F"/>
    <w:rsid w:val="00393D9A"/>
    <w:rsid w:val="003941EA"/>
    <w:rsid w:val="00394305"/>
    <w:rsid w:val="003962A8"/>
    <w:rsid w:val="0039738D"/>
    <w:rsid w:val="003A121E"/>
    <w:rsid w:val="003A16A4"/>
    <w:rsid w:val="003A1ED7"/>
    <w:rsid w:val="003A1FFC"/>
    <w:rsid w:val="003A2E26"/>
    <w:rsid w:val="003A40AA"/>
    <w:rsid w:val="003A525E"/>
    <w:rsid w:val="003A695A"/>
    <w:rsid w:val="003B1041"/>
    <w:rsid w:val="003B23FE"/>
    <w:rsid w:val="003B6BE5"/>
    <w:rsid w:val="003C0451"/>
    <w:rsid w:val="003C22A9"/>
    <w:rsid w:val="003C22D5"/>
    <w:rsid w:val="003C34CB"/>
    <w:rsid w:val="003C37AE"/>
    <w:rsid w:val="003C40F2"/>
    <w:rsid w:val="003C76D4"/>
    <w:rsid w:val="003D0B4B"/>
    <w:rsid w:val="003D1136"/>
    <w:rsid w:val="003D1E1C"/>
    <w:rsid w:val="003D267D"/>
    <w:rsid w:val="003D548D"/>
    <w:rsid w:val="003D5797"/>
    <w:rsid w:val="003D61A8"/>
    <w:rsid w:val="003D7BD7"/>
    <w:rsid w:val="003E0840"/>
    <w:rsid w:val="003E32B5"/>
    <w:rsid w:val="003E3643"/>
    <w:rsid w:val="003E3BE3"/>
    <w:rsid w:val="003E408C"/>
    <w:rsid w:val="003E5C7B"/>
    <w:rsid w:val="003E658D"/>
    <w:rsid w:val="003E67BA"/>
    <w:rsid w:val="003E7F1F"/>
    <w:rsid w:val="003F081E"/>
    <w:rsid w:val="003F1304"/>
    <w:rsid w:val="003F26B6"/>
    <w:rsid w:val="003F31FF"/>
    <w:rsid w:val="003F4921"/>
    <w:rsid w:val="003F4C06"/>
    <w:rsid w:val="003F4D67"/>
    <w:rsid w:val="003F544D"/>
    <w:rsid w:val="003F55A2"/>
    <w:rsid w:val="00404663"/>
    <w:rsid w:val="00404ABF"/>
    <w:rsid w:val="00404F02"/>
    <w:rsid w:val="004060CE"/>
    <w:rsid w:val="004135B2"/>
    <w:rsid w:val="00413672"/>
    <w:rsid w:val="00413FC5"/>
    <w:rsid w:val="00415CE3"/>
    <w:rsid w:val="00420128"/>
    <w:rsid w:val="0042159F"/>
    <w:rsid w:val="00421E92"/>
    <w:rsid w:val="004226FF"/>
    <w:rsid w:val="00422D9B"/>
    <w:rsid w:val="004233B1"/>
    <w:rsid w:val="004236EB"/>
    <w:rsid w:val="004277DC"/>
    <w:rsid w:val="00427B66"/>
    <w:rsid w:val="00427CA4"/>
    <w:rsid w:val="00430586"/>
    <w:rsid w:val="00430A31"/>
    <w:rsid w:val="00435B59"/>
    <w:rsid w:val="00436AAB"/>
    <w:rsid w:val="00437C85"/>
    <w:rsid w:val="004427F8"/>
    <w:rsid w:val="00442C53"/>
    <w:rsid w:val="00444478"/>
    <w:rsid w:val="004473B8"/>
    <w:rsid w:val="00450351"/>
    <w:rsid w:val="00451A03"/>
    <w:rsid w:val="004529BF"/>
    <w:rsid w:val="00452E10"/>
    <w:rsid w:val="00454283"/>
    <w:rsid w:val="00454FF0"/>
    <w:rsid w:val="0045560B"/>
    <w:rsid w:val="0045632C"/>
    <w:rsid w:val="00457B07"/>
    <w:rsid w:val="00461D6F"/>
    <w:rsid w:val="00463051"/>
    <w:rsid w:val="00463A33"/>
    <w:rsid w:val="004642BE"/>
    <w:rsid w:val="00465D85"/>
    <w:rsid w:val="004670D1"/>
    <w:rsid w:val="00467897"/>
    <w:rsid w:val="00472DAA"/>
    <w:rsid w:val="004739DD"/>
    <w:rsid w:val="00473A54"/>
    <w:rsid w:val="00474025"/>
    <w:rsid w:val="004750FA"/>
    <w:rsid w:val="00475A35"/>
    <w:rsid w:val="00475C2A"/>
    <w:rsid w:val="00476502"/>
    <w:rsid w:val="00476BC5"/>
    <w:rsid w:val="00484ABE"/>
    <w:rsid w:val="00485F26"/>
    <w:rsid w:val="004864B5"/>
    <w:rsid w:val="004871BE"/>
    <w:rsid w:val="00487761"/>
    <w:rsid w:val="00487C84"/>
    <w:rsid w:val="00492001"/>
    <w:rsid w:val="00493698"/>
    <w:rsid w:val="00493C4B"/>
    <w:rsid w:val="004950F1"/>
    <w:rsid w:val="00496C68"/>
    <w:rsid w:val="00496CE8"/>
    <w:rsid w:val="00497A73"/>
    <w:rsid w:val="00497DEB"/>
    <w:rsid w:val="004A2289"/>
    <w:rsid w:val="004A2B5C"/>
    <w:rsid w:val="004A2F6C"/>
    <w:rsid w:val="004A361F"/>
    <w:rsid w:val="004A45F3"/>
    <w:rsid w:val="004A5904"/>
    <w:rsid w:val="004A5C69"/>
    <w:rsid w:val="004B10A1"/>
    <w:rsid w:val="004B21C5"/>
    <w:rsid w:val="004B39A2"/>
    <w:rsid w:val="004B4087"/>
    <w:rsid w:val="004B7EEA"/>
    <w:rsid w:val="004C302B"/>
    <w:rsid w:val="004C4698"/>
    <w:rsid w:val="004C7672"/>
    <w:rsid w:val="004C78C5"/>
    <w:rsid w:val="004D0861"/>
    <w:rsid w:val="004D1F72"/>
    <w:rsid w:val="004D3041"/>
    <w:rsid w:val="004D6C6F"/>
    <w:rsid w:val="004E021F"/>
    <w:rsid w:val="004E2156"/>
    <w:rsid w:val="004E3DFC"/>
    <w:rsid w:val="004E4ABE"/>
    <w:rsid w:val="004E5216"/>
    <w:rsid w:val="004E5A50"/>
    <w:rsid w:val="004E5FD0"/>
    <w:rsid w:val="004E6F6D"/>
    <w:rsid w:val="004E7B29"/>
    <w:rsid w:val="004E7CB7"/>
    <w:rsid w:val="004F00D4"/>
    <w:rsid w:val="004F0A29"/>
    <w:rsid w:val="004F1C03"/>
    <w:rsid w:val="004F318E"/>
    <w:rsid w:val="00501AF5"/>
    <w:rsid w:val="005029FE"/>
    <w:rsid w:val="005066E6"/>
    <w:rsid w:val="00506B1B"/>
    <w:rsid w:val="00506B7C"/>
    <w:rsid w:val="00507CA9"/>
    <w:rsid w:val="00507F83"/>
    <w:rsid w:val="0051020C"/>
    <w:rsid w:val="005104C5"/>
    <w:rsid w:val="00510799"/>
    <w:rsid w:val="00513034"/>
    <w:rsid w:val="005145D4"/>
    <w:rsid w:val="005148C4"/>
    <w:rsid w:val="00517141"/>
    <w:rsid w:val="005176B7"/>
    <w:rsid w:val="00521698"/>
    <w:rsid w:val="00522304"/>
    <w:rsid w:val="0052334F"/>
    <w:rsid w:val="00524295"/>
    <w:rsid w:val="005255E4"/>
    <w:rsid w:val="00526459"/>
    <w:rsid w:val="00526C09"/>
    <w:rsid w:val="00526F43"/>
    <w:rsid w:val="005303B0"/>
    <w:rsid w:val="00530434"/>
    <w:rsid w:val="00535313"/>
    <w:rsid w:val="0054069C"/>
    <w:rsid w:val="00542A6A"/>
    <w:rsid w:val="00542B1D"/>
    <w:rsid w:val="0054372F"/>
    <w:rsid w:val="00543C5B"/>
    <w:rsid w:val="00545FA0"/>
    <w:rsid w:val="0055183B"/>
    <w:rsid w:val="00553231"/>
    <w:rsid w:val="00553469"/>
    <w:rsid w:val="0055665C"/>
    <w:rsid w:val="0055665E"/>
    <w:rsid w:val="00557A2B"/>
    <w:rsid w:val="00561E74"/>
    <w:rsid w:val="005638BF"/>
    <w:rsid w:val="00563B87"/>
    <w:rsid w:val="00563D2A"/>
    <w:rsid w:val="00564581"/>
    <w:rsid w:val="005659AF"/>
    <w:rsid w:val="005665CE"/>
    <w:rsid w:val="00566A10"/>
    <w:rsid w:val="00571CC9"/>
    <w:rsid w:val="00574496"/>
    <w:rsid w:val="00576962"/>
    <w:rsid w:val="00576B05"/>
    <w:rsid w:val="00582D05"/>
    <w:rsid w:val="005837D2"/>
    <w:rsid w:val="00583E72"/>
    <w:rsid w:val="00584C14"/>
    <w:rsid w:val="00584F91"/>
    <w:rsid w:val="00585C5F"/>
    <w:rsid w:val="005861E4"/>
    <w:rsid w:val="00586FD4"/>
    <w:rsid w:val="005872DB"/>
    <w:rsid w:val="00590955"/>
    <w:rsid w:val="00590B96"/>
    <w:rsid w:val="00595362"/>
    <w:rsid w:val="0059725E"/>
    <w:rsid w:val="00597395"/>
    <w:rsid w:val="005A16FD"/>
    <w:rsid w:val="005A1784"/>
    <w:rsid w:val="005A2309"/>
    <w:rsid w:val="005A26A7"/>
    <w:rsid w:val="005A736B"/>
    <w:rsid w:val="005A75CA"/>
    <w:rsid w:val="005B3607"/>
    <w:rsid w:val="005B439A"/>
    <w:rsid w:val="005B53FC"/>
    <w:rsid w:val="005B59F5"/>
    <w:rsid w:val="005B5DC0"/>
    <w:rsid w:val="005C0796"/>
    <w:rsid w:val="005C2A7F"/>
    <w:rsid w:val="005C3A7F"/>
    <w:rsid w:val="005C5A08"/>
    <w:rsid w:val="005C79E3"/>
    <w:rsid w:val="005D0126"/>
    <w:rsid w:val="005D2DAA"/>
    <w:rsid w:val="005D3B83"/>
    <w:rsid w:val="005D3E59"/>
    <w:rsid w:val="005D46D5"/>
    <w:rsid w:val="005D74FE"/>
    <w:rsid w:val="005D7977"/>
    <w:rsid w:val="005E053B"/>
    <w:rsid w:val="005E11B8"/>
    <w:rsid w:val="005E2CD1"/>
    <w:rsid w:val="005E4BDC"/>
    <w:rsid w:val="005E691E"/>
    <w:rsid w:val="005F04BD"/>
    <w:rsid w:val="005F3CA8"/>
    <w:rsid w:val="005F4CAB"/>
    <w:rsid w:val="005F6DD1"/>
    <w:rsid w:val="00601519"/>
    <w:rsid w:val="00601548"/>
    <w:rsid w:val="00605368"/>
    <w:rsid w:val="0060617A"/>
    <w:rsid w:val="006077C6"/>
    <w:rsid w:val="00607F1D"/>
    <w:rsid w:val="00607FF3"/>
    <w:rsid w:val="00610698"/>
    <w:rsid w:val="00610ED6"/>
    <w:rsid w:val="006143ED"/>
    <w:rsid w:val="0061558B"/>
    <w:rsid w:val="0061658D"/>
    <w:rsid w:val="0061692B"/>
    <w:rsid w:val="00616EFF"/>
    <w:rsid w:val="0061742A"/>
    <w:rsid w:val="00620334"/>
    <w:rsid w:val="0062196D"/>
    <w:rsid w:val="00622A1D"/>
    <w:rsid w:val="00622EB7"/>
    <w:rsid w:val="00625536"/>
    <w:rsid w:val="006260FB"/>
    <w:rsid w:val="00626BAD"/>
    <w:rsid w:val="00627067"/>
    <w:rsid w:val="00632927"/>
    <w:rsid w:val="00632EC9"/>
    <w:rsid w:val="006339BB"/>
    <w:rsid w:val="00633E87"/>
    <w:rsid w:val="006349F4"/>
    <w:rsid w:val="00640577"/>
    <w:rsid w:val="00640D1D"/>
    <w:rsid w:val="00640F2B"/>
    <w:rsid w:val="00641877"/>
    <w:rsid w:val="00641AF9"/>
    <w:rsid w:val="00642C9E"/>
    <w:rsid w:val="006453C4"/>
    <w:rsid w:val="006459DF"/>
    <w:rsid w:val="00650201"/>
    <w:rsid w:val="00650F27"/>
    <w:rsid w:val="006523E9"/>
    <w:rsid w:val="006564B9"/>
    <w:rsid w:val="00656AC4"/>
    <w:rsid w:val="00660EB3"/>
    <w:rsid w:val="00661FDA"/>
    <w:rsid w:val="00666309"/>
    <w:rsid w:val="00670124"/>
    <w:rsid w:val="006719D8"/>
    <w:rsid w:val="00672F15"/>
    <w:rsid w:val="006759C9"/>
    <w:rsid w:val="006774F9"/>
    <w:rsid w:val="00681366"/>
    <w:rsid w:val="00681F77"/>
    <w:rsid w:val="00682CC3"/>
    <w:rsid w:val="00682FC6"/>
    <w:rsid w:val="00686059"/>
    <w:rsid w:val="00686074"/>
    <w:rsid w:val="00692C21"/>
    <w:rsid w:val="00693CE2"/>
    <w:rsid w:val="00693D50"/>
    <w:rsid w:val="00693E6E"/>
    <w:rsid w:val="00696388"/>
    <w:rsid w:val="00696E9A"/>
    <w:rsid w:val="006A0E4D"/>
    <w:rsid w:val="006A4394"/>
    <w:rsid w:val="006A5C77"/>
    <w:rsid w:val="006A6AE9"/>
    <w:rsid w:val="006A71A9"/>
    <w:rsid w:val="006B0A08"/>
    <w:rsid w:val="006B0D57"/>
    <w:rsid w:val="006B2DE6"/>
    <w:rsid w:val="006B57F7"/>
    <w:rsid w:val="006B778E"/>
    <w:rsid w:val="006C030F"/>
    <w:rsid w:val="006C0FF1"/>
    <w:rsid w:val="006C11BA"/>
    <w:rsid w:val="006C283A"/>
    <w:rsid w:val="006C469A"/>
    <w:rsid w:val="006C576C"/>
    <w:rsid w:val="006C5D23"/>
    <w:rsid w:val="006D00EB"/>
    <w:rsid w:val="006D049D"/>
    <w:rsid w:val="006D1562"/>
    <w:rsid w:val="006D16DE"/>
    <w:rsid w:val="006D25F2"/>
    <w:rsid w:val="006D420C"/>
    <w:rsid w:val="006D4227"/>
    <w:rsid w:val="006D4E02"/>
    <w:rsid w:val="006D4F14"/>
    <w:rsid w:val="006D5381"/>
    <w:rsid w:val="006D5A4B"/>
    <w:rsid w:val="006D5CE5"/>
    <w:rsid w:val="006D61E6"/>
    <w:rsid w:val="006D7535"/>
    <w:rsid w:val="006D7743"/>
    <w:rsid w:val="006E21AD"/>
    <w:rsid w:val="006E2EBB"/>
    <w:rsid w:val="006E2F73"/>
    <w:rsid w:val="006E2F7D"/>
    <w:rsid w:val="006E4323"/>
    <w:rsid w:val="006E590F"/>
    <w:rsid w:val="006E629A"/>
    <w:rsid w:val="006F0768"/>
    <w:rsid w:val="006F0B71"/>
    <w:rsid w:val="006F1B03"/>
    <w:rsid w:val="006F216F"/>
    <w:rsid w:val="006F3795"/>
    <w:rsid w:val="006F3D28"/>
    <w:rsid w:val="006F70B6"/>
    <w:rsid w:val="0070100F"/>
    <w:rsid w:val="007012F9"/>
    <w:rsid w:val="007013EA"/>
    <w:rsid w:val="007016B0"/>
    <w:rsid w:val="007019DB"/>
    <w:rsid w:val="00703A80"/>
    <w:rsid w:val="00703C57"/>
    <w:rsid w:val="00706828"/>
    <w:rsid w:val="00707FEA"/>
    <w:rsid w:val="00710519"/>
    <w:rsid w:val="007128D5"/>
    <w:rsid w:val="007158B8"/>
    <w:rsid w:val="00716051"/>
    <w:rsid w:val="00716288"/>
    <w:rsid w:val="00716842"/>
    <w:rsid w:val="00720FBA"/>
    <w:rsid w:val="007211F0"/>
    <w:rsid w:val="00721FA0"/>
    <w:rsid w:val="00722A83"/>
    <w:rsid w:val="00723CF5"/>
    <w:rsid w:val="00725B09"/>
    <w:rsid w:val="00727FE9"/>
    <w:rsid w:val="007303BA"/>
    <w:rsid w:val="00730790"/>
    <w:rsid w:val="00732820"/>
    <w:rsid w:val="00733309"/>
    <w:rsid w:val="00734AFC"/>
    <w:rsid w:val="00735181"/>
    <w:rsid w:val="007367F6"/>
    <w:rsid w:val="0073783A"/>
    <w:rsid w:val="007408E2"/>
    <w:rsid w:val="007419F5"/>
    <w:rsid w:val="00741C17"/>
    <w:rsid w:val="007437E2"/>
    <w:rsid w:val="00744D39"/>
    <w:rsid w:val="00744F4B"/>
    <w:rsid w:val="00744F81"/>
    <w:rsid w:val="00745560"/>
    <w:rsid w:val="00745FA9"/>
    <w:rsid w:val="007467CB"/>
    <w:rsid w:val="00746F58"/>
    <w:rsid w:val="0074718F"/>
    <w:rsid w:val="00750CAB"/>
    <w:rsid w:val="007510B4"/>
    <w:rsid w:val="007531F3"/>
    <w:rsid w:val="00754628"/>
    <w:rsid w:val="007549CF"/>
    <w:rsid w:val="007577A8"/>
    <w:rsid w:val="00760382"/>
    <w:rsid w:val="00762128"/>
    <w:rsid w:val="0076565A"/>
    <w:rsid w:val="007663CA"/>
    <w:rsid w:val="00766A21"/>
    <w:rsid w:val="00766F61"/>
    <w:rsid w:val="00767F9A"/>
    <w:rsid w:val="00771A84"/>
    <w:rsid w:val="0077333D"/>
    <w:rsid w:val="007733F8"/>
    <w:rsid w:val="00773B38"/>
    <w:rsid w:val="007745EC"/>
    <w:rsid w:val="00774908"/>
    <w:rsid w:val="007750D8"/>
    <w:rsid w:val="00776153"/>
    <w:rsid w:val="007809B3"/>
    <w:rsid w:val="007847F1"/>
    <w:rsid w:val="00785E2B"/>
    <w:rsid w:val="0078658B"/>
    <w:rsid w:val="00791079"/>
    <w:rsid w:val="0079330E"/>
    <w:rsid w:val="0079391F"/>
    <w:rsid w:val="00794977"/>
    <w:rsid w:val="00795BC1"/>
    <w:rsid w:val="007978A2"/>
    <w:rsid w:val="007A0AD9"/>
    <w:rsid w:val="007A3090"/>
    <w:rsid w:val="007A71BF"/>
    <w:rsid w:val="007A73A7"/>
    <w:rsid w:val="007A7DB5"/>
    <w:rsid w:val="007B0CDB"/>
    <w:rsid w:val="007B2458"/>
    <w:rsid w:val="007B2B33"/>
    <w:rsid w:val="007B2CDD"/>
    <w:rsid w:val="007B4C1B"/>
    <w:rsid w:val="007B7866"/>
    <w:rsid w:val="007B7C13"/>
    <w:rsid w:val="007C11B2"/>
    <w:rsid w:val="007C22AC"/>
    <w:rsid w:val="007C316F"/>
    <w:rsid w:val="007C4037"/>
    <w:rsid w:val="007C5912"/>
    <w:rsid w:val="007D1413"/>
    <w:rsid w:val="007D22DE"/>
    <w:rsid w:val="007D4271"/>
    <w:rsid w:val="007D48C7"/>
    <w:rsid w:val="007D6B5B"/>
    <w:rsid w:val="007D771F"/>
    <w:rsid w:val="007E0469"/>
    <w:rsid w:val="007E0B8F"/>
    <w:rsid w:val="007E53F8"/>
    <w:rsid w:val="007E65F9"/>
    <w:rsid w:val="007F2091"/>
    <w:rsid w:val="007F6B38"/>
    <w:rsid w:val="007F6DDB"/>
    <w:rsid w:val="008010B5"/>
    <w:rsid w:val="0080157D"/>
    <w:rsid w:val="00801C91"/>
    <w:rsid w:val="00802356"/>
    <w:rsid w:val="008045E6"/>
    <w:rsid w:val="0080581C"/>
    <w:rsid w:val="00806108"/>
    <w:rsid w:val="008107CE"/>
    <w:rsid w:val="00810E60"/>
    <w:rsid w:val="00814330"/>
    <w:rsid w:val="008151B0"/>
    <w:rsid w:val="00815559"/>
    <w:rsid w:val="00815D52"/>
    <w:rsid w:val="00816797"/>
    <w:rsid w:val="00823422"/>
    <w:rsid w:val="008236E9"/>
    <w:rsid w:val="00823F30"/>
    <w:rsid w:val="00824C27"/>
    <w:rsid w:val="00825B8C"/>
    <w:rsid w:val="00826E5C"/>
    <w:rsid w:val="00831420"/>
    <w:rsid w:val="00831448"/>
    <w:rsid w:val="00832209"/>
    <w:rsid w:val="00834631"/>
    <w:rsid w:val="0083537F"/>
    <w:rsid w:val="00835407"/>
    <w:rsid w:val="00840374"/>
    <w:rsid w:val="00840C30"/>
    <w:rsid w:val="00843526"/>
    <w:rsid w:val="00850377"/>
    <w:rsid w:val="00850E62"/>
    <w:rsid w:val="00854205"/>
    <w:rsid w:val="0085508B"/>
    <w:rsid w:val="00855BCF"/>
    <w:rsid w:val="00856CDA"/>
    <w:rsid w:val="00856D5F"/>
    <w:rsid w:val="00857138"/>
    <w:rsid w:val="00857448"/>
    <w:rsid w:val="00860E6A"/>
    <w:rsid w:val="00861939"/>
    <w:rsid w:val="00861ADC"/>
    <w:rsid w:val="00861AF1"/>
    <w:rsid w:val="00861E65"/>
    <w:rsid w:val="00862998"/>
    <w:rsid w:val="00863399"/>
    <w:rsid w:val="00865148"/>
    <w:rsid w:val="00865B3A"/>
    <w:rsid w:val="0087211D"/>
    <w:rsid w:val="0087240A"/>
    <w:rsid w:val="008768D7"/>
    <w:rsid w:val="00876998"/>
    <w:rsid w:val="0087753F"/>
    <w:rsid w:val="0088142D"/>
    <w:rsid w:val="00881D56"/>
    <w:rsid w:val="00882360"/>
    <w:rsid w:val="008825C8"/>
    <w:rsid w:val="00882A32"/>
    <w:rsid w:val="00882F4C"/>
    <w:rsid w:val="00884AB6"/>
    <w:rsid w:val="0088526E"/>
    <w:rsid w:val="00885C0F"/>
    <w:rsid w:val="00892359"/>
    <w:rsid w:val="00893F39"/>
    <w:rsid w:val="00894881"/>
    <w:rsid w:val="00894B09"/>
    <w:rsid w:val="00895002"/>
    <w:rsid w:val="0089601B"/>
    <w:rsid w:val="00897A96"/>
    <w:rsid w:val="008A518B"/>
    <w:rsid w:val="008B0488"/>
    <w:rsid w:val="008B2885"/>
    <w:rsid w:val="008B3C47"/>
    <w:rsid w:val="008B3CCD"/>
    <w:rsid w:val="008B4729"/>
    <w:rsid w:val="008B539E"/>
    <w:rsid w:val="008B566F"/>
    <w:rsid w:val="008B6820"/>
    <w:rsid w:val="008B6CEF"/>
    <w:rsid w:val="008C058E"/>
    <w:rsid w:val="008C1142"/>
    <w:rsid w:val="008C20E6"/>
    <w:rsid w:val="008C2A00"/>
    <w:rsid w:val="008C3AAD"/>
    <w:rsid w:val="008C5161"/>
    <w:rsid w:val="008C5BD6"/>
    <w:rsid w:val="008C5E30"/>
    <w:rsid w:val="008C7D93"/>
    <w:rsid w:val="008D1F2B"/>
    <w:rsid w:val="008D2131"/>
    <w:rsid w:val="008D3A2F"/>
    <w:rsid w:val="008D5294"/>
    <w:rsid w:val="008E0853"/>
    <w:rsid w:val="008E3095"/>
    <w:rsid w:val="008E3375"/>
    <w:rsid w:val="008E396C"/>
    <w:rsid w:val="008E42B8"/>
    <w:rsid w:val="008E51C1"/>
    <w:rsid w:val="008E5F30"/>
    <w:rsid w:val="008F08B6"/>
    <w:rsid w:val="008F0AB1"/>
    <w:rsid w:val="008F59E1"/>
    <w:rsid w:val="008F76C0"/>
    <w:rsid w:val="008F7F67"/>
    <w:rsid w:val="0090113C"/>
    <w:rsid w:val="00901C71"/>
    <w:rsid w:val="00903FFD"/>
    <w:rsid w:val="00905FFE"/>
    <w:rsid w:val="00906699"/>
    <w:rsid w:val="00907015"/>
    <w:rsid w:val="009145CC"/>
    <w:rsid w:val="00914A73"/>
    <w:rsid w:val="00916EBE"/>
    <w:rsid w:val="00921632"/>
    <w:rsid w:val="00923B99"/>
    <w:rsid w:val="00923BDB"/>
    <w:rsid w:val="00924630"/>
    <w:rsid w:val="00927B6E"/>
    <w:rsid w:val="00931B95"/>
    <w:rsid w:val="00932803"/>
    <w:rsid w:val="00932AB3"/>
    <w:rsid w:val="00934C09"/>
    <w:rsid w:val="009367B1"/>
    <w:rsid w:val="00941ABB"/>
    <w:rsid w:val="0094361E"/>
    <w:rsid w:val="009441D7"/>
    <w:rsid w:val="009447A8"/>
    <w:rsid w:val="009459B7"/>
    <w:rsid w:val="00946495"/>
    <w:rsid w:val="009473FD"/>
    <w:rsid w:val="009501C2"/>
    <w:rsid w:val="00950BFB"/>
    <w:rsid w:val="00953527"/>
    <w:rsid w:val="00953BB7"/>
    <w:rsid w:val="009563FB"/>
    <w:rsid w:val="00961100"/>
    <w:rsid w:val="00961715"/>
    <w:rsid w:val="00962D93"/>
    <w:rsid w:val="00962EB3"/>
    <w:rsid w:val="00964512"/>
    <w:rsid w:val="009650DF"/>
    <w:rsid w:val="00967331"/>
    <w:rsid w:val="00967A6F"/>
    <w:rsid w:val="00973202"/>
    <w:rsid w:val="00974D09"/>
    <w:rsid w:val="00974EF9"/>
    <w:rsid w:val="00975771"/>
    <w:rsid w:val="00975EF1"/>
    <w:rsid w:val="009766C3"/>
    <w:rsid w:val="00976A0A"/>
    <w:rsid w:val="00976E09"/>
    <w:rsid w:val="0098152E"/>
    <w:rsid w:val="00981CDA"/>
    <w:rsid w:val="00984795"/>
    <w:rsid w:val="009850A7"/>
    <w:rsid w:val="009873D7"/>
    <w:rsid w:val="00987BC0"/>
    <w:rsid w:val="00987F55"/>
    <w:rsid w:val="00991BA8"/>
    <w:rsid w:val="00992376"/>
    <w:rsid w:val="00992526"/>
    <w:rsid w:val="00994D8F"/>
    <w:rsid w:val="00997885"/>
    <w:rsid w:val="009A1591"/>
    <w:rsid w:val="009A18BA"/>
    <w:rsid w:val="009A4126"/>
    <w:rsid w:val="009A42AA"/>
    <w:rsid w:val="009A5ECB"/>
    <w:rsid w:val="009A70B0"/>
    <w:rsid w:val="009B079D"/>
    <w:rsid w:val="009B08FC"/>
    <w:rsid w:val="009B22D1"/>
    <w:rsid w:val="009B4B98"/>
    <w:rsid w:val="009B51C0"/>
    <w:rsid w:val="009B5A94"/>
    <w:rsid w:val="009B62A5"/>
    <w:rsid w:val="009B656D"/>
    <w:rsid w:val="009B6A32"/>
    <w:rsid w:val="009C109C"/>
    <w:rsid w:val="009C2A2F"/>
    <w:rsid w:val="009C2FA1"/>
    <w:rsid w:val="009C3710"/>
    <w:rsid w:val="009C5581"/>
    <w:rsid w:val="009C5773"/>
    <w:rsid w:val="009C7DC3"/>
    <w:rsid w:val="009D0C1C"/>
    <w:rsid w:val="009D5029"/>
    <w:rsid w:val="009D5D37"/>
    <w:rsid w:val="009D7110"/>
    <w:rsid w:val="009E08DC"/>
    <w:rsid w:val="009E26EE"/>
    <w:rsid w:val="009E2707"/>
    <w:rsid w:val="009E2722"/>
    <w:rsid w:val="009E3528"/>
    <w:rsid w:val="009E454F"/>
    <w:rsid w:val="009E46B3"/>
    <w:rsid w:val="009E5699"/>
    <w:rsid w:val="009E66BF"/>
    <w:rsid w:val="009F0010"/>
    <w:rsid w:val="009F4476"/>
    <w:rsid w:val="009F63D5"/>
    <w:rsid w:val="00A00EFF"/>
    <w:rsid w:val="00A03A21"/>
    <w:rsid w:val="00A05177"/>
    <w:rsid w:val="00A068F2"/>
    <w:rsid w:val="00A112E4"/>
    <w:rsid w:val="00A20C78"/>
    <w:rsid w:val="00A213F9"/>
    <w:rsid w:val="00A22667"/>
    <w:rsid w:val="00A24895"/>
    <w:rsid w:val="00A27A54"/>
    <w:rsid w:val="00A32E9E"/>
    <w:rsid w:val="00A331DE"/>
    <w:rsid w:val="00A33F4B"/>
    <w:rsid w:val="00A36140"/>
    <w:rsid w:val="00A36DA2"/>
    <w:rsid w:val="00A3767B"/>
    <w:rsid w:val="00A40058"/>
    <w:rsid w:val="00A40B02"/>
    <w:rsid w:val="00A416F5"/>
    <w:rsid w:val="00A46150"/>
    <w:rsid w:val="00A47352"/>
    <w:rsid w:val="00A47823"/>
    <w:rsid w:val="00A55CA8"/>
    <w:rsid w:val="00A55EE4"/>
    <w:rsid w:val="00A61F2F"/>
    <w:rsid w:val="00A61FEA"/>
    <w:rsid w:val="00A63C4E"/>
    <w:rsid w:val="00A647B9"/>
    <w:rsid w:val="00A64F50"/>
    <w:rsid w:val="00A6514D"/>
    <w:rsid w:val="00A6552E"/>
    <w:rsid w:val="00A65887"/>
    <w:rsid w:val="00A65A04"/>
    <w:rsid w:val="00A70457"/>
    <w:rsid w:val="00A70891"/>
    <w:rsid w:val="00A71611"/>
    <w:rsid w:val="00A71FD4"/>
    <w:rsid w:val="00A7259F"/>
    <w:rsid w:val="00A72FFC"/>
    <w:rsid w:val="00A730F4"/>
    <w:rsid w:val="00A73A16"/>
    <w:rsid w:val="00A8015B"/>
    <w:rsid w:val="00A810F9"/>
    <w:rsid w:val="00A82857"/>
    <w:rsid w:val="00A835DB"/>
    <w:rsid w:val="00A8438E"/>
    <w:rsid w:val="00A86ACF"/>
    <w:rsid w:val="00A871C7"/>
    <w:rsid w:val="00A91A4A"/>
    <w:rsid w:val="00A9221A"/>
    <w:rsid w:val="00A93F9B"/>
    <w:rsid w:val="00A94C15"/>
    <w:rsid w:val="00A95E1D"/>
    <w:rsid w:val="00A973ED"/>
    <w:rsid w:val="00AA065A"/>
    <w:rsid w:val="00AA083C"/>
    <w:rsid w:val="00AA16EB"/>
    <w:rsid w:val="00AA2D5D"/>
    <w:rsid w:val="00AA754B"/>
    <w:rsid w:val="00AA7C2F"/>
    <w:rsid w:val="00AB1514"/>
    <w:rsid w:val="00AB66D5"/>
    <w:rsid w:val="00AB701D"/>
    <w:rsid w:val="00AB78F2"/>
    <w:rsid w:val="00AC0392"/>
    <w:rsid w:val="00AC0A0B"/>
    <w:rsid w:val="00AC3384"/>
    <w:rsid w:val="00AC35C4"/>
    <w:rsid w:val="00AC4DA9"/>
    <w:rsid w:val="00AC5D1B"/>
    <w:rsid w:val="00AC7F6A"/>
    <w:rsid w:val="00AD04A5"/>
    <w:rsid w:val="00AD137C"/>
    <w:rsid w:val="00AD141B"/>
    <w:rsid w:val="00AD1E64"/>
    <w:rsid w:val="00AD23F3"/>
    <w:rsid w:val="00AD2D39"/>
    <w:rsid w:val="00AD3AC1"/>
    <w:rsid w:val="00AD4A9E"/>
    <w:rsid w:val="00AD4E7E"/>
    <w:rsid w:val="00AD58DA"/>
    <w:rsid w:val="00AD71A0"/>
    <w:rsid w:val="00AD7859"/>
    <w:rsid w:val="00AD7F17"/>
    <w:rsid w:val="00AE0CD7"/>
    <w:rsid w:val="00AE2BBD"/>
    <w:rsid w:val="00AE3E10"/>
    <w:rsid w:val="00AE4390"/>
    <w:rsid w:val="00AE4D3D"/>
    <w:rsid w:val="00AE6D53"/>
    <w:rsid w:val="00AF0A06"/>
    <w:rsid w:val="00AF20E2"/>
    <w:rsid w:val="00AF3688"/>
    <w:rsid w:val="00AF412B"/>
    <w:rsid w:val="00AF5719"/>
    <w:rsid w:val="00AF67AB"/>
    <w:rsid w:val="00AF7204"/>
    <w:rsid w:val="00AF7B51"/>
    <w:rsid w:val="00B004F6"/>
    <w:rsid w:val="00B0075E"/>
    <w:rsid w:val="00B01180"/>
    <w:rsid w:val="00B028BE"/>
    <w:rsid w:val="00B034E2"/>
    <w:rsid w:val="00B065C6"/>
    <w:rsid w:val="00B0676E"/>
    <w:rsid w:val="00B06BDD"/>
    <w:rsid w:val="00B11893"/>
    <w:rsid w:val="00B12CD6"/>
    <w:rsid w:val="00B146D7"/>
    <w:rsid w:val="00B14FE8"/>
    <w:rsid w:val="00B157DE"/>
    <w:rsid w:val="00B15895"/>
    <w:rsid w:val="00B15E4D"/>
    <w:rsid w:val="00B17757"/>
    <w:rsid w:val="00B17F8B"/>
    <w:rsid w:val="00B20782"/>
    <w:rsid w:val="00B21084"/>
    <w:rsid w:val="00B217CF"/>
    <w:rsid w:val="00B2180C"/>
    <w:rsid w:val="00B22A4D"/>
    <w:rsid w:val="00B22BCC"/>
    <w:rsid w:val="00B263DD"/>
    <w:rsid w:val="00B27F40"/>
    <w:rsid w:val="00B325BA"/>
    <w:rsid w:val="00B351D9"/>
    <w:rsid w:val="00B36599"/>
    <w:rsid w:val="00B3666F"/>
    <w:rsid w:val="00B37ECD"/>
    <w:rsid w:val="00B46C67"/>
    <w:rsid w:val="00B476C1"/>
    <w:rsid w:val="00B5075E"/>
    <w:rsid w:val="00B52754"/>
    <w:rsid w:val="00B535D0"/>
    <w:rsid w:val="00B53A33"/>
    <w:rsid w:val="00B5515E"/>
    <w:rsid w:val="00B57C58"/>
    <w:rsid w:val="00B61187"/>
    <w:rsid w:val="00B6169E"/>
    <w:rsid w:val="00B63B2B"/>
    <w:rsid w:val="00B6509B"/>
    <w:rsid w:val="00B65C66"/>
    <w:rsid w:val="00B667DD"/>
    <w:rsid w:val="00B70689"/>
    <w:rsid w:val="00B73D28"/>
    <w:rsid w:val="00B740B3"/>
    <w:rsid w:val="00B742AD"/>
    <w:rsid w:val="00B74C02"/>
    <w:rsid w:val="00B758FF"/>
    <w:rsid w:val="00B80D99"/>
    <w:rsid w:val="00B8136E"/>
    <w:rsid w:val="00B815A3"/>
    <w:rsid w:val="00B837D1"/>
    <w:rsid w:val="00B83BC9"/>
    <w:rsid w:val="00B83E14"/>
    <w:rsid w:val="00B848C9"/>
    <w:rsid w:val="00B85CED"/>
    <w:rsid w:val="00B85F9B"/>
    <w:rsid w:val="00B8639F"/>
    <w:rsid w:val="00B86C0F"/>
    <w:rsid w:val="00B87275"/>
    <w:rsid w:val="00B907D5"/>
    <w:rsid w:val="00B917F4"/>
    <w:rsid w:val="00B93BBD"/>
    <w:rsid w:val="00B9668F"/>
    <w:rsid w:val="00B96BC3"/>
    <w:rsid w:val="00BA1722"/>
    <w:rsid w:val="00BA2071"/>
    <w:rsid w:val="00BA22AB"/>
    <w:rsid w:val="00BA232C"/>
    <w:rsid w:val="00BA2450"/>
    <w:rsid w:val="00BA5B12"/>
    <w:rsid w:val="00BA6F4E"/>
    <w:rsid w:val="00BA799F"/>
    <w:rsid w:val="00BB19F5"/>
    <w:rsid w:val="00BB1BDB"/>
    <w:rsid w:val="00BB32CF"/>
    <w:rsid w:val="00BB3DF9"/>
    <w:rsid w:val="00BB43DE"/>
    <w:rsid w:val="00BB6301"/>
    <w:rsid w:val="00BB7D79"/>
    <w:rsid w:val="00BC1511"/>
    <w:rsid w:val="00BC2F0D"/>
    <w:rsid w:val="00BC4F85"/>
    <w:rsid w:val="00BC6E33"/>
    <w:rsid w:val="00BC79FF"/>
    <w:rsid w:val="00BC7C03"/>
    <w:rsid w:val="00BD036C"/>
    <w:rsid w:val="00BD1471"/>
    <w:rsid w:val="00BD22FC"/>
    <w:rsid w:val="00BD369A"/>
    <w:rsid w:val="00BD36F7"/>
    <w:rsid w:val="00BD3D53"/>
    <w:rsid w:val="00BD3DF5"/>
    <w:rsid w:val="00BD4679"/>
    <w:rsid w:val="00BD478B"/>
    <w:rsid w:val="00BD6831"/>
    <w:rsid w:val="00BD6C34"/>
    <w:rsid w:val="00BD7104"/>
    <w:rsid w:val="00BE6ACE"/>
    <w:rsid w:val="00BE7324"/>
    <w:rsid w:val="00BF0A6F"/>
    <w:rsid w:val="00BF377E"/>
    <w:rsid w:val="00BF3AC5"/>
    <w:rsid w:val="00BF4206"/>
    <w:rsid w:val="00BF4908"/>
    <w:rsid w:val="00BF4DF0"/>
    <w:rsid w:val="00BF5D32"/>
    <w:rsid w:val="00BF6EFE"/>
    <w:rsid w:val="00C012F0"/>
    <w:rsid w:val="00C015D6"/>
    <w:rsid w:val="00C0285F"/>
    <w:rsid w:val="00C02B84"/>
    <w:rsid w:val="00C037F3"/>
    <w:rsid w:val="00C0400F"/>
    <w:rsid w:val="00C04510"/>
    <w:rsid w:val="00C06802"/>
    <w:rsid w:val="00C06E8C"/>
    <w:rsid w:val="00C072AD"/>
    <w:rsid w:val="00C111CE"/>
    <w:rsid w:val="00C11972"/>
    <w:rsid w:val="00C11C7B"/>
    <w:rsid w:val="00C121AB"/>
    <w:rsid w:val="00C12859"/>
    <w:rsid w:val="00C12FB3"/>
    <w:rsid w:val="00C16681"/>
    <w:rsid w:val="00C171CD"/>
    <w:rsid w:val="00C17770"/>
    <w:rsid w:val="00C2222C"/>
    <w:rsid w:val="00C23A5D"/>
    <w:rsid w:val="00C23C96"/>
    <w:rsid w:val="00C2461C"/>
    <w:rsid w:val="00C24ACF"/>
    <w:rsid w:val="00C2569D"/>
    <w:rsid w:val="00C2687C"/>
    <w:rsid w:val="00C2722D"/>
    <w:rsid w:val="00C30421"/>
    <w:rsid w:val="00C3060E"/>
    <w:rsid w:val="00C311D4"/>
    <w:rsid w:val="00C314FF"/>
    <w:rsid w:val="00C31FD6"/>
    <w:rsid w:val="00C3376F"/>
    <w:rsid w:val="00C338B0"/>
    <w:rsid w:val="00C36B9A"/>
    <w:rsid w:val="00C37410"/>
    <w:rsid w:val="00C377A9"/>
    <w:rsid w:val="00C4406F"/>
    <w:rsid w:val="00C44249"/>
    <w:rsid w:val="00C4509D"/>
    <w:rsid w:val="00C50451"/>
    <w:rsid w:val="00C50DFC"/>
    <w:rsid w:val="00C51270"/>
    <w:rsid w:val="00C5245B"/>
    <w:rsid w:val="00C537CC"/>
    <w:rsid w:val="00C551F6"/>
    <w:rsid w:val="00C55969"/>
    <w:rsid w:val="00C55BBC"/>
    <w:rsid w:val="00C56430"/>
    <w:rsid w:val="00C57FE1"/>
    <w:rsid w:val="00C62298"/>
    <w:rsid w:val="00C63390"/>
    <w:rsid w:val="00C63ED8"/>
    <w:rsid w:val="00C718FA"/>
    <w:rsid w:val="00C73065"/>
    <w:rsid w:val="00C743D2"/>
    <w:rsid w:val="00C755B4"/>
    <w:rsid w:val="00C80C0B"/>
    <w:rsid w:val="00C815A6"/>
    <w:rsid w:val="00C82699"/>
    <w:rsid w:val="00C84A24"/>
    <w:rsid w:val="00C84CCE"/>
    <w:rsid w:val="00C84E48"/>
    <w:rsid w:val="00C90178"/>
    <w:rsid w:val="00C916C9"/>
    <w:rsid w:val="00C92138"/>
    <w:rsid w:val="00C9295C"/>
    <w:rsid w:val="00C934E9"/>
    <w:rsid w:val="00C941C2"/>
    <w:rsid w:val="00C94352"/>
    <w:rsid w:val="00C949E0"/>
    <w:rsid w:val="00C94C8C"/>
    <w:rsid w:val="00C97A18"/>
    <w:rsid w:val="00CA1045"/>
    <w:rsid w:val="00CA1A13"/>
    <w:rsid w:val="00CA4284"/>
    <w:rsid w:val="00CA533B"/>
    <w:rsid w:val="00CA62B5"/>
    <w:rsid w:val="00CA65CD"/>
    <w:rsid w:val="00CA7CB9"/>
    <w:rsid w:val="00CB0D5E"/>
    <w:rsid w:val="00CB25C8"/>
    <w:rsid w:val="00CB4213"/>
    <w:rsid w:val="00CB439A"/>
    <w:rsid w:val="00CB48F6"/>
    <w:rsid w:val="00CB5DB3"/>
    <w:rsid w:val="00CC0014"/>
    <w:rsid w:val="00CC0691"/>
    <w:rsid w:val="00CC4441"/>
    <w:rsid w:val="00CC47CE"/>
    <w:rsid w:val="00CC7BF6"/>
    <w:rsid w:val="00CD0483"/>
    <w:rsid w:val="00CD406F"/>
    <w:rsid w:val="00CD50D4"/>
    <w:rsid w:val="00CD709E"/>
    <w:rsid w:val="00CE11FF"/>
    <w:rsid w:val="00CE12F6"/>
    <w:rsid w:val="00CE212D"/>
    <w:rsid w:val="00CE736A"/>
    <w:rsid w:val="00CF00D5"/>
    <w:rsid w:val="00CF059A"/>
    <w:rsid w:val="00CF1186"/>
    <w:rsid w:val="00CF34A4"/>
    <w:rsid w:val="00CF379C"/>
    <w:rsid w:val="00CF4F8B"/>
    <w:rsid w:val="00CF632C"/>
    <w:rsid w:val="00CF6857"/>
    <w:rsid w:val="00D026A0"/>
    <w:rsid w:val="00D03183"/>
    <w:rsid w:val="00D03C21"/>
    <w:rsid w:val="00D0417D"/>
    <w:rsid w:val="00D04531"/>
    <w:rsid w:val="00D05830"/>
    <w:rsid w:val="00D05EA7"/>
    <w:rsid w:val="00D06C0D"/>
    <w:rsid w:val="00D07C82"/>
    <w:rsid w:val="00D11AD7"/>
    <w:rsid w:val="00D12107"/>
    <w:rsid w:val="00D14D7E"/>
    <w:rsid w:val="00D20F3F"/>
    <w:rsid w:val="00D21185"/>
    <w:rsid w:val="00D25254"/>
    <w:rsid w:val="00D25E08"/>
    <w:rsid w:val="00D30147"/>
    <w:rsid w:val="00D30FB9"/>
    <w:rsid w:val="00D3108F"/>
    <w:rsid w:val="00D31ABC"/>
    <w:rsid w:val="00D32C65"/>
    <w:rsid w:val="00D36CB8"/>
    <w:rsid w:val="00D377E2"/>
    <w:rsid w:val="00D40E2A"/>
    <w:rsid w:val="00D41076"/>
    <w:rsid w:val="00D416E2"/>
    <w:rsid w:val="00D419B7"/>
    <w:rsid w:val="00D44468"/>
    <w:rsid w:val="00D469C8"/>
    <w:rsid w:val="00D47FFE"/>
    <w:rsid w:val="00D52458"/>
    <w:rsid w:val="00D60E7E"/>
    <w:rsid w:val="00D616F5"/>
    <w:rsid w:val="00D62206"/>
    <w:rsid w:val="00D66B68"/>
    <w:rsid w:val="00D66CA9"/>
    <w:rsid w:val="00D70A53"/>
    <w:rsid w:val="00D70C64"/>
    <w:rsid w:val="00D71CCD"/>
    <w:rsid w:val="00D74C11"/>
    <w:rsid w:val="00D756BF"/>
    <w:rsid w:val="00D75A07"/>
    <w:rsid w:val="00D75F78"/>
    <w:rsid w:val="00D77AC1"/>
    <w:rsid w:val="00D77DF0"/>
    <w:rsid w:val="00D82C87"/>
    <w:rsid w:val="00D8387E"/>
    <w:rsid w:val="00D83936"/>
    <w:rsid w:val="00D84C76"/>
    <w:rsid w:val="00D867F3"/>
    <w:rsid w:val="00D869F7"/>
    <w:rsid w:val="00D90BEC"/>
    <w:rsid w:val="00D90F4E"/>
    <w:rsid w:val="00D92BB2"/>
    <w:rsid w:val="00D93101"/>
    <w:rsid w:val="00D95A86"/>
    <w:rsid w:val="00D9627A"/>
    <w:rsid w:val="00D971C0"/>
    <w:rsid w:val="00D97A01"/>
    <w:rsid w:val="00DA0DD7"/>
    <w:rsid w:val="00DA1FE9"/>
    <w:rsid w:val="00DA3BD0"/>
    <w:rsid w:val="00DA49F9"/>
    <w:rsid w:val="00DB009E"/>
    <w:rsid w:val="00DB1EC9"/>
    <w:rsid w:val="00DB2754"/>
    <w:rsid w:val="00DB2E71"/>
    <w:rsid w:val="00DB492E"/>
    <w:rsid w:val="00DB5344"/>
    <w:rsid w:val="00DB6102"/>
    <w:rsid w:val="00DB64F7"/>
    <w:rsid w:val="00DB6FEC"/>
    <w:rsid w:val="00DB7047"/>
    <w:rsid w:val="00DC06E5"/>
    <w:rsid w:val="00DC1794"/>
    <w:rsid w:val="00DC47FD"/>
    <w:rsid w:val="00DC639A"/>
    <w:rsid w:val="00DC6E52"/>
    <w:rsid w:val="00DC7DA6"/>
    <w:rsid w:val="00DD1068"/>
    <w:rsid w:val="00DD11BB"/>
    <w:rsid w:val="00DD1E21"/>
    <w:rsid w:val="00DD2C0D"/>
    <w:rsid w:val="00DD4A70"/>
    <w:rsid w:val="00DD6961"/>
    <w:rsid w:val="00DD705A"/>
    <w:rsid w:val="00DE002E"/>
    <w:rsid w:val="00DE087B"/>
    <w:rsid w:val="00DE1635"/>
    <w:rsid w:val="00DE1A29"/>
    <w:rsid w:val="00DE4906"/>
    <w:rsid w:val="00DE699C"/>
    <w:rsid w:val="00DE7BBA"/>
    <w:rsid w:val="00DF0015"/>
    <w:rsid w:val="00DF0BA0"/>
    <w:rsid w:val="00DF3A3D"/>
    <w:rsid w:val="00DF4185"/>
    <w:rsid w:val="00DF4A7B"/>
    <w:rsid w:val="00DF618D"/>
    <w:rsid w:val="00DF7CDB"/>
    <w:rsid w:val="00E00E06"/>
    <w:rsid w:val="00E0248C"/>
    <w:rsid w:val="00E0298C"/>
    <w:rsid w:val="00E03498"/>
    <w:rsid w:val="00E069C5"/>
    <w:rsid w:val="00E06ECE"/>
    <w:rsid w:val="00E12F5D"/>
    <w:rsid w:val="00E12F9D"/>
    <w:rsid w:val="00E14B6B"/>
    <w:rsid w:val="00E1539A"/>
    <w:rsid w:val="00E15807"/>
    <w:rsid w:val="00E15B4C"/>
    <w:rsid w:val="00E171C6"/>
    <w:rsid w:val="00E2058B"/>
    <w:rsid w:val="00E2068B"/>
    <w:rsid w:val="00E213BC"/>
    <w:rsid w:val="00E21B04"/>
    <w:rsid w:val="00E22072"/>
    <w:rsid w:val="00E26A96"/>
    <w:rsid w:val="00E2753B"/>
    <w:rsid w:val="00E27F25"/>
    <w:rsid w:val="00E305CE"/>
    <w:rsid w:val="00E31065"/>
    <w:rsid w:val="00E31125"/>
    <w:rsid w:val="00E316B0"/>
    <w:rsid w:val="00E32BA9"/>
    <w:rsid w:val="00E3676A"/>
    <w:rsid w:val="00E41102"/>
    <w:rsid w:val="00E41158"/>
    <w:rsid w:val="00E424C2"/>
    <w:rsid w:val="00E45442"/>
    <w:rsid w:val="00E4581D"/>
    <w:rsid w:val="00E47090"/>
    <w:rsid w:val="00E50659"/>
    <w:rsid w:val="00E50826"/>
    <w:rsid w:val="00E5239D"/>
    <w:rsid w:val="00E53B54"/>
    <w:rsid w:val="00E53FCE"/>
    <w:rsid w:val="00E56E50"/>
    <w:rsid w:val="00E57880"/>
    <w:rsid w:val="00E6493A"/>
    <w:rsid w:val="00E64CAE"/>
    <w:rsid w:val="00E650AC"/>
    <w:rsid w:val="00E731D4"/>
    <w:rsid w:val="00E74AA1"/>
    <w:rsid w:val="00E76D60"/>
    <w:rsid w:val="00E770AA"/>
    <w:rsid w:val="00E771E6"/>
    <w:rsid w:val="00E8069A"/>
    <w:rsid w:val="00E81072"/>
    <w:rsid w:val="00E8222A"/>
    <w:rsid w:val="00E83A61"/>
    <w:rsid w:val="00E8488E"/>
    <w:rsid w:val="00E853F1"/>
    <w:rsid w:val="00E85F46"/>
    <w:rsid w:val="00E87838"/>
    <w:rsid w:val="00E87AA7"/>
    <w:rsid w:val="00E910B7"/>
    <w:rsid w:val="00E91CDC"/>
    <w:rsid w:val="00E95394"/>
    <w:rsid w:val="00E96C8D"/>
    <w:rsid w:val="00E96D24"/>
    <w:rsid w:val="00EA1A70"/>
    <w:rsid w:val="00EA2250"/>
    <w:rsid w:val="00EA3100"/>
    <w:rsid w:val="00EA39B9"/>
    <w:rsid w:val="00EA49FB"/>
    <w:rsid w:val="00EA5C33"/>
    <w:rsid w:val="00EB09BD"/>
    <w:rsid w:val="00EB11D7"/>
    <w:rsid w:val="00EB40BE"/>
    <w:rsid w:val="00EB5F41"/>
    <w:rsid w:val="00EC2C0D"/>
    <w:rsid w:val="00EC3342"/>
    <w:rsid w:val="00EC46D0"/>
    <w:rsid w:val="00EC62CD"/>
    <w:rsid w:val="00EC664E"/>
    <w:rsid w:val="00EC74E6"/>
    <w:rsid w:val="00ED0177"/>
    <w:rsid w:val="00ED1153"/>
    <w:rsid w:val="00ED1C3B"/>
    <w:rsid w:val="00ED35F5"/>
    <w:rsid w:val="00ED4620"/>
    <w:rsid w:val="00ED47EE"/>
    <w:rsid w:val="00ED59F6"/>
    <w:rsid w:val="00ED673A"/>
    <w:rsid w:val="00ED6769"/>
    <w:rsid w:val="00ED6777"/>
    <w:rsid w:val="00EE0B4B"/>
    <w:rsid w:val="00EE11BB"/>
    <w:rsid w:val="00EE2D71"/>
    <w:rsid w:val="00EE4E9F"/>
    <w:rsid w:val="00EF0522"/>
    <w:rsid w:val="00EF1709"/>
    <w:rsid w:val="00EF1842"/>
    <w:rsid w:val="00EF2A0B"/>
    <w:rsid w:val="00EF301F"/>
    <w:rsid w:val="00EF41CB"/>
    <w:rsid w:val="00EF4E52"/>
    <w:rsid w:val="00F01D7F"/>
    <w:rsid w:val="00F0438A"/>
    <w:rsid w:val="00F04E0A"/>
    <w:rsid w:val="00F07EB5"/>
    <w:rsid w:val="00F110F4"/>
    <w:rsid w:val="00F12C2D"/>
    <w:rsid w:val="00F15271"/>
    <w:rsid w:val="00F16A56"/>
    <w:rsid w:val="00F2014F"/>
    <w:rsid w:val="00F22327"/>
    <w:rsid w:val="00F2243A"/>
    <w:rsid w:val="00F22EB2"/>
    <w:rsid w:val="00F23056"/>
    <w:rsid w:val="00F232D7"/>
    <w:rsid w:val="00F24AD8"/>
    <w:rsid w:val="00F25D85"/>
    <w:rsid w:val="00F277A2"/>
    <w:rsid w:val="00F30BCE"/>
    <w:rsid w:val="00F318E4"/>
    <w:rsid w:val="00F31F74"/>
    <w:rsid w:val="00F333A8"/>
    <w:rsid w:val="00F3346D"/>
    <w:rsid w:val="00F33AB6"/>
    <w:rsid w:val="00F33FF5"/>
    <w:rsid w:val="00F34D04"/>
    <w:rsid w:val="00F353CF"/>
    <w:rsid w:val="00F35D3A"/>
    <w:rsid w:val="00F40325"/>
    <w:rsid w:val="00F42B25"/>
    <w:rsid w:val="00F455D1"/>
    <w:rsid w:val="00F47DF4"/>
    <w:rsid w:val="00F47E5E"/>
    <w:rsid w:val="00F50AF5"/>
    <w:rsid w:val="00F53962"/>
    <w:rsid w:val="00F5497B"/>
    <w:rsid w:val="00F54D0E"/>
    <w:rsid w:val="00F556A5"/>
    <w:rsid w:val="00F56D66"/>
    <w:rsid w:val="00F57AAE"/>
    <w:rsid w:val="00F57BDB"/>
    <w:rsid w:val="00F60E45"/>
    <w:rsid w:val="00F61933"/>
    <w:rsid w:val="00F630EE"/>
    <w:rsid w:val="00F64F88"/>
    <w:rsid w:val="00F66C02"/>
    <w:rsid w:val="00F71B6D"/>
    <w:rsid w:val="00F72121"/>
    <w:rsid w:val="00F724DD"/>
    <w:rsid w:val="00F73D4A"/>
    <w:rsid w:val="00F7453F"/>
    <w:rsid w:val="00F74D53"/>
    <w:rsid w:val="00F8118D"/>
    <w:rsid w:val="00F828CB"/>
    <w:rsid w:val="00F8701F"/>
    <w:rsid w:val="00F90CC5"/>
    <w:rsid w:val="00F910D1"/>
    <w:rsid w:val="00F923D6"/>
    <w:rsid w:val="00F936B0"/>
    <w:rsid w:val="00F942CF"/>
    <w:rsid w:val="00F957FA"/>
    <w:rsid w:val="00F95A5E"/>
    <w:rsid w:val="00F96BDE"/>
    <w:rsid w:val="00F97E82"/>
    <w:rsid w:val="00FA04B3"/>
    <w:rsid w:val="00FA1163"/>
    <w:rsid w:val="00FA1C95"/>
    <w:rsid w:val="00FA1E2F"/>
    <w:rsid w:val="00FA30BC"/>
    <w:rsid w:val="00FA5F7A"/>
    <w:rsid w:val="00FA64F9"/>
    <w:rsid w:val="00FB155B"/>
    <w:rsid w:val="00FB3132"/>
    <w:rsid w:val="00FB38D3"/>
    <w:rsid w:val="00FB3F1A"/>
    <w:rsid w:val="00FB510B"/>
    <w:rsid w:val="00FB561A"/>
    <w:rsid w:val="00FB705D"/>
    <w:rsid w:val="00FC1831"/>
    <w:rsid w:val="00FC1EB7"/>
    <w:rsid w:val="00FC2DA3"/>
    <w:rsid w:val="00FC549A"/>
    <w:rsid w:val="00FD07D6"/>
    <w:rsid w:val="00FD0C58"/>
    <w:rsid w:val="00FD230E"/>
    <w:rsid w:val="00FD260D"/>
    <w:rsid w:val="00FD395A"/>
    <w:rsid w:val="00FD5388"/>
    <w:rsid w:val="00FD6196"/>
    <w:rsid w:val="00FD7687"/>
    <w:rsid w:val="00FE0B30"/>
    <w:rsid w:val="00FE5C90"/>
    <w:rsid w:val="00FE6041"/>
    <w:rsid w:val="00FE7DD8"/>
    <w:rsid w:val="00FF05E9"/>
    <w:rsid w:val="00FF17E7"/>
    <w:rsid w:val="00FF268B"/>
    <w:rsid w:val="00FF4167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BFC8"/>
  <w14:defaultImageDpi w14:val="32767"/>
  <w15:chartTrackingRefBased/>
  <w15:docId w15:val="{B27D516D-9AC6-CD41-ACBB-A6212A80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46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4B10A1"/>
    <w:pPr>
      <w:spacing w:after="100"/>
    </w:pPr>
    <w:rPr>
      <w:rFonts w:ascii="Georgia" w:eastAsiaTheme="minorHAnsi" w:hAnsi="Georgia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B10A1"/>
    <w:pPr>
      <w:spacing w:after="100"/>
      <w:ind w:left="240"/>
    </w:pPr>
    <w:rPr>
      <w:rFonts w:ascii="Georgia" w:eastAsiaTheme="minorHAnsi" w:hAnsi="Georgia" w:cstheme="minorBid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B10A1"/>
    <w:pPr>
      <w:spacing w:after="100"/>
      <w:ind w:left="480"/>
    </w:pPr>
    <w:rPr>
      <w:rFonts w:ascii="Georgia" w:eastAsiaTheme="minorHAnsi" w:hAnsi="Georgia" w:cstheme="minorBidi"/>
    </w:rPr>
  </w:style>
  <w:style w:type="paragraph" w:styleId="Header">
    <w:name w:val="header"/>
    <w:basedOn w:val="Normal"/>
    <w:link w:val="HeaderChar"/>
    <w:uiPriority w:val="99"/>
    <w:unhideWhenUsed/>
    <w:rsid w:val="008852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8526E"/>
  </w:style>
  <w:style w:type="paragraph" w:styleId="Footer">
    <w:name w:val="footer"/>
    <w:basedOn w:val="Normal"/>
    <w:link w:val="FooterChar"/>
    <w:uiPriority w:val="99"/>
    <w:unhideWhenUsed/>
    <w:rsid w:val="008852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8526E"/>
  </w:style>
  <w:style w:type="character" w:styleId="PageNumber">
    <w:name w:val="page number"/>
    <w:basedOn w:val="DefaultParagraphFont"/>
    <w:uiPriority w:val="99"/>
    <w:semiHidden/>
    <w:unhideWhenUsed/>
    <w:rsid w:val="0088526E"/>
  </w:style>
  <w:style w:type="character" w:styleId="CommentReference">
    <w:name w:val="annotation reference"/>
    <w:basedOn w:val="DefaultParagraphFont"/>
    <w:uiPriority w:val="99"/>
    <w:semiHidden/>
    <w:unhideWhenUsed/>
    <w:rsid w:val="00854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2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205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22667"/>
    <w:pPr>
      <w:spacing w:line="480" w:lineRule="auto"/>
      <w:ind w:left="720" w:hanging="720"/>
    </w:pPr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8A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E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002E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E00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E002E"/>
    <w:pPr>
      <w:spacing w:after="200" w:line="480" w:lineRule="auto"/>
    </w:pPr>
    <w:rPr>
      <w:rFonts w:eastAsiaTheme="minorHAnsi"/>
      <w:noProof/>
    </w:rPr>
  </w:style>
  <w:style w:type="character" w:styleId="UnresolvedMention">
    <w:name w:val="Unresolved Mention"/>
    <w:basedOn w:val="DefaultParagraphFont"/>
    <w:uiPriority w:val="99"/>
    <w:rsid w:val="001B78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5A3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54F34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86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1D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E5653C-A085-FF4F-B631-CEF0C8EBA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332</Words>
  <Characters>1329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na Okabe-Miyamoto</dc:creator>
  <cp:keywords/>
  <dc:description/>
  <cp:lastModifiedBy>Karynna Okabe-Miyamoto</cp:lastModifiedBy>
  <cp:revision>3</cp:revision>
  <dcterms:created xsi:type="dcterms:W3CDTF">2023-05-29T21:33:00Z</dcterms:created>
  <dcterms:modified xsi:type="dcterms:W3CDTF">2023-05-29T21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mDBoYQ3v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